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42DAFD" w14:textId="20CA6CF7" w:rsidR="000B345D" w:rsidRDefault="00D52433">
      <w:pPr>
        <w:rPr>
          <w:rFonts w:ascii="Times New Roman" w:hAnsi="Times New Roman" w:cs="Times New Roman"/>
          <w:b/>
          <w:bCs/>
          <w:szCs w:val="21"/>
        </w:rPr>
      </w:pPr>
      <w:r w:rsidRPr="00D52433">
        <w:rPr>
          <w:rFonts w:ascii="Times New Roman" w:hAnsi="Times New Roman" w:cs="Times New Roman"/>
          <w:b/>
          <w:bCs/>
          <w:szCs w:val="21"/>
        </w:rPr>
        <w:t xml:space="preserve">Supplementary </w:t>
      </w:r>
      <w:r w:rsidR="000B345D" w:rsidRPr="000B345D">
        <w:rPr>
          <w:rFonts w:ascii="Times New Roman" w:hAnsi="Times New Roman" w:cs="Times New Roman" w:hint="eastAsia"/>
          <w:b/>
          <w:bCs/>
          <w:szCs w:val="21"/>
        </w:rPr>
        <w:t>T</w:t>
      </w:r>
      <w:r w:rsidR="000B345D" w:rsidRPr="000B345D">
        <w:rPr>
          <w:rFonts w:ascii="Times New Roman" w:hAnsi="Times New Roman" w:cs="Times New Roman"/>
          <w:b/>
          <w:bCs/>
          <w:szCs w:val="21"/>
        </w:rPr>
        <w:t xml:space="preserve">able </w:t>
      </w:r>
      <w:r w:rsidR="00B64E71">
        <w:rPr>
          <w:rFonts w:ascii="Times New Roman" w:hAnsi="Times New Roman" w:cs="Times New Roman"/>
          <w:b/>
          <w:bCs/>
          <w:szCs w:val="21"/>
        </w:rPr>
        <w:t>1</w:t>
      </w:r>
      <w:r w:rsidR="000B345D" w:rsidRPr="000B345D">
        <w:rPr>
          <w:rFonts w:ascii="Times New Roman" w:hAnsi="Times New Roman" w:cs="Times New Roman"/>
          <w:b/>
          <w:bCs/>
          <w:szCs w:val="21"/>
        </w:rPr>
        <w:t xml:space="preserve">. </w:t>
      </w:r>
      <w:r w:rsidR="00F62CAB">
        <w:rPr>
          <w:rFonts w:ascii="Times New Roman" w:hAnsi="Times New Roman" w:cs="Times New Roman"/>
          <w:b/>
          <w:bCs/>
          <w:szCs w:val="21"/>
        </w:rPr>
        <w:t>D</w:t>
      </w:r>
      <w:r w:rsidR="00B64E71">
        <w:rPr>
          <w:rFonts w:ascii="Times New Roman" w:hAnsi="Times New Roman" w:cs="Times New Roman"/>
          <w:b/>
          <w:bCs/>
          <w:szCs w:val="21"/>
        </w:rPr>
        <w:t>ifferential circRNA</w:t>
      </w:r>
      <w:r w:rsidR="00F62CAB" w:rsidRPr="00F62CAB">
        <w:rPr>
          <w:rFonts w:ascii="Times New Roman" w:hAnsi="Times New Roman" w:cs="Times New Roman"/>
          <w:b/>
          <w:bCs/>
          <w:szCs w:val="21"/>
        </w:rPr>
        <w:t xml:space="preserve"> </w:t>
      </w:r>
      <w:r w:rsidR="00F62CAB">
        <w:rPr>
          <w:rFonts w:ascii="Times New Roman" w:hAnsi="Times New Roman" w:cs="Times New Roman"/>
          <w:b/>
          <w:bCs/>
          <w:szCs w:val="21"/>
        </w:rPr>
        <w:t>candidates</w:t>
      </w:r>
    </w:p>
    <w:p w14:paraId="6DC70C1B" w14:textId="77777777" w:rsidR="007F36AC" w:rsidRPr="007F36AC" w:rsidRDefault="007F36AC">
      <w:pPr>
        <w:rPr>
          <w:rFonts w:ascii="Times New Roman" w:hAnsi="Times New Roman" w:cs="Times New Roman"/>
          <w:szCs w:val="21"/>
        </w:rPr>
      </w:pPr>
    </w:p>
    <w:tbl>
      <w:tblPr>
        <w:tblStyle w:val="a3"/>
        <w:tblW w:w="8931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65"/>
        <w:gridCol w:w="936"/>
        <w:gridCol w:w="1002"/>
        <w:gridCol w:w="1276"/>
        <w:gridCol w:w="992"/>
        <w:gridCol w:w="709"/>
        <w:gridCol w:w="1275"/>
        <w:gridCol w:w="1276"/>
      </w:tblGrid>
      <w:tr w:rsidR="00F43445" w:rsidRPr="00AF28B3" w14:paraId="6CE1A509" w14:textId="0CDC024F" w:rsidTr="00F43445">
        <w:trPr>
          <w:jc w:val="center"/>
        </w:trPr>
        <w:tc>
          <w:tcPr>
            <w:tcW w:w="1465" w:type="dxa"/>
            <w:vMerge w:val="restart"/>
            <w:tcBorders>
              <w:top w:val="single" w:sz="12" w:space="0" w:color="auto"/>
            </w:tcBorders>
            <w:vAlign w:val="center"/>
          </w:tcPr>
          <w:p w14:paraId="3EE710A8" w14:textId="77777777" w:rsidR="00F43445" w:rsidRDefault="00F43445" w:rsidP="004032E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</w:t>
            </w:r>
            <w:r w:rsidRPr="00566117">
              <w:rPr>
                <w:rFonts w:ascii="Times New Roman" w:hAnsi="Times New Roman" w:cs="Times New Roman"/>
                <w:szCs w:val="21"/>
              </w:rPr>
              <w:t xml:space="preserve">ircRNA </w:t>
            </w:r>
          </w:p>
          <w:p w14:paraId="53D9F4AD" w14:textId="04DF148D" w:rsidR="00F43445" w:rsidRPr="00AF28B3" w:rsidRDefault="00F43445" w:rsidP="004032EC">
            <w:pPr>
              <w:rPr>
                <w:rFonts w:ascii="Times New Roman" w:hAnsi="Times New Roman" w:cs="Times New Roman"/>
                <w:szCs w:val="21"/>
              </w:rPr>
            </w:pPr>
            <w:r w:rsidRPr="00566117">
              <w:rPr>
                <w:rFonts w:ascii="Times New Roman" w:hAnsi="Times New Roman" w:cs="Times New Roman"/>
                <w:szCs w:val="21"/>
              </w:rPr>
              <w:t>ID</w:t>
            </w:r>
            <w:r>
              <w:rPr>
                <w:rFonts w:ascii="Times New Roman" w:hAnsi="Times New Roman" w:cs="Times New Roman"/>
                <w:szCs w:val="21"/>
              </w:rPr>
              <w:t xml:space="preserve"> (hsa)</w:t>
            </w:r>
          </w:p>
        </w:tc>
        <w:tc>
          <w:tcPr>
            <w:tcW w:w="3214" w:type="dxa"/>
            <w:gridSpan w:val="3"/>
            <w:tcBorders>
              <w:top w:val="single" w:sz="12" w:space="0" w:color="auto"/>
              <w:bottom w:val="nil"/>
            </w:tcBorders>
          </w:tcPr>
          <w:p w14:paraId="6BF0A925" w14:textId="7F53CD36" w:rsidR="00F43445" w:rsidRPr="00AF28B3" w:rsidRDefault="00F43445" w:rsidP="001460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lyp</w:t>
            </w:r>
            <w:r w:rsidRPr="0098456B">
              <w:rPr>
                <w:rFonts w:ascii="Times New Roman" w:hAnsi="Times New Roman" w:cs="Times New Roman"/>
                <w:szCs w:val="21"/>
              </w:rPr>
              <w:t xml:space="preserve"> vs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Pr="0098456B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normal (&gt; </w:t>
            </w:r>
            <w:r w:rsidRPr="0098456B">
              <w:rPr>
                <w:rFonts w:ascii="Times New Roman" w:hAnsi="Times New Roman" w:cs="Times New Roman"/>
                <w:szCs w:val="21"/>
              </w:rPr>
              <w:t>1.5</w:t>
            </w:r>
            <w:r>
              <w:rPr>
                <w:rFonts w:ascii="Times New Roman" w:hAnsi="Times New Roman" w:cs="Times New Roman"/>
                <w:szCs w:val="21"/>
              </w:rPr>
              <w:t>-fold)</w:t>
            </w:r>
          </w:p>
        </w:tc>
        <w:tc>
          <w:tcPr>
            <w:tcW w:w="2976" w:type="dxa"/>
            <w:gridSpan w:val="3"/>
            <w:tcBorders>
              <w:top w:val="single" w:sz="12" w:space="0" w:color="auto"/>
              <w:bottom w:val="nil"/>
            </w:tcBorders>
          </w:tcPr>
          <w:p w14:paraId="30088FCF" w14:textId="6AAF07FD" w:rsidR="00F43445" w:rsidRPr="00AF28B3" w:rsidRDefault="00F43445" w:rsidP="001460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8456B">
              <w:rPr>
                <w:rFonts w:ascii="Times New Roman" w:hAnsi="Times New Roman" w:cs="Times New Roman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ancer</w:t>
            </w:r>
            <w:r w:rsidRPr="0098456B">
              <w:rPr>
                <w:rFonts w:ascii="Times New Roman" w:hAnsi="Times New Roman" w:cs="Times New Roman"/>
                <w:szCs w:val="21"/>
              </w:rPr>
              <w:t xml:space="preserve"> vs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Pr="0098456B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polyp</w:t>
            </w:r>
            <w:r w:rsidRPr="0098456B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(&gt; </w:t>
            </w:r>
            <w:r w:rsidRPr="0098456B">
              <w:rPr>
                <w:rFonts w:ascii="Times New Roman" w:hAnsi="Times New Roman" w:cs="Times New Roman"/>
                <w:szCs w:val="21"/>
              </w:rPr>
              <w:t>1.5</w:t>
            </w:r>
            <w:r>
              <w:rPr>
                <w:rFonts w:ascii="Times New Roman" w:hAnsi="Times New Roman" w:cs="Times New Roman"/>
                <w:szCs w:val="21"/>
              </w:rPr>
              <w:t>-fold)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</w:tcBorders>
            <w:vAlign w:val="center"/>
          </w:tcPr>
          <w:p w14:paraId="028C210F" w14:textId="7B280F61" w:rsidR="00F43445" w:rsidRPr="00AF28B3" w:rsidRDefault="00F43445" w:rsidP="004032E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</w:t>
            </w:r>
            <w:r w:rsidRPr="001F7E61">
              <w:rPr>
                <w:rFonts w:ascii="Times New Roman" w:hAnsi="Times New Roman" w:cs="Times New Roman"/>
                <w:szCs w:val="21"/>
              </w:rPr>
              <w:t>ype</w:t>
            </w:r>
          </w:p>
        </w:tc>
      </w:tr>
      <w:tr w:rsidR="00F43445" w:rsidRPr="00AF28B3" w14:paraId="23683509" w14:textId="1A3E74B5" w:rsidTr="00F43445">
        <w:trPr>
          <w:jc w:val="center"/>
        </w:trPr>
        <w:tc>
          <w:tcPr>
            <w:tcW w:w="1465" w:type="dxa"/>
            <w:vMerge/>
            <w:tcBorders>
              <w:bottom w:val="single" w:sz="8" w:space="0" w:color="auto"/>
            </w:tcBorders>
          </w:tcPr>
          <w:p w14:paraId="06DF9CDA" w14:textId="1AE26E33" w:rsidR="00F43445" w:rsidRPr="00AF28B3" w:rsidRDefault="00F43445" w:rsidP="0098456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6" w:type="dxa"/>
            <w:tcBorders>
              <w:top w:val="nil"/>
              <w:bottom w:val="single" w:sz="8" w:space="0" w:color="auto"/>
            </w:tcBorders>
          </w:tcPr>
          <w:p w14:paraId="12E42721" w14:textId="248EEA94" w:rsidR="00F43445" w:rsidRPr="00AF28B3" w:rsidRDefault="00F43445" w:rsidP="0098456B">
            <w:pPr>
              <w:rPr>
                <w:rFonts w:ascii="Times New Roman" w:hAnsi="Times New Roman" w:cs="Times New Roman"/>
                <w:szCs w:val="21"/>
              </w:rPr>
            </w:pPr>
            <w:r w:rsidRPr="00566117">
              <w:rPr>
                <w:rFonts w:ascii="Times New Roman" w:hAnsi="Times New Roman" w:cs="Times New Roman"/>
                <w:szCs w:val="21"/>
              </w:rPr>
              <w:t>P-value</w:t>
            </w:r>
          </w:p>
        </w:tc>
        <w:tc>
          <w:tcPr>
            <w:tcW w:w="1002" w:type="dxa"/>
            <w:tcBorders>
              <w:top w:val="nil"/>
              <w:bottom w:val="single" w:sz="8" w:space="0" w:color="auto"/>
            </w:tcBorders>
          </w:tcPr>
          <w:p w14:paraId="3631AAD0" w14:textId="3637F66F" w:rsidR="00F43445" w:rsidRPr="00AF28B3" w:rsidRDefault="00F43445" w:rsidP="0098456B">
            <w:pPr>
              <w:rPr>
                <w:rFonts w:ascii="Times New Roman" w:hAnsi="Times New Roman" w:cs="Times New Roman"/>
                <w:szCs w:val="21"/>
              </w:rPr>
            </w:pPr>
            <w:r w:rsidRPr="001E2F83">
              <w:rPr>
                <w:rFonts w:ascii="Times New Roman" w:hAnsi="Times New Roman" w:cs="Times New Roman"/>
                <w:szCs w:val="21"/>
              </w:rPr>
              <w:t>Fold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</w:tcPr>
          <w:p w14:paraId="33FEA9F8" w14:textId="4CEAB48C" w:rsidR="00F43445" w:rsidRPr="00AF28B3" w:rsidRDefault="00F43445" w:rsidP="0098456B">
            <w:pPr>
              <w:rPr>
                <w:rFonts w:ascii="Times New Roman" w:hAnsi="Times New Roman" w:cs="Times New Roman"/>
                <w:szCs w:val="21"/>
              </w:rPr>
            </w:pPr>
            <w:r w:rsidRPr="000279DA">
              <w:rPr>
                <w:rFonts w:ascii="Times New Roman" w:hAnsi="Times New Roman" w:cs="Times New Roman"/>
                <w:szCs w:val="21"/>
              </w:rPr>
              <w:t>Regulation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</w:tcPr>
          <w:p w14:paraId="4B3C00A3" w14:textId="0BBC5162" w:rsidR="00F43445" w:rsidRPr="00AF28B3" w:rsidRDefault="00F43445" w:rsidP="0098456B">
            <w:pPr>
              <w:rPr>
                <w:rFonts w:ascii="Times New Roman" w:hAnsi="Times New Roman" w:cs="Times New Roman"/>
                <w:szCs w:val="21"/>
              </w:rPr>
            </w:pPr>
            <w:r w:rsidRPr="00566117">
              <w:rPr>
                <w:rFonts w:ascii="Times New Roman" w:hAnsi="Times New Roman" w:cs="Times New Roman"/>
                <w:szCs w:val="21"/>
              </w:rPr>
              <w:t>P-value</w:t>
            </w:r>
          </w:p>
        </w:tc>
        <w:tc>
          <w:tcPr>
            <w:tcW w:w="709" w:type="dxa"/>
            <w:tcBorders>
              <w:top w:val="nil"/>
              <w:bottom w:val="single" w:sz="8" w:space="0" w:color="auto"/>
            </w:tcBorders>
          </w:tcPr>
          <w:p w14:paraId="25A24720" w14:textId="404C7F9D" w:rsidR="00F43445" w:rsidRPr="00AF28B3" w:rsidRDefault="00F43445" w:rsidP="0098456B">
            <w:pPr>
              <w:rPr>
                <w:rFonts w:ascii="Times New Roman" w:hAnsi="Times New Roman" w:cs="Times New Roman"/>
                <w:szCs w:val="21"/>
              </w:rPr>
            </w:pPr>
            <w:r w:rsidRPr="001E2F83">
              <w:rPr>
                <w:rFonts w:ascii="Times New Roman" w:hAnsi="Times New Roman" w:cs="Times New Roman"/>
                <w:szCs w:val="21"/>
              </w:rPr>
              <w:t>Fold</w:t>
            </w:r>
          </w:p>
        </w:tc>
        <w:tc>
          <w:tcPr>
            <w:tcW w:w="1275" w:type="dxa"/>
            <w:tcBorders>
              <w:top w:val="nil"/>
              <w:bottom w:val="single" w:sz="8" w:space="0" w:color="auto"/>
            </w:tcBorders>
          </w:tcPr>
          <w:p w14:paraId="31C35097" w14:textId="03CC9263" w:rsidR="00F43445" w:rsidRPr="00AF28B3" w:rsidRDefault="00F43445" w:rsidP="0098456B">
            <w:pPr>
              <w:rPr>
                <w:rFonts w:ascii="Times New Roman" w:hAnsi="Times New Roman" w:cs="Times New Roman"/>
                <w:szCs w:val="21"/>
              </w:rPr>
            </w:pPr>
            <w:r w:rsidRPr="000279DA">
              <w:rPr>
                <w:rFonts w:ascii="Times New Roman" w:hAnsi="Times New Roman" w:cs="Times New Roman"/>
                <w:szCs w:val="21"/>
              </w:rPr>
              <w:t>Regulation</w:t>
            </w:r>
          </w:p>
        </w:tc>
        <w:tc>
          <w:tcPr>
            <w:tcW w:w="1276" w:type="dxa"/>
            <w:vMerge/>
            <w:tcBorders>
              <w:bottom w:val="single" w:sz="8" w:space="0" w:color="auto"/>
            </w:tcBorders>
          </w:tcPr>
          <w:p w14:paraId="08E5925E" w14:textId="1EDFD35D" w:rsidR="00F43445" w:rsidRPr="00AF28B3" w:rsidRDefault="00F43445" w:rsidP="0098456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E1980" w:rsidRPr="00AF28B3" w14:paraId="16075168" w14:textId="23AC2E32" w:rsidTr="00F43445">
        <w:trPr>
          <w:jc w:val="center"/>
        </w:trPr>
        <w:tc>
          <w:tcPr>
            <w:tcW w:w="1465" w:type="dxa"/>
          </w:tcPr>
          <w:p w14:paraId="34F4A620" w14:textId="1265C1EB" w:rsidR="00EE1980" w:rsidRPr="00B07109" w:rsidRDefault="00EE1980" w:rsidP="00EE1980">
            <w:pPr>
              <w:rPr>
                <w:rFonts w:ascii="Times New Roman" w:hAnsi="Times New Roman" w:cs="Times New Roman"/>
                <w:szCs w:val="21"/>
              </w:rPr>
            </w:pPr>
            <w:r w:rsidRPr="00EE1980">
              <w:rPr>
                <w:rFonts w:ascii="Times New Roman" w:hAnsi="Times New Roman" w:cs="Times New Roman"/>
                <w:szCs w:val="21"/>
              </w:rPr>
              <w:t>circ_0015278</w:t>
            </w:r>
          </w:p>
        </w:tc>
        <w:tc>
          <w:tcPr>
            <w:tcW w:w="936" w:type="dxa"/>
          </w:tcPr>
          <w:p w14:paraId="1815D6F6" w14:textId="1CFA1AD5" w:rsidR="00EE1980" w:rsidRPr="00B07109" w:rsidRDefault="00EE1980" w:rsidP="00EE1980">
            <w:pPr>
              <w:rPr>
                <w:rFonts w:ascii="Times New Roman" w:hAnsi="Times New Roman" w:cs="Times New Roman"/>
                <w:szCs w:val="21"/>
              </w:rPr>
            </w:pPr>
            <w:r w:rsidRPr="00566117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002" w:type="dxa"/>
          </w:tcPr>
          <w:p w14:paraId="5BD9F34D" w14:textId="5F203758" w:rsidR="00EE1980" w:rsidRPr="00B07109" w:rsidRDefault="00EE1980" w:rsidP="00EE1980">
            <w:pPr>
              <w:rPr>
                <w:rFonts w:ascii="Times New Roman" w:hAnsi="Times New Roman" w:cs="Times New Roman"/>
                <w:szCs w:val="21"/>
              </w:rPr>
            </w:pPr>
            <w:r w:rsidRPr="00955B5C">
              <w:rPr>
                <w:rFonts w:ascii="Times New Roman" w:hAnsi="Times New Roman" w:cs="Times New Roman"/>
                <w:szCs w:val="21"/>
              </w:rPr>
              <w:t>1.8</w:t>
            </w:r>
          </w:p>
        </w:tc>
        <w:tc>
          <w:tcPr>
            <w:tcW w:w="1276" w:type="dxa"/>
          </w:tcPr>
          <w:p w14:paraId="3133DB7A" w14:textId="3892C4CF" w:rsidR="00EE1980" w:rsidRPr="00B07109" w:rsidRDefault="00EE1980" w:rsidP="00EE1980">
            <w:pPr>
              <w:rPr>
                <w:rFonts w:ascii="Times New Roman" w:hAnsi="Times New Roman" w:cs="Times New Roman"/>
                <w:szCs w:val="21"/>
              </w:rPr>
            </w:pPr>
            <w:r w:rsidRPr="00827238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992" w:type="dxa"/>
          </w:tcPr>
          <w:p w14:paraId="1F4F35DA" w14:textId="01F896AF" w:rsidR="00EE1980" w:rsidRPr="00B07109" w:rsidRDefault="00EE1980" w:rsidP="00EE1980">
            <w:pPr>
              <w:rPr>
                <w:rFonts w:ascii="Times New Roman" w:hAnsi="Times New Roman" w:cs="Times New Roman"/>
                <w:szCs w:val="21"/>
              </w:rPr>
            </w:pPr>
            <w:r w:rsidRPr="00566117">
              <w:rPr>
                <w:rFonts w:ascii="Times New Roman" w:hAnsi="Times New Roman" w:cs="Times New Roman"/>
                <w:szCs w:val="21"/>
              </w:rPr>
              <w:t>0.02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709" w:type="dxa"/>
          </w:tcPr>
          <w:p w14:paraId="2F068C83" w14:textId="0B119F61" w:rsidR="00EE1980" w:rsidRPr="00B07109" w:rsidRDefault="00EE1980" w:rsidP="00EE1980">
            <w:pPr>
              <w:rPr>
                <w:rFonts w:ascii="Times New Roman" w:hAnsi="Times New Roman" w:cs="Times New Roman"/>
                <w:szCs w:val="21"/>
              </w:rPr>
            </w:pPr>
            <w:r w:rsidRPr="001E2F83">
              <w:rPr>
                <w:rFonts w:ascii="Times New Roman" w:hAnsi="Times New Roman" w:cs="Times New Roman"/>
                <w:szCs w:val="21"/>
              </w:rPr>
              <w:t>1.5</w:t>
            </w:r>
          </w:p>
        </w:tc>
        <w:tc>
          <w:tcPr>
            <w:tcW w:w="1275" w:type="dxa"/>
          </w:tcPr>
          <w:p w14:paraId="152D31E9" w14:textId="37F57934" w:rsidR="00EE1980" w:rsidRPr="00B07109" w:rsidRDefault="00EE1980" w:rsidP="00EE1980">
            <w:pPr>
              <w:rPr>
                <w:rFonts w:ascii="Times New Roman" w:hAnsi="Times New Roman" w:cs="Times New Roman"/>
                <w:szCs w:val="21"/>
              </w:rPr>
            </w:pPr>
            <w:r w:rsidRPr="000279DA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276" w:type="dxa"/>
          </w:tcPr>
          <w:p w14:paraId="1F0FFABC" w14:textId="476AC67F" w:rsidR="00EE1980" w:rsidRPr="00AF28B3" w:rsidRDefault="00EE1980" w:rsidP="00EE1980">
            <w:pPr>
              <w:rPr>
                <w:rFonts w:ascii="Times New Roman" w:hAnsi="Times New Roman" w:cs="Times New Roman"/>
                <w:szCs w:val="21"/>
              </w:rPr>
            </w:pPr>
            <w:r w:rsidRPr="00BC76DC">
              <w:rPr>
                <w:rFonts w:ascii="Times New Roman" w:hAnsi="Times New Roman" w:cs="Times New Roman"/>
                <w:szCs w:val="21"/>
              </w:rPr>
              <w:t>Exonic</w:t>
            </w:r>
          </w:p>
        </w:tc>
      </w:tr>
      <w:tr w:rsidR="00EE1980" w:rsidRPr="00AF28B3" w14:paraId="687F5C5D" w14:textId="6503B7EF" w:rsidTr="00F43445">
        <w:trPr>
          <w:jc w:val="center"/>
        </w:trPr>
        <w:tc>
          <w:tcPr>
            <w:tcW w:w="1465" w:type="dxa"/>
          </w:tcPr>
          <w:p w14:paraId="17D2DA22" w14:textId="2FCE5AEE" w:rsidR="00EE1980" w:rsidRPr="00AF28B3" w:rsidRDefault="00EE1980" w:rsidP="00EE1980">
            <w:pPr>
              <w:rPr>
                <w:rFonts w:ascii="Times New Roman" w:hAnsi="Times New Roman" w:cs="Times New Roman"/>
                <w:szCs w:val="21"/>
              </w:rPr>
            </w:pPr>
            <w:r w:rsidRPr="00EE1980">
              <w:rPr>
                <w:rFonts w:ascii="Times New Roman" w:hAnsi="Times New Roman" w:cs="Times New Roman"/>
                <w:szCs w:val="21"/>
              </w:rPr>
              <w:t>circ_0029426</w:t>
            </w:r>
          </w:p>
        </w:tc>
        <w:tc>
          <w:tcPr>
            <w:tcW w:w="936" w:type="dxa"/>
          </w:tcPr>
          <w:p w14:paraId="0C15CA99" w14:textId="608A365C" w:rsidR="00EE1980" w:rsidRPr="00AF28B3" w:rsidRDefault="00EE1980" w:rsidP="00EE1980">
            <w:pPr>
              <w:rPr>
                <w:rFonts w:ascii="Times New Roman" w:hAnsi="Times New Roman" w:cs="Times New Roman"/>
                <w:szCs w:val="21"/>
              </w:rPr>
            </w:pPr>
            <w:r w:rsidRPr="00566117">
              <w:rPr>
                <w:rFonts w:ascii="Times New Roman" w:hAnsi="Times New Roman" w:cs="Times New Roman"/>
                <w:szCs w:val="21"/>
              </w:rPr>
              <w:t>0.00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002" w:type="dxa"/>
          </w:tcPr>
          <w:p w14:paraId="66BC2E29" w14:textId="0702799A" w:rsidR="00EE1980" w:rsidRPr="00AF28B3" w:rsidRDefault="00EE1980" w:rsidP="00EE1980">
            <w:pPr>
              <w:rPr>
                <w:rFonts w:ascii="Times New Roman" w:hAnsi="Times New Roman" w:cs="Times New Roman"/>
                <w:szCs w:val="21"/>
              </w:rPr>
            </w:pPr>
            <w:r w:rsidRPr="00955B5C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276" w:type="dxa"/>
          </w:tcPr>
          <w:p w14:paraId="63C02478" w14:textId="71951E6D" w:rsidR="00EE1980" w:rsidRPr="00AF28B3" w:rsidRDefault="00EE1980" w:rsidP="00EE1980">
            <w:pPr>
              <w:rPr>
                <w:rFonts w:ascii="Times New Roman" w:hAnsi="Times New Roman" w:cs="Times New Roman"/>
                <w:szCs w:val="21"/>
              </w:rPr>
            </w:pPr>
            <w:r w:rsidRPr="00827238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992" w:type="dxa"/>
          </w:tcPr>
          <w:p w14:paraId="54D28E05" w14:textId="5EE96E9A" w:rsidR="00EE1980" w:rsidRPr="00AF28B3" w:rsidRDefault="00EE1980" w:rsidP="00EE1980">
            <w:pPr>
              <w:rPr>
                <w:rFonts w:ascii="Times New Roman" w:hAnsi="Times New Roman" w:cs="Times New Roman"/>
                <w:szCs w:val="21"/>
              </w:rPr>
            </w:pPr>
            <w:r w:rsidRPr="00566117">
              <w:rPr>
                <w:rFonts w:ascii="Times New Roman" w:hAnsi="Times New Roman" w:cs="Times New Roman"/>
                <w:szCs w:val="21"/>
              </w:rPr>
              <w:t>0.00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709" w:type="dxa"/>
          </w:tcPr>
          <w:p w14:paraId="79703963" w14:textId="02E5A175" w:rsidR="00EE1980" w:rsidRPr="00AF28B3" w:rsidRDefault="00EE1980" w:rsidP="00EE1980">
            <w:pPr>
              <w:rPr>
                <w:rFonts w:ascii="Times New Roman" w:hAnsi="Times New Roman" w:cs="Times New Roman"/>
                <w:szCs w:val="21"/>
              </w:rPr>
            </w:pPr>
            <w:r w:rsidRPr="001E2F83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275" w:type="dxa"/>
          </w:tcPr>
          <w:p w14:paraId="1B68BFB1" w14:textId="31C62DF7" w:rsidR="00EE1980" w:rsidRPr="00AF28B3" w:rsidRDefault="00EE1980" w:rsidP="00EE1980">
            <w:pPr>
              <w:rPr>
                <w:rFonts w:ascii="Times New Roman" w:hAnsi="Times New Roman" w:cs="Times New Roman"/>
                <w:szCs w:val="21"/>
              </w:rPr>
            </w:pPr>
            <w:r w:rsidRPr="000279DA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276" w:type="dxa"/>
          </w:tcPr>
          <w:p w14:paraId="0EB2E7A4" w14:textId="42F66230" w:rsidR="00EE1980" w:rsidRPr="00AF28B3" w:rsidRDefault="00EE1980" w:rsidP="00EE1980">
            <w:pPr>
              <w:rPr>
                <w:rFonts w:ascii="Times New Roman" w:hAnsi="Times New Roman" w:cs="Times New Roman"/>
                <w:szCs w:val="21"/>
              </w:rPr>
            </w:pPr>
            <w:r w:rsidRPr="00BC76DC">
              <w:rPr>
                <w:rFonts w:ascii="Times New Roman" w:hAnsi="Times New Roman" w:cs="Times New Roman"/>
                <w:szCs w:val="21"/>
              </w:rPr>
              <w:t>Exonic</w:t>
            </w:r>
          </w:p>
        </w:tc>
      </w:tr>
      <w:tr w:rsidR="00EE1980" w:rsidRPr="00AF28B3" w14:paraId="2810A9DD" w14:textId="50A4C7EC" w:rsidTr="00F43445">
        <w:trPr>
          <w:jc w:val="center"/>
        </w:trPr>
        <w:tc>
          <w:tcPr>
            <w:tcW w:w="1465" w:type="dxa"/>
          </w:tcPr>
          <w:p w14:paraId="1E71CF95" w14:textId="3F498B6F" w:rsidR="00EE1980" w:rsidRPr="00B07109" w:rsidRDefault="00EE1980" w:rsidP="00EE1980">
            <w:pPr>
              <w:rPr>
                <w:rFonts w:ascii="Times New Roman" w:hAnsi="Times New Roman" w:cs="Times New Roman"/>
                <w:szCs w:val="21"/>
              </w:rPr>
            </w:pPr>
            <w:r w:rsidRPr="00EE1980">
              <w:rPr>
                <w:rFonts w:ascii="Times New Roman" w:hAnsi="Times New Roman" w:cs="Times New Roman"/>
                <w:szCs w:val="21"/>
              </w:rPr>
              <w:t>circ_0029431</w:t>
            </w:r>
          </w:p>
        </w:tc>
        <w:tc>
          <w:tcPr>
            <w:tcW w:w="936" w:type="dxa"/>
          </w:tcPr>
          <w:p w14:paraId="0AC24103" w14:textId="11F80D1D" w:rsidR="00EE1980" w:rsidRPr="00B07109" w:rsidRDefault="00EE1980" w:rsidP="00EE1980">
            <w:pPr>
              <w:rPr>
                <w:rFonts w:ascii="Times New Roman" w:hAnsi="Times New Roman" w:cs="Times New Roman"/>
                <w:szCs w:val="21"/>
              </w:rPr>
            </w:pPr>
            <w:r w:rsidRPr="00566117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002" w:type="dxa"/>
          </w:tcPr>
          <w:p w14:paraId="311F6C6E" w14:textId="03C5A129" w:rsidR="00EE1980" w:rsidRPr="00B07109" w:rsidRDefault="00EE1980" w:rsidP="00EE198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0</w:t>
            </w:r>
          </w:p>
        </w:tc>
        <w:tc>
          <w:tcPr>
            <w:tcW w:w="1276" w:type="dxa"/>
          </w:tcPr>
          <w:p w14:paraId="15A087FC" w14:textId="00BD24A7" w:rsidR="00EE1980" w:rsidRPr="00B07109" w:rsidRDefault="00EE1980" w:rsidP="00EE1980">
            <w:pPr>
              <w:rPr>
                <w:rFonts w:ascii="Times New Roman" w:hAnsi="Times New Roman" w:cs="Times New Roman"/>
                <w:szCs w:val="21"/>
              </w:rPr>
            </w:pPr>
            <w:r w:rsidRPr="00827238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992" w:type="dxa"/>
          </w:tcPr>
          <w:p w14:paraId="74D110B9" w14:textId="1ADE1C7F" w:rsidR="00EE1980" w:rsidRPr="00B07109" w:rsidRDefault="00EE1980" w:rsidP="00EE1980">
            <w:pPr>
              <w:rPr>
                <w:rFonts w:ascii="Times New Roman" w:hAnsi="Times New Roman" w:cs="Times New Roman"/>
                <w:szCs w:val="21"/>
              </w:rPr>
            </w:pPr>
            <w:r w:rsidRPr="00566117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709" w:type="dxa"/>
          </w:tcPr>
          <w:p w14:paraId="4D31C44E" w14:textId="3E1BF2D4" w:rsidR="00EE1980" w:rsidRPr="00B07109" w:rsidRDefault="00EE1980" w:rsidP="00EE1980">
            <w:pPr>
              <w:rPr>
                <w:rFonts w:ascii="Times New Roman" w:hAnsi="Times New Roman" w:cs="Times New Roman"/>
                <w:szCs w:val="21"/>
              </w:rPr>
            </w:pPr>
            <w:r w:rsidRPr="001E2F83">
              <w:rPr>
                <w:rFonts w:ascii="Times New Roman" w:hAnsi="Times New Roman" w:cs="Times New Roman"/>
                <w:szCs w:val="21"/>
              </w:rPr>
              <w:t>2.1</w:t>
            </w:r>
          </w:p>
        </w:tc>
        <w:tc>
          <w:tcPr>
            <w:tcW w:w="1275" w:type="dxa"/>
          </w:tcPr>
          <w:p w14:paraId="29128516" w14:textId="25CD3D8F" w:rsidR="00EE1980" w:rsidRPr="00B07109" w:rsidRDefault="00EE1980" w:rsidP="00EE1980">
            <w:pPr>
              <w:rPr>
                <w:rFonts w:ascii="Times New Roman" w:hAnsi="Times New Roman" w:cs="Times New Roman"/>
                <w:szCs w:val="21"/>
              </w:rPr>
            </w:pPr>
            <w:r w:rsidRPr="000279DA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276" w:type="dxa"/>
          </w:tcPr>
          <w:p w14:paraId="6A0F3F4C" w14:textId="0121AC40" w:rsidR="00EE1980" w:rsidRPr="00AF28B3" w:rsidRDefault="00EE1980" w:rsidP="00EE1980">
            <w:pPr>
              <w:rPr>
                <w:rFonts w:ascii="Times New Roman" w:hAnsi="Times New Roman" w:cs="Times New Roman"/>
                <w:szCs w:val="21"/>
              </w:rPr>
            </w:pPr>
            <w:r w:rsidRPr="00BC76DC">
              <w:rPr>
                <w:rFonts w:ascii="Times New Roman" w:hAnsi="Times New Roman" w:cs="Times New Roman"/>
                <w:szCs w:val="21"/>
              </w:rPr>
              <w:t>Exonic</w:t>
            </w:r>
          </w:p>
        </w:tc>
      </w:tr>
      <w:tr w:rsidR="00EE1980" w:rsidRPr="00AF28B3" w14:paraId="4E1FC426" w14:textId="1743FA3F" w:rsidTr="00F43445">
        <w:trPr>
          <w:jc w:val="center"/>
        </w:trPr>
        <w:tc>
          <w:tcPr>
            <w:tcW w:w="1465" w:type="dxa"/>
            <w:tcBorders>
              <w:bottom w:val="nil"/>
            </w:tcBorders>
          </w:tcPr>
          <w:p w14:paraId="1E3E4D7A" w14:textId="61045FEB" w:rsidR="00EE1980" w:rsidRPr="00B07109" w:rsidRDefault="00EE1980" w:rsidP="00EE1980">
            <w:pPr>
              <w:rPr>
                <w:rFonts w:ascii="Times New Roman" w:hAnsi="Times New Roman" w:cs="Times New Roman"/>
                <w:szCs w:val="21"/>
              </w:rPr>
            </w:pPr>
            <w:r w:rsidRPr="00EE1980">
              <w:rPr>
                <w:rFonts w:ascii="Times New Roman" w:hAnsi="Times New Roman" w:cs="Times New Roman"/>
                <w:szCs w:val="21"/>
              </w:rPr>
              <w:t>circ_0066336</w:t>
            </w:r>
          </w:p>
        </w:tc>
        <w:tc>
          <w:tcPr>
            <w:tcW w:w="936" w:type="dxa"/>
            <w:tcBorders>
              <w:bottom w:val="nil"/>
            </w:tcBorders>
          </w:tcPr>
          <w:p w14:paraId="572F146A" w14:textId="0A9FFEC3" w:rsidR="00EE1980" w:rsidRPr="00B07109" w:rsidRDefault="00EE1980" w:rsidP="00EE1980">
            <w:pPr>
              <w:rPr>
                <w:rFonts w:ascii="Times New Roman" w:hAnsi="Times New Roman" w:cs="Times New Roman"/>
                <w:szCs w:val="21"/>
              </w:rPr>
            </w:pPr>
            <w:r w:rsidRPr="00043C0A">
              <w:rPr>
                <w:rFonts w:ascii="Times New Roman" w:hAnsi="Times New Roman" w:cs="Times New Roman"/>
                <w:szCs w:val="21"/>
              </w:rPr>
              <w:t>0.00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02" w:type="dxa"/>
            <w:tcBorders>
              <w:bottom w:val="nil"/>
            </w:tcBorders>
          </w:tcPr>
          <w:p w14:paraId="442F1135" w14:textId="3A006FB4" w:rsidR="00EE1980" w:rsidRPr="00B07109" w:rsidRDefault="00EE1980" w:rsidP="00EE1980">
            <w:pPr>
              <w:rPr>
                <w:rFonts w:ascii="Times New Roman" w:hAnsi="Times New Roman" w:cs="Times New Roman"/>
                <w:szCs w:val="21"/>
              </w:rPr>
            </w:pPr>
            <w:r w:rsidRPr="00955B5C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276" w:type="dxa"/>
            <w:tcBorders>
              <w:bottom w:val="nil"/>
            </w:tcBorders>
          </w:tcPr>
          <w:p w14:paraId="5CB3EAE7" w14:textId="7333C141" w:rsidR="00EE1980" w:rsidRPr="00B07109" w:rsidRDefault="00EE1980" w:rsidP="00EE1980">
            <w:pPr>
              <w:rPr>
                <w:rFonts w:ascii="Times New Roman" w:hAnsi="Times New Roman" w:cs="Times New Roman"/>
                <w:szCs w:val="21"/>
              </w:rPr>
            </w:pPr>
            <w:r w:rsidRPr="00827238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992" w:type="dxa"/>
            <w:tcBorders>
              <w:bottom w:val="nil"/>
            </w:tcBorders>
          </w:tcPr>
          <w:p w14:paraId="7D479926" w14:textId="472E9103" w:rsidR="00EE1980" w:rsidRPr="00B07109" w:rsidRDefault="00EE1980" w:rsidP="00EE1980">
            <w:pPr>
              <w:rPr>
                <w:rFonts w:ascii="Times New Roman" w:hAnsi="Times New Roman" w:cs="Times New Roman"/>
                <w:szCs w:val="21"/>
              </w:rPr>
            </w:pPr>
            <w:r w:rsidRPr="00566117">
              <w:rPr>
                <w:rFonts w:ascii="Times New Roman" w:hAnsi="Times New Roman" w:cs="Times New Roman"/>
                <w:szCs w:val="21"/>
              </w:rPr>
              <w:t>0.00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tcBorders>
              <w:bottom w:val="nil"/>
            </w:tcBorders>
          </w:tcPr>
          <w:p w14:paraId="3ECB42F6" w14:textId="3E6FB7DB" w:rsidR="00EE1980" w:rsidRPr="00B07109" w:rsidRDefault="00EE1980" w:rsidP="00EE1980">
            <w:pPr>
              <w:rPr>
                <w:rFonts w:ascii="Times New Roman" w:hAnsi="Times New Roman" w:cs="Times New Roman"/>
                <w:szCs w:val="21"/>
              </w:rPr>
            </w:pPr>
            <w:r w:rsidRPr="001E2F83">
              <w:rPr>
                <w:rFonts w:ascii="Times New Roman" w:hAnsi="Times New Roman" w:cs="Times New Roman"/>
                <w:szCs w:val="21"/>
              </w:rPr>
              <w:t>1.8</w:t>
            </w:r>
          </w:p>
        </w:tc>
        <w:tc>
          <w:tcPr>
            <w:tcW w:w="1275" w:type="dxa"/>
            <w:tcBorders>
              <w:bottom w:val="nil"/>
            </w:tcBorders>
          </w:tcPr>
          <w:p w14:paraId="16D4B076" w14:textId="2B60BEBB" w:rsidR="00EE1980" w:rsidRPr="00B07109" w:rsidRDefault="00EE1980" w:rsidP="00EE1980">
            <w:pPr>
              <w:rPr>
                <w:rFonts w:ascii="Times New Roman" w:hAnsi="Times New Roman" w:cs="Times New Roman"/>
                <w:szCs w:val="21"/>
              </w:rPr>
            </w:pPr>
            <w:r w:rsidRPr="000279DA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276" w:type="dxa"/>
            <w:tcBorders>
              <w:bottom w:val="nil"/>
            </w:tcBorders>
          </w:tcPr>
          <w:p w14:paraId="78825137" w14:textId="03D9BA71" w:rsidR="00EE1980" w:rsidRPr="00AF28B3" w:rsidRDefault="00EE1980" w:rsidP="00EE1980">
            <w:pPr>
              <w:rPr>
                <w:rFonts w:ascii="Times New Roman" w:hAnsi="Times New Roman" w:cs="Times New Roman"/>
                <w:szCs w:val="21"/>
              </w:rPr>
            </w:pPr>
            <w:r w:rsidRPr="00BC76DC">
              <w:rPr>
                <w:rFonts w:ascii="Times New Roman" w:hAnsi="Times New Roman" w:cs="Times New Roman"/>
                <w:szCs w:val="21"/>
              </w:rPr>
              <w:t>Exonic</w:t>
            </w:r>
          </w:p>
        </w:tc>
      </w:tr>
      <w:tr w:rsidR="00EE1980" w:rsidRPr="00AF28B3" w14:paraId="70C249F8" w14:textId="3785C767" w:rsidTr="00F43445">
        <w:trPr>
          <w:jc w:val="center"/>
        </w:trPr>
        <w:tc>
          <w:tcPr>
            <w:tcW w:w="1465" w:type="dxa"/>
            <w:tcBorders>
              <w:top w:val="nil"/>
              <w:bottom w:val="nil"/>
            </w:tcBorders>
          </w:tcPr>
          <w:p w14:paraId="0D70013D" w14:textId="228DE70E" w:rsidR="00EE1980" w:rsidRPr="00B07109" w:rsidRDefault="00EE1980" w:rsidP="00EE1980">
            <w:pPr>
              <w:rPr>
                <w:rFonts w:ascii="Times New Roman" w:hAnsi="Times New Roman" w:cs="Times New Roman"/>
                <w:szCs w:val="21"/>
              </w:rPr>
            </w:pPr>
            <w:r w:rsidRPr="00EE1980">
              <w:rPr>
                <w:rFonts w:ascii="Times New Roman" w:hAnsi="Times New Roman" w:cs="Times New Roman"/>
                <w:szCs w:val="21"/>
              </w:rPr>
              <w:t>circ_0008537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 w14:paraId="1CEC47D2" w14:textId="77777777" w:rsidR="00EE1980" w:rsidRPr="00B07109" w:rsidRDefault="00EE1980" w:rsidP="00EE1980">
            <w:pPr>
              <w:rPr>
                <w:rFonts w:ascii="Times New Roman" w:hAnsi="Times New Roman" w:cs="Times New Roman"/>
                <w:szCs w:val="21"/>
              </w:rPr>
            </w:pPr>
            <w:r w:rsidRPr="00043C0A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002" w:type="dxa"/>
            <w:tcBorders>
              <w:top w:val="nil"/>
              <w:bottom w:val="nil"/>
            </w:tcBorders>
          </w:tcPr>
          <w:p w14:paraId="2F8C01C8" w14:textId="3DCA0FE7" w:rsidR="00EE1980" w:rsidRPr="00B07109" w:rsidRDefault="00EE1980" w:rsidP="00EE1980">
            <w:pPr>
              <w:rPr>
                <w:rFonts w:ascii="Times New Roman" w:hAnsi="Times New Roman" w:cs="Times New Roman"/>
                <w:szCs w:val="21"/>
              </w:rPr>
            </w:pPr>
            <w:r w:rsidRPr="00955B5C">
              <w:rPr>
                <w:rFonts w:ascii="Times New Roman" w:hAnsi="Times New Roman" w:cs="Times New Roman"/>
                <w:szCs w:val="21"/>
              </w:rPr>
              <w:t>1.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92D1BDE" w14:textId="2389C95C" w:rsidR="00EE1980" w:rsidRPr="00B07109" w:rsidRDefault="00EE1980" w:rsidP="00EE1980">
            <w:pPr>
              <w:rPr>
                <w:rFonts w:ascii="Times New Roman" w:hAnsi="Times New Roman" w:cs="Times New Roman"/>
                <w:szCs w:val="21"/>
              </w:rPr>
            </w:pPr>
            <w:r w:rsidRPr="00827238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292CEB1" w14:textId="38B97ADC" w:rsidR="00EE1980" w:rsidRPr="00B07109" w:rsidRDefault="00EE1980" w:rsidP="00EE1980">
            <w:pPr>
              <w:rPr>
                <w:rFonts w:ascii="Times New Roman" w:hAnsi="Times New Roman" w:cs="Times New Roman"/>
                <w:szCs w:val="21"/>
              </w:rPr>
            </w:pPr>
            <w:r w:rsidRPr="00566117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5103B3D" w14:textId="50E4A53D" w:rsidR="00EE1980" w:rsidRPr="00B07109" w:rsidRDefault="00EE1980" w:rsidP="00EE1980">
            <w:pPr>
              <w:rPr>
                <w:rFonts w:ascii="Times New Roman" w:hAnsi="Times New Roman" w:cs="Times New Roman"/>
                <w:szCs w:val="21"/>
              </w:rPr>
            </w:pPr>
            <w:r w:rsidRPr="001E2F83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ABD4BF5" w14:textId="5A4FE499" w:rsidR="00EE1980" w:rsidRPr="00B07109" w:rsidRDefault="00EE1980" w:rsidP="00EE1980">
            <w:pPr>
              <w:rPr>
                <w:rFonts w:ascii="Times New Roman" w:hAnsi="Times New Roman" w:cs="Times New Roman"/>
                <w:szCs w:val="21"/>
              </w:rPr>
            </w:pPr>
            <w:r w:rsidRPr="000279DA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B17C3B5" w14:textId="52D23474" w:rsidR="00EE1980" w:rsidRPr="00AF28B3" w:rsidRDefault="00EE1980" w:rsidP="00EE1980">
            <w:pPr>
              <w:rPr>
                <w:rFonts w:ascii="Times New Roman" w:hAnsi="Times New Roman" w:cs="Times New Roman"/>
                <w:szCs w:val="21"/>
              </w:rPr>
            </w:pPr>
            <w:r w:rsidRPr="00BC76DC">
              <w:rPr>
                <w:rFonts w:ascii="Times New Roman" w:hAnsi="Times New Roman" w:cs="Times New Roman"/>
                <w:szCs w:val="21"/>
              </w:rPr>
              <w:t>Exonic</w:t>
            </w:r>
          </w:p>
        </w:tc>
      </w:tr>
      <w:tr w:rsidR="00F923DB" w:rsidRPr="00AF28B3" w14:paraId="0CA6FF5C" w14:textId="7C32F921" w:rsidTr="00F43445">
        <w:trPr>
          <w:jc w:val="center"/>
        </w:trPr>
        <w:tc>
          <w:tcPr>
            <w:tcW w:w="1465" w:type="dxa"/>
            <w:tcBorders>
              <w:top w:val="nil"/>
            </w:tcBorders>
          </w:tcPr>
          <w:p w14:paraId="387626B2" w14:textId="511C287F" w:rsidR="00F923DB" w:rsidRPr="00566117" w:rsidRDefault="00F923DB" w:rsidP="00F923DB">
            <w:pPr>
              <w:rPr>
                <w:rFonts w:ascii="Times New Roman" w:hAnsi="Times New Roman" w:cs="Times New Roman"/>
                <w:szCs w:val="21"/>
              </w:rPr>
            </w:pPr>
            <w:r w:rsidRPr="003C05F2">
              <w:rPr>
                <w:rFonts w:ascii="Times New Roman" w:hAnsi="Times New Roman" w:cs="Times New Roman"/>
                <w:szCs w:val="21"/>
              </w:rPr>
              <w:t>circ_0001013</w:t>
            </w:r>
          </w:p>
        </w:tc>
        <w:tc>
          <w:tcPr>
            <w:tcW w:w="936" w:type="dxa"/>
            <w:tcBorders>
              <w:top w:val="nil"/>
            </w:tcBorders>
          </w:tcPr>
          <w:p w14:paraId="27B750D5" w14:textId="0B33EA1D" w:rsidR="00F923DB" w:rsidRPr="00566117" w:rsidRDefault="00F923DB" w:rsidP="00F923DB">
            <w:pPr>
              <w:rPr>
                <w:rFonts w:ascii="Times New Roman" w:hAnsi="Times New Roman" w:cs="Times New Roman"/>
                <w:szCs w:val="21"/>
              </w:rPr>
            </w:pPr>
            <w:r w:rsidRPr="00566117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002" w:type="dxa"/>
            <w:tcBorders>
              <w:top w:val="nil"/>
            </w:tcBorders>
          </w:tcPr>
          <w:p w14:paraId="3EA4D0DF" w14:textId="2B1C2383" w:rsidR="00F923DB" w:rsidRPr="00B07109" w:rsidRDefault="00F923DB" w:rsidP="00F923DB">
            <w:pPr>
              <w:rPr>
                <w:rFonts w:ascii="Times New Roman" w:hAnsi="Times New Roman" w:cs="Times New Roman"/>
                <w:szCs w:val="21"/>
              </w:rPr>
            </w:pPr>
            <w:r w:rsidRPr="00625327">
              <w:rPr>
                <w:rFonts w:ascii="Times New Roman" w:hAnsi="Times New Roman" w:cs="Times New Roman"/>
                <w:szCs w:val="21"/>
              </w:rPr>
              <w:t>2.5</w:t>
            </w:r>
          </w:p>
        </w:tc>
        <w:tc>
          <w:tcPr>
            <w:tcW w:w="1276" w:type="dxa"/>
            <w:tcBorders>
              <w:top w:val="nil"/>
            </w:tcBorders>
          </w:tcPr>
          <w:p w14:paraId="53EDDE84" w14:textId="77FE9F44" w:rsidR="00F923DB" w:rsidRPr="00B07109" w:rsidRDefault="00F923DB" w:rsidP="00F923DB">
            <w:pPr>
              <w:rPr>
                <w:rFonts w:ascii="Times New Roman" w:hAnsi="Times New Roman" w:cs="Times New Roman"/>
                <w:szCs w:val="21"/>
              </w:rPr>
            </w:pPr>
            <w:r w:rsidRPr="000279DA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992" w:type="dxa"/>
            <w:tcBorders>
              <w:top w:val="nil"/>
            </w:tcBorders>
          </w:tcPr>
          <w:p w14:paraId="677E502F" w14:textId="637A1FF5" w:rsidR="00F923DB" w:rsidRPr="00B07109" w:rsidRDefault="00F923DB" w:rsidP="00F923DB">
            <w:pPr>
              <w:rPr>
                <w:rFonts w:ascii="Times New Roman" w:hAnsi="Times New Roman" w:cs="Times New Roman"/>
                <w:szCs w:val="21"/>
              </w:rPr>
            </w:pPr>
            <w:r w:rsidRPr="00566117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709" w:type="dxa"/>
            <w:tcBorders>
              <w:top w:val="nil"/>
            </w:tcBorders>
          </w:tcPr>
          <w:p w14:paraId="73D6F9EE" w14:textId="71EDBB13" w:rsidR="00F923DB" w:rsidRPr="00B07109" w:rsidRDefault="00F923DB" w:rsidP="00F923DB">
            <w:pPr>
              <w:rPr>
                <w:rFonts w:ascii="Times New Roman" w:hAnsi="Times New Roman" w:cs="Times New Roman"/>
                <w:szCs w:val="21"/>
              </w:rPr>
            </w:pPr>
            <w:r w:rsidRPr="00625327">
              <w:rPr>
                <w:rFonts w:ascii="Times New Roman" w:hAnsi="Times New Roman" w:cs="Times New Roman"/>
                <w:szCs w:val="21"/>
              </w:rPr>
              <w:t>2.0</w:t>
            </w:r>
          </w:p>
        </w:tc>
        <w:tc>
          <w:tcPr>
            <w:tcW w:w="1275" w:type="dxa"/>
            <w:tcBorders>
              <w:top w:val="nil"/>
            </w:tcBorders>
          </w:tcPr>
          <w:p w14:paraId="193F1E04" w14:textId="143E8908" w:rsidR="00F923DB" w:rsidRPr="00B07109" w:rsidRDefault="00F923DB" w:rsidP="00F923DB">
            <w:pPr>
              <w:rPr>
                <w:rFonts w:ascii="Times New Roman" w:hAnsi="Times New Roman" w:cs="Times New Roman"/>
                <w:szCs w:val="21"/>
              </w:rPr>
            </w:pPr>
            <w:r w:rsidRPr="00827238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276" w:type="dxa"/>
            <w:tcBorders>
              <w:top w:val="nil"/>
            </w:tcBorders>
          </w:tcPr>
          <w:p w14:paraId="5BFB2F59" w14:textId="36ABF1FD" w:rsidR="00F923DB" w:rsidRPr="00B07109" w:rsidRDefault="00F923DB" w:rsidP="00F923DB">
            <w:pPr>
              <w:rPr>
                <w:rFonts w:ascii="Times New Roman" w:hAnsi="Times New Roman" w:cs="Times New Roman"/>
                <w:szCs w:val="21"/>
              </w:rPr>
            </w:pPr>
            <w:r w:rsidRPr="00BC76DC">
              <w:rPr>
                <w:rFonts w:ascii="Times New Roman" w:hAnsi="Times New Roman" w:cs="Times New Roman"/>
                <w:szCs w:val="21"/>
              </w:rPr>
              <w:t>Intragenic</w:t>
            </w:r>
          </w:p>
        </w:tc>
      </w:tr>
      <w:tr w:rsidR="00F923DB" w:rsidRPr="00AF28B3" w14:paraId="0963768C" w14:textId="04D5F1C7" w:rsidTr="00F43445">
        <w:trPr>
          <w:jc w:val="center"/>
        </w:trPr>
        <w:tc>
          <w:tcPr>
            <w:tcW w:w="1465" w:type="dxa"/>
          </w:tcPr>
          <w:p w14:paraId="7D9F2032" w14:textId="7976F745" w:rsidR="00F923DB" w:rsidRPr="00566117" w:rsidRDefault="00F923DB" w:rsidP="00F923DB">
            <w:pPr>
              <w:rPr>
                <w:rFonts w:ascii="Times New Roman" w:hAnsi="Times New Roman" w:cs="Times New Roman"/>
                <w:szCs w:val="21"/>
              </w:rPr>
            </w:pPr>
            <w:r w:rsidRPr="003C05F2">
              <w:rPr>
                <w:rFonts w:ascii="Times New Roman" w:hAnsi="Times New Roman" w:cs="Times New Roman"/>
                <w:szCs w:val="21"/>
              </w:rPr>
              <w:t>circ_0000423</w:t>
            </w:r>
          </w:p>
        </w:tc>
        <w:tc>
          <w:tcPr>
            <w:tcW w:w="936" w:type="dxa"/>
          </w:tcPr>
          <w:p w14:paraId="5CA30BB5" w14:textId="50847E1F" w:rsidR="00F923DB" w:rsidRPr="00566117" w:rsidRDefault="00F923DB" w:rsidP="00F923DB">
            <w:pPr>
              <w:rPr>
                <w:rFonts w:ascii="Times New Roman" w:hAnsi="Times New Roman" w:cs="Times New Roman"/>
                <w:szCs w:val="21"/>
              </w:rPr>
            </w:pPr>
            <w:r w:rsidRPr="00566117">
              <w:rPr>
                <w:rFonts w:ascii="Times New Roman" w:hAnsi="Times New Roman" w:cs="Times New Roman"/>
                <w:szCs w:val="21"/>
              </w:rPr>
              <w:t>0.00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02" w:type="dxa"/>
          </w:tcPr>
          <w:p w14:paraId="76050E2B" w14:textId="1E7A9F33" w:rsidR="00F923DB" w:rsidRPr="00B07109" w:rsidRDefault="00F923DB" w:rsidP="00F923DB">
            <w:pPr>
              <w:rPr>
                <w:rFonts w:ascii="Times New Roman" w:hAnsi="Times New Roman" w:cs="Times New Roman"/>
                <w:szCs w:val="21"/>
              </w:rPr>
            </w:pPr>
            <w:r w:rsidRPr="00625327">
              <w:rPr>
                <w:rFonts w:ascii="Times New Roman" w:hAnsi="Times New Roman" w:cs="Times New Roman"/>
                <w:szCs w:val="21"/>
              </w:rPr>
              <w:t>1.7</w:t>
            </w:r>
          </w:p>
        </w:tc>
        <w:tc>
          <w:tcPr>
            <w:tcW w:w="1276" w:type="dxa"/>
          </w:tcPr>
          <w:p w14:paraId="3AFD8BA5" w14:textId="7E30F387" w:rsidR="00F923DB" w:rsidRPr="00B07109" w:rsidRDefault="00F923DB" w:rsidP="00F923DB">
            <w:pPr>
              <w:rPr>
                <w:rFonts w:ascii="Times New Roman" w:hAnsi="Times New Roman" w:cs="Times New Roman"/>
                <w:szCs w:val="21"/>
              </w:rPr>
            </w:pPr>
            <w:r w:rsidRPr="000279DA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992" w:type="dxa"/>
          </w:tcPr>
          <w:p w14:paraId="2BE314E1" w14:textId="5F28E467" w:rsidR="00F923DB" w:rsidRPr="00B07109" w:rsidRDefault="00F923DB" w:rsidP="00F923DB">
            <w:pPr>
              <w:rPr>
                <w:rFonts w:ascii="Times New Roman" w:hAnsi="Times New Roman" w:cs="Times New Roman"/>
                <w:szCs w:val="21"/>
              </w:rPr>
            </w:pPr>
            <w:r w:rsidRPr="00566117">
              <w:rPr>
                <w:rFonts w:ascii="Times New Roman" w:hAnsi="Times New Roman" w:cs="Times New Roman"/>
                <w:szCs w:val="21"/>
              </w:rPr>
              <w:t>0.00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</w:tcPr>
          <w:p w14:paraId="41A4D0B5" w14:textId="587D88C3" w:rsidR="00F923DB" w:rsidRPr="00B07109" w:rsidRDefault="00F923DB" w:rsidP="00F923DB">
            <w:pPr>
              <w:rPr>
                <w:rFonts w:ascii="Times New Roman" w:hAnsi="Times New Roman" w:cs="Times New Roman"/>
                <w:szCs w:val="21"/>
              </w:rPr>
            </w:pPr>
            <w:r w:rsidRPr="00625327">
              <w:rPr>
                <w:rFonts w:ascii="Times New Roman" w:hAnsi="Times New Roman" w:cs="Times New Roman"/>
                <w:szCs w:val="21"/>
              </w:rPr>
              <w:t>2.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75" w:type="dxa"/>
          </w:tcPr>
          <w:p w14:paraId="6AE788D7" w14:textId="3E1BC1B6" w:rsidR="00F923DB" w:rsidRPr="00B07109" w:rsidRDefault="00F923DB" w:rsidP="00F923DB">
            <w:pPr>
              <w:rPr>
                <w:rFonts w:ascii="Times New Roman" w:hAnsi="Times New Roman" w:cs="Times New Roman"/>
                <w:szCs w:val="21"/>
              </w:rPr>
            </w:pPr>
            <w:r w:rsidRPr="00827238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276" w:type="dxa"/>
          </w:tcPr>
          <w:p w14:paraId="377E898B" w14:textId="65331C57" w:rsidR="00F923DB" w:rsidRPr="00B07109" w:rsidRDefault="00F923DB" w:rsidP="00F923DB">
            <w:pPr>
              <w:rPr>
                <w:rFonts w:ascii="Times New Roman" w:hAnsi="Times New Roman" w:cs="Times New Roman"/>
                <w:szCs w:val="21"/>
              </w:rPr>
            </w:pPr>
            <w:r w:rsidRPr="00BC76DC">
              <w:rPr>
                <w:rFonts w:ascii="Times New Roman" w:hAnsi="Times New Roman" w:cs="Times New Roman"/>
                <w:szCs w:val="21"/>
              </w:rPr>
              <w:t>Exonic</w:t>
            </w:r>
          </w:p>
        </w:tc>
      </w:tr>
      <w:tr w:rsidR="00F923DB" w:rsidRPr="00AF28B3" w14:paraId="0645692A" w14:textId="59D4239F" w:rsidTr="00F43445">
        <w:trPr>
          <w:jc w:val="center"/>
        </w:trPr>
        <w:tc>
          <w:tcPr>
            <w:tcW w:w="1465" w:type="dxa"/>
          </w:tcPr>
          <w:p w14:paraId="47C79DA5" w14:textId="29D2DE22" w:rsidR="00F923DB" w:rsidRPr="00566117" w:rsidRDefault="00F923DB" w:rsidP="00F923DB">
            <w:pPr>
              <w:rPr>
                <w:rFonts w:ascii="Times New Roman" w:hAnsi="Times New Roman" w:cs="Times New Roman"/>
                <w:szCs w:val="21"/>
              </w:rPr>
            </w:pPr>
            <w:r w:rsidRPr="003C05F2">
              <w:rPr>
                <w:rFonts w:ascii="Times New Roman" w:hAnsi="Times New Roman" w:cs="Times New Roman"/>
                <w:szCs w:val="21"/>
              </w:rPr>
              <w:t>circ_0001748</w:t>
            </w:r>
          </w:p>
        </w:tc>
        <w:tc>
          <w:tcPr>
            <w:tcW w:w="936" w:type="dxa"/>
          </w:tcPr>
          <w:p w14:paraId="4FF7930A" w14:textId="2FA202B5" w:rsidR="00F923DB" w:rsidRPr="00566117" w:rsidRDefault="00F923DB" w:rsidP="00F923DB">
            <w:pPr>
              <w:rPr>
                <w:rFonts w:ascii="Times New Roman" w:hAnsi="Times New Roman" w:cs="Times New Roman"/>
                <w:szCs w:val="21"/>
              </w:rPr>
            </w:pPr>
            <w:r w:rsidRPr="00566117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002" w:type="dxa"/>
          </w:tcPr>
          <w:p w14:paraId="67D0C723" w14:textId="38106B77" w:rsidR="00F923DB" w:rsidRPr="00B07109" w:rsidRDefault="00F923DB" w:rsidP="00F923DB">
            <w:pPr>
              <w:rPr>
                <w:rFonts w:ascii="Times New Roman" w:hAnsi="Times New Roman" w:cs="Times New Roman"/>
                <w:szCs w:val="21"/>
              </w:rPr>
            </w:pPr>
            <w:r w:rsidRPr="00625327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276" w:type="dxa"/>
          </w:tcPr>
          <w:p w14:paraId="4F74881E" w14:textId="36FB7DC0" w:rsidR="00F923DB" w:rsidRPr="00B07109" w:rsidRDefault="00F923DB" w:rsidP="00F923DB">
            <w:pPr>
              <w:rPr>
                <w:rFonts w:ascii="Times New Roman" w:hAnsi="Times New Roman" w:cs="Times New Roman"/>
                <w:szCs w:val="21"/>
              </w:rPr>
            </w:pPr>
            <w:r w:rsidRPr="000279DA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992" w:type="dxa"/>
          </w:tcPr>
          <w:p w14:paraId="4496D126" w14:textId="3ECF1A8F" w:rsidR="00F923DB" w:rsidRPr="00B07109" w:rsidRDefault="00F923DB" w:rsidP="00F923DB">
            <w:pPr>
              <w:rPr>
                <w:rFonts w:ascii="Times New Roman" w:hAnsi="Times New Roman" w:cs="Times New Roman"/>
                <w:szCs w:val="21"/>
              </w:rPr>
            </w:pPr>
            <w:r w:rsidRPr="00566117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709" w:type="dxa"/>
          </w:tcPr>
          <w:p w14:paraId="68E26802" w14:textId="465837C3" w:rsidR="00F923DB" w:rsidRPr="00B07109" w:rsidRDefault="00F923DB" w:rsidP="00F923DB">
            <w:pPr>
              <w:rPr>
                <w:rFonts w:ascii="Times New Roman" w:hAnsi="Times New Roman" w:cs="Times New Roman"/>
                <w:szCs w:val="21"/>
              </w:rPr>
            </w:pPr>
            <w:r w:rsidRPr="00625327">
              <w:rPr>
                <w:rFonts w:ascii="Times New Roman" w:hAnsi="Times New Roman" w:cs="Times New Roman"/>
                <w:szCs w:val="21"/>
              </w:rPr>
              <w:t>1.5</w:t>
            </w:r>
          </w:p>
        </w:tc>
        <w:tc>
          <w:tcPr>
            <w:tcW w:w="1275" w:type="dxa"/>
          </w:tcPr>
          <w:p w14:paraId="50BD0053" w14:textId="49E339BC" w:rsidR="00F923DB" w:rsidRPr="00B07109" w:rsidRDefault="00F923DB" w:rsidP="00F923DB">
            <w:pPr>
              <w:rPr>
                <w:rFonts w:ascii="Times New Roman" w:hAnsi="Times New Roman" w:cs="Times New Roman"/>
                <w:szCs w:val="21"/>
              </w:rPr>
            </w:pPr>
            <w:r w:rsidRPr="00827238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276" w:type="dxa"/>
          </w:tcPr>
          <w:p w14:paraId="7F686CA2" w14:textId="0ED4D879" w:rsidR="00F923DB" w:rsidRPr="00B07109" w:rsidRDefault="00F923DB" w:rsidP="00F923DB">
            <w:pPr>
              <w:rPr>
                <w:rFonts w:ascii="Times New Roman" w:hAnsi="Times New Roman" w:cs="Times New Roman"/>
                <w:szCs w:val="21"/>
              </w:rPr>
            </w:pPr>
            <w:r w:rsidRPr="00BC76DC">
              <w:rPr>
                <w:rFonts w:ascii="Times New Roman" w:hAnsi="Times New Roman" w:cs="Times New Roman"/>
                <w:szCs w:val="21"/>
              </w:rPr>
              <w:t>Intronic</w:t>
            </w:r>
          </w:p>
        </w:tc>
      </w:tr>
      <w:tr w:rsidR="00F923DB" w:rsidRPr="00AF28B3" w14:paraId="4EEEEA9B" w14:textId="2DC73FE2" w:rsidTr="00F43445">
        <w:trPr>
          <w:jc w:val="center"/>
        </w:trPr>
        <w:tc>
          <w:tcPr>
            <w:tcW w:w="1465" w:type="dxa"/>
          </w:tcPr>
          <w:p w14:paraId="2FE01799" w14:textId="6DE40552" w:rsidR="00F923DB" w:rsidRPr="00566117" w:rsidRDefault="00F923DB" w:rsidP="00F923DB">
            <w:pPr>
              <w:rPr>
                <w:rFonts w:ascii="Times New Roman" w:hAnsi="Times New Roman" w:cs="Times New Roman"/>
                <w:szCs w:val="21"/>
              </w:rPr>
            </w:pPr>
            <w:r w:rsidRPr="003C05F2">
              <w:rPr>
                <w:rFonts w:ascii="Times New Roman" w:hAnsi="Times New Roman" w:cs="Times New Roman"/>
                <w:szCs w:val="21"/>
              </w:rPr>
              <w:t>circ_0001907</w:t>
            </w:r>
          </w:p>
        </w:tc>
        <w:tc>
          <w:tcPr>
            <w:tcW w:w="936" w:type="dxa"/>
          </w:tcPr>
          <w:p w14:paraId="42F609EB" w14:textId="754EB3E4" w:rsidR="00F923DB" w:rsidRPr="00566117" w:rsidRDefault="00F923DB" w:rsidP="00F923DB">
            <w:pPr>
              <w:rPr>
                <w:rFonts w:ascii="Times New Roman" w:hAnsi="Times New Roman" w:cs="Times New Roman"/>
                <w:szCs w:val="21"/>
              </w:rPr>
            </w:pPr>
            <w:r w:rsidRPr="00043C0A">
              <w:rPr>
                <w:rFonts w:ascii="Times New Roman" w:hAnsi="Times New Roman" w:cs="Times New Roman"/>
                <w:szCs w:val="21"/>
              </w:rPr>
              <w:t>0.00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02" w:type="dxa"/>
          </w:tcPr>
          <w:p w14:paraId="73E76531" w14:textId="5EDF8814" w:rsidR="00F923DB" w:rsidRPr="00B07109" w:rsidRDefault="00F923DB" w:rsidP="00F923DB">
            <w:pPr>
              <w:rPr>
                <w:rFonts w:ascii="Times New Roman" w:hAnsi="Times New Roman" w:cs="Times New Roman"/>
                <w:szCs w:val="21"/>
              </w:rPr>
            </w:pPr>
            <w:r w:rsidRPr="00625327">
              <w:rPr>
                <w:rFonts w:ascii="Times New Roman" w:hAnsi="Times New Roman" w:cs="Times New Roman"/>
                <w:szCs w:val="21"/>
              </w:rPr>
              <w:t>1.7</w:t>
            </w:r>
          </w:p>
        </w:tc>
        <w:tc>
          <w:tcPr>
            <w:tcW w:w="1276" w:type="dxa"/>
          </w:tcPr>
          <w:p w14:paraId="0F220D6D" w14:textId="69140464" w:rsidR="00F923DB" w:rsidRPr="00B07109" w:rsidRDefault="00F923DB" w:rsidP="00F923DB">
            <w:pPr>
              <w:rPr>
                <w:rFonts w:ascii="Times New Roman" w:hAnsi="Times New Roman" w:cs="Times New Roman"/>
                <w:szCs w:val="21"/>
              </w:rPr>
            </w:pPr>
            <w:r w:rsidRPr="000279DA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992" w:type="dxa"/>
          </w:tcPr>
          <w:p w14:paraId="2869D58E" w14:textId="2A3AC34E" w:rsidR="00F923DB" w:rsidRPr="00B07109" w:rsidRDefault="00F923DB" w:rsidP="00F923DB">
            <w:pPr>
              <w:rPr>
                <w:rFonts w:ascii="Times New Roman" w:hAnsi="Times New Roman" w:cs="Times New Roman"/>
                <w:szCs w:val="21"/>
              </w:rPr>
            </w:pPr>
            <w:r w:rsidRPr="00043C0A">
              <w:rPr>
                <w:rFonts w:ascii="Times New Roman" w:hAnsi="Times New Roman" w:cs="Times New Roman"/>
                <w:szCs w:val="21"/>
              </w:rPr>
              <w:t>0.00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</w:tcPr>
          <w:p w14:paraId="7F3282F2" w14:textId="739AA168" w:rsidR="00F923DB" w:rsidRPr="00B07109" w:rsidRDefault="00F923DB" w:rsidP="00F923DB">
            <w:pPr>
              <w:rPr>
                <w:rFonts w:ascii="Times New Roman" w:hAnsi="Times New Roman" w:cs="Times New Roman"/>
                <w:szCs w:val="21"/>
              </w:rPr>
            </w:pPr>
            <w:r w:rsidRPr="00625327">
              <w:rPr>
                <w:rFonts w:ascii="Times New Roman" w:hAnsi="Times New Roman" w:cs="Times New Roman"/>
                <w:szCs w:val="21"/>
              </w:rPr>
              <w:t>1.6</w:t>
            </w:r>
          </w:p>
        </w:tc>
        <w:tc>
          <w:tcPr>
            <w:tcW w:w="1275" w:type="dxa"/>
          </w:tcPr>
          <w:p w14:paraId="4FD6805D" w14:textId="2D2ABA3D" w:rsidR="00F923DB" w:rsidRPr="00B07109" w:rsidRDefault="00F923DB" w:rsidP="00F923DB">
            <w:pPr>
              <w:rPr>
                <w:rFonts w:ascii="Times New Roman" w:hAnsi="Times New Roman" w:cs="Times New Roman"/>
                <w:szCs w:val="21"/>
              </w:rPr>
            </w:pPr>
            <w:r w:rsidRPr="00827238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276" w:type="dxa"/>
          </w:tcPr>
          <w:p w14:paraId="23D6F229" w14:textId="28B2EE10" w:rsidR="00F923DB" w:rsidRPr="00B07109" w:rsidRDefault="00F923DB" w:rsidP="00F923DB">
            <w:pPr>
              <w:rPr>
                <w:rFonts w:ascii="Times New Roman" w:hAnsi="Times New Roman" w:cs="Times New Roman"/>
                <w:szCs w:val="21"/>
              </w:rPr>
            </w:pPr>
            <w:r w:rsidRPr="00BC76DC">
              <w:rPr>
                <w:rFonts w:ascii="Times New Roman" w:hAnsi="Times New Roman" w:cs="Times New Roman"/>
                <w:szCs w:val="21"/>
              </w:rPr>
              <w:t>Intragenic</w:t>
            </w:r>
          </w:p>
        </w:tc>
      </w:tr>
      <w:tr w:rsidR="00F923DB" w:rsidRPr="00AF28B3" w14:paraId="1BF85C71" w14:textId="740ADAF5" w:rsidTr="00F43445">
        <w:trPr>
          <w:jc w:val="center"/>
        </w:trPr>
        <w:tc>
          <w:tcPr>
            <w:tcW w:w="1465" w:type="dxa"/>
          </w:tcPr>
          <w:p w14:paraId="3EAB1BEB" w14:textId="66701EB7" w:rsidR="00F923DB" w:rsidRPr="00566117" w:rsidRDefault="00F923DB" w:rsidP="00F923DB">
            <w:pPr>
              <w:rPr>
                <w:rFonts w:ascii="Times New Roman" w:hAnsi="Times New Roman" w:cs="Times New Roman"/>
                <w:szCs w:val="21"/>
              </w:rPr>
            </w:pPr>
            <w:r w:rsidRPr="003C05F2">
              <w:rPr>
                <w:rFonts w:ascii="Times New Roman" w:hAnsi="Times New Roman" w:cs="Times New Roman"/>
                <w:szCs w:val="21"/>
              </w:rPr>
              <w:t>circ_0011462</w:t>
            </w:r>
          </w:p>
        </w:tc>
        <w:tc>
          <w:tcPr>
            <w:tcW w:w="936" w:type="dxa"/>
          </w:tcPr>
          <w:p w14:paraId="455AD785" w14:textId="67581F5F" w:rsidR="00F923DB" w:rsidRPr="00566117" w:rsidRDefault="00F923DB" w:rsidP="00F923DB">
            <w:pPr>
              <w:rPr>
                <w:rFonts w:ascii="Times New Roman" w:hAnsi="Times New Roman" w:cs="Times New Roman"/>
                <w:szCs w:val="21"/>
              </w:rPr>
            </w:pPr>
            <w:r w:rsidRPr="00043C0A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002" w:type="dxa"/>
          </w:tcPr>
          <w:p w14:paraId="490AD84A" w14:textId="48060C8C" w:rsidR="00F923DB" w:rsidRPr="00B07109" w:rsidRDefault="00F923DB" w:rsidP="00F923D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0</w:t>
            </w:r>
          </w:p>
        </w:tc>
        <w:tc>
          <w:tcPr>
            <w:tcW w:w="1276" w:type="dxa"/>
          </w:tcPr>
          <w:p w14:paraId="401879F5" w14:textId="3FF961C5" w:rsidR="00F923DB" w:rsidRPr="00B07109" w:rsidRDefault="00F923DB" w:rsidP="00F923DB">
            <w:pPr>
              <w:rPr>
                <w:rFonts w:ascii="Times New Roman" w:hAnsi="Times New Roman" w:cs="Times New Roman"/>
                <w:szCs w:val="21"/>
              </w:rPr>
            </w:pPr>
            <w:r w:rsidRPr="000279DA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992" w:type="dxa"/>
          </w:tcPr>
          <w:p w14:paraId="060B7523" w14:textId="2B635BA2" w:rsidR="00F923DB" w:rsidRPr="00B07109" w:rsidRDefault="00F923DB" w:rsidP="00F923DB">
            <w:pPr>
              <w:rPr>
                <w:rFonts w:ascii="Times New Roman" w:hAnsi="Times New Roman" w:cs="Times New Roman"/>
                <w:szCs w:val="21"/>
              </w:rPr>
            </w:pPr>
            <w:r w:rsidRPr="00043C0A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709" w:type="dxa"/>
          </w:tcPr>
          <w:p w14:paraId="00997DFC" w14:textId="1CB7747C" w:rsidR="00F923DB" w:rsidRPr="00B07109" w:rsidRDefault="00F923DB" w:rsidP="00F923DB">
            <w:pPr>
              <w:rPr>
                <w:rFonts w:ascii="Times New Roman" w:hAnsi="Times New Roman" w:cs="Times New Roman"/>
                <w:szCs w:val="21"/>
              </w:rPr>
            </w:pPr>
            <w:r w:rsidRPr="00625327">
              <w:rPr>
                <w:rFonts w:ascii="Times New Roman" w:hAnsi="Times New Roman" w:cs="Times New Roman"/>
                <w:szCs w:val="21"/>
              </w:rPr>
              <w:t>2.2</w:t>
            </w:r>
          </w:p>
        </w:tc>
        <w:tc>
          <w:tcPr>
            <w:tcW w:w="1275" w:type="dxa"/>
          </w:tcPr>
          <w:p w14:paraId="1B82DDDA" w14:textId="5B3780F0" w:rsidR="00F923DB" w:rsidRPr="00B07109" w:rsidRDefault="00F923DB" w:rsidP="00F923DB">
            <w:pPr>
              <w:rPr>
                <w:rFonts w:ascii="Times New Roman" w:hAnsi="Times New Roman" w:cs="Times New Roman"/>
                <w:szCs w:val="21"/>
              </w:rPr>
            </w:pPr>
            <w:r w:rsidRPr="00827238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276" w:type="dxa"/>
          </w:tcPr>
          <w:p w14:paraId="2DC671FD" w14:textId="6BCDAC30" w:rsidR="00F923DB" w:rsidRPr="00B07109" w:rsidRDefault="00F923DB" w:rsidP="00F923DB">
            <w:pPr>
              <w:rPr>
                <w:rFonts w:ascii="Times New Roman" w:hAnsi="Times New Roman" w:cs="Times New Roman"/>
                <w:szCs w:val="21"/>
              </w:rPr>
            </w:pPr>
            <w:r w:rsidRPr="00BC76DC">
              <w:rPr>
                <w:rFonts w:ascii="Times New Roman" w:hAnsi="Times New Roman" w:cs="Times New Roman"/>
                <w:szCs w:val="21"/>
              </w:rPr>
              <w:t>Exonic</w:t>
            </w:r>
          </w:p>
        </w:tc>
      </w:tr>
      <w:tr w:rsidR="00B3782C" w:rsidRPr="00AF28B3" w14:paraId="610DC5C4" w14:textId="1F1F321C" w:rsidTr="00F43445">
        <w:trPr>
          <w:jc w:val="center"/>
        </w:trPr>
        <w:tc>
          <w:tcPr>
            <w:tcW w:w="1465" w:type="dxa"/>
          </w:tcPr>
          <w:p w14:paraId="21FF175F" w14:textId="71E77A85" w:rsidR="00B3782C" w:rsidRPr="00566117" w:rsidRDefault="00B3782C" w:rsidP="00B3782C">
            <w:pPr>
              <w:rPr>
                <w:rFonts w:ascii="Times New Roman" w:hAnsi="Times New Roman" w:cs="Times New Roman"/>
                <w:szCs w:val="21"/>
              </w:rPr>
            </w:pPr>
            <w:r w:rsidRPr="00300129">
              <w:rPr>
                <w:rFonts w:ascii="Times New Roman" w:hAnsi="Times New Roman" w:cs="Times New Roman"/>
                <w:szCs w:val="21"/>
              </w:rPr>
              <w:t>circ_0012265</w:t>
            </w:r>
          </w:p>
        </w:tc>
        <w:tc>
          <w:tcPr>
            <w:tcW w:w="936" w:type="dxa"/>
          </w:tcPr>
          <w:p w14:paraId="52305374" w14:textId="05F447F5" w:rsidR="00B3782C" w:rsidRPr="00566117" w:rsidRDefault="00B3782C" w:rsidP="00B3782C">
            <w:pPr>
              <w:rPr>
                <w:rFonts w:ascii="Times New Roman" w:hAnsi="Times New Roman" w:cs="Times New Roman"/>
                <w:szCs w:val="21"/>
              </w:rPr>
            </w:pPr>
            <w:r w:rsidRPr="00566117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002" w:type="dxa"/>
          </w:tcPr>
          <w:p w14:paraId="22FE6EF8" w14:textId="57EAF14E" w:rsidR="00B3782C" w:rsidRPr="00B07109" w:rsidRDefault="00B3782C" w:rsidP="00B3782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6</w:t>
            </w:r>
          </w:p>
        </w:tc>
        <w:tc>
          <w:tcPr>
            <w:tcW w:w="1276" w:type="dxa"/>
          </w:tcPr>
          <w:p w14:paraId="15F3F42B" w14:textId="5D289C8E" w:rsidR="00B3782C" w:rsidRPr="00B07109" w:rsidRDefault="00B3782C" w:rsidP="00B3782C">
            <w:pPr>
              <w:rPr>
                <w:rFonts w:ascii="Times New Roman" w:hAnsi="Times New Roman" w:cs="Times New Roman"/>
                <w:szCs w:val="21"/>
              </w:rPr>
            </w:pPr>
            <w:r w:rsidRPr="000279DA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992" w:type="dxa"/>
          </w:tcPr>
          <w:p w14:paraId="4AEAC174" w14:textId="6D1F9112" w:rsidR="00B3782C" w:rsidRPr="00B07109" w:rsidRDefault="00B3782C" w:rsidP="00B3782C">
            <w:pPr>
              <w:rPr>
                <w:rFonts w:ascii="Times New Roman" w:hAnsi="Times New Roman" w:cs="Times New Roman"/>
                <w:szCs w:val="21"/>
              </w:rPr>
            </w:pPr>
            <w:r w:rsidRPr="00566117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709" w:type="dxa"/>
          </w:tcPr>
          <w:p w14:paraId="2B0C62F2" w14:textId="52D088C6" w:rsidR="00B3782C" w:rsidRPr="00B07109" w:rsidRDefault="00B3782C" w:rsidP="00B3782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7</w:t>
            </w:r>
          </w:p>
        </w:tc>
        <w:tc>
          <w:tcPr>
            <w:tcW w:w="1275" w:type="dxa"/>
          </w:tcPr>
          <w:p w14:paraId="153CB5A8" w14:textId="7B5A5BAA" w:rsidR="00B3782C" w:rsidRPr="00B07109" w:rsidRDefault="00B3782C" w:rsidP="00B3782C">
            <w:pPr>
              <w:rPr>
                <w:rFonts w:ascii="Times New Roman" w:hAnsi="Times New Roman" w:cs="Times New Roman"/>
                <w:szCs w:val="21"/>
              </w:rPr>
            </w:pPr>
            <w:r w:rsidRPr="00827238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276" w:type="dxa"/>
          </w:tcPr>
          <w:p w14:paraId="53A5D4B1" w14:textId="4C53A193" w:rsidR="00B3782C" w:rsidRPr="00B07109" w:rsidRDefault="00B3782C" w:rsidP="00B3782C">
            <w:pPr>
              <w:rPr>
                <w:rFonts w:ascii="Times New Roman" w:hAnsi="Times New Roman" w:cs="Times New Roman"/>
                <w:szCs w:val="21"/>
              </w:rPr>
            </w:pPr>
            <w:r w:rsidRPr="00BC76DC">
              <w:rPr>
                <w:rFonts w:ascii="Times New Roman" w:hAnsi="Times New Roman" w:cs="Times New Roman"/>
                <w:szCs w:val="21"/>
              </w:rPr>
              <w:t>Exonic</w:t>
            </w:r>
          </w:p>
        </w:tc>
      </w:tr>
      <w:tr w:rsidR="00B3782C" w:rsidRPr="00AF28B3" w14:paraId="3E63277C" w14:textId="77777777" w:rsidTr="00F43445">
        <w:trPr>
          <w:jc w:val="center"/>
        </w:trPr>
        <w:tc>
          <w:tcPr>
            <w:tcW w:w="1465" w:type="dxa"/>
          </w:tcPr>
          <w:p w14:paraId="36AA5121" w14:textId="191ABCC1" w:rsidR="00B3782C" w:rsidRPr="00566117" w:rsidRDefault="00B3782C" w:rsidP="00B3782C">
            <w:pPr>
              <w:rPr>
                <w:rFonts w:ascii="Times New Roman" w:hAnsi="Times New Roman" w:cs="Times New Roman"/>
                <w:szCs w:val="21"/>
              </w:rPr>
            </w:pPr>
            <w:r w:rsidRPr="00300129">
              <w:rPr>
                <w:rFonts w:ascii="Times New Roman" w:hAnsi="Times New Roman" w:cs="Times New Roman"/>
                <w:szCs w:val="21"/>
              </w:rPr>
              <w:t>circ_0012850</w:t>
            </w:r>
          </w:p>
        </w:tc>
        <w:tc>
          <w:tcPr>
            <w:tcW w:w="936" w:type="dxa"/>
          </w:tcPr>
          <w:p w14:paraId="3EF724E6" w14:textId="077930D6" w:rsidR="00B3782C" w:rsidRPr="00566117" w:rsidRDefault="00B3782C" w:rsidP="00B3782C">
            <w:pPr>
              <w:rPr>
                <w:rFonts w:ascii="Times New Roman" w:hAnsi="Times New Roman" w:cs="Times New Roman"/>
                <w:szCs w:val="21"/>
              </w:rPr>
            </w:pPr>
            <w:r w:rsidRPr="00566117">
              <w:rPr>
                <w:rFonts w:ascii="Times New Roman" w:hAnsi="Times New Roman" w:cs="Times New Roman"/>
                <w:szCs w:val="21"/>
              </w:rPr>
              <w:t>0.00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02" w:type="dxa"/>
          </w:tcPr>
          <w:p w14:paraId="2A4F5117" w14:textId="14E66468" w:rsidR="00B3782C" w:rsidRPr="00B07109" w:rsidRDefault="00B3782C" w:rsidP="00B3782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7</w:t>
            </w:r>
          </w:p>
        </w:tc>
        <w:tc>
          <w:tcPr>
            <w:tcW w:w="1276" w:type="dxa"/>
          </w:tcPr>
          <w:p w14:paraId="3FE6A869" w14:textId="7A0AD331" w:rsidR="00B3782C" w:rsidRPr="00B07109" w:rsidRDefault="00B3782C" w:rsidP="00B3782C">
            <w:pPr>
              <w:rPr>
                <w:rFonts w:ascii="Times New Roman" w:hAnsi="Times New Roman" w:cs="Times New Roman"/>
                <w:szCs w:val="21"/>
              </w:rPr>
            </w:pPr>
            <w:r w:rsidRPr="000279DA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992" w:type="dxa"/>
          </w:tcPr>
          <w:p w14:paraId="0ED7A1CF" w14:textId="6F0D5240" w:rsidR="00B3782C" w:rsidRPr="00B07109" w:rsidRDefault="00B3782C" w:rsidP="00B3782C">
            <w:pPr>
              <w:rPr>
                <w:rFonts w:ascii="Times New Roman" w:hAnsi="Times New Roman" w:cs="Times New Roman"/>
                <w:szCs w:val="21"/>
              </w:rPr>
            </w:pPr>
            <w:r w:rsidRPr="00566117">
              <w:rPr>
                <w:rFonts w:ascii="Times New Roman" w:hAnsi="Times New Roman" w:cs="Times New Roman"/>
                <w:szCs w:val="21"/>
              </w:rPr>
              <w:t>0.00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</w:tcPr>
          <w:p w14:paraId="016737A1" w14:textId="2D00B809" w:rsidR="00B3782C" w:rsidRPr="00B07109" w:rsidRDefault="00B3782C" w:rsidP="00B3782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8</w:t>
            </w:r>
          </w:p>
        </w:tc>
        <w:tc>
          <w:tcPr>
            <w:tcW w:w="1275" w:type="dxa"/>
          </w:tcPr>
          <w:p w14:paraId="6FCDBC28" w14:textId="77777777" w:rsidR="00B3782C" w:rsidRPr="00B07109" w:rsidRDefault="00B3782C" w:rsidP="00B3782C">
            <w:pPr>
              <w:rPr>
                <w:rFonts w:ascii="Times New Roman" w:hAnsi="Times New Roman" w:cs="Times New Roman"/>
                <w:szCs w:val="21"/>
              </w:rPr>
            </w:pPr>
            <w:r w:rsidRPr="00827238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276" w:type="dxa"/>
          </w:tcPr>
          <w:p w14:paraId="42B82BDD" w14:textId="3F6A7339" w:rsidR="00B3782C" w:rsidRPr="00B07109" w:rsidRDefault="00B3782C" w:rsidP="00B3782C">
            <w:pPr>
              <w:rPr>
                <w:rFonts w:ascii="Times New Roman" w:hAnsi="Times New Roman" w:cs="Times New Roman"/>
                <w:szCs w:val="21"/>
              </w:rPr>
            </w:pPr>
            <w:r w:rsidRPr="00BC76DC">
              <w:rPr>
                <w:rFonts w:ascii="Times New Roman" w:hAnsi="Times New Roman" w:cs="Times New Roman"/>
                <w:szCs w:val="21"/>
              </w:rPr>
              <w:t>Exonic</w:t>
            </w:r>
          </w:p>
        </w:tc>
      </w:tr>
      <w:tr w:rsidR="00B3782C" w:rsidRPr="00AF28B3" w14:paraId="4138B5E1" w14:textId="77777777" w:rsidTr="00F43445">
        <w:trPr>
          <w:jc w:val="center"/>
        </w:trPr>
        <w:tc>
          <w:tcPr>
            <w:tcW w:w="1465" w:type="dxa"/>
          </w:tcPr>
          <w:p w14:paraId="7CEE9AC8" w14:textId="0E2BBC77" w:rsidR="00B3782C" w:rsidRPr="00566117" w:rsidRDefault="00B3782C" w:rsidP="00B3782C">
            <w:pPr>
              <w:rPr>
                <w:rFonts w:ascii="Times New Roman" w:hAnsi="Times New Roman" w:cs="Times New Roman"/>
                <w:szCs w:val="21"/>
              </w:rPr>
            </w:pPr>
            <w:r w:rsidRPr="00300129">
              <w:rPr>
                <w:rFonts w:ascii="Times New Roman" w:hAnsi="Times New Roman" w:cs="Times New Roman"/>
                <w:szCs w:val="21"/>
              </w:rPr>
              <w:t>circ_0000091</w:t>
            </w:r>
          </w:p>
        </w:tc>
        <w:tc>
          <w:tcPr>
            <w:tcW w:w="936" w:type="dxa"/>
          </w:tcPr>
          <w:p w14:paraId="68B4E995" w14:textId="4F53495F" w:rsidR="00B3782C" w:rsidRPr="00566117" w:rsidRDefault="00B3782C" w:rsidP="00B3782C">
            <w:pPr>
              <w:rPr>
                <w:rFonts w:ascii="Times New Roman" w:hAnsi="Times New Roman" w:cs="Times New Roman"/>
                <w:szCs w:val="21"/>
              </w:rPr>
            </w:pPr>
            <w:r w:rsidRPr="00566117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002" w:type="dxa"/>
          </w:tcPr>
          <w:p w14:paraId="7F71EDF0" w14:textId="532EDF09" w:rsidR="00B3782C" w:rsidRPr="00B07109" w:rsidRDefault="00B3782C" w:rsidP="00B3782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7</w:t>
            </w:r>
          </w:p>
        </w:tc>
        <w:tc>
          <w:tcPr>
            <w:tcW w:w="1276" w:type="dxa"/>
          </w:tcPr>
          <w:p w14:paraId="50C21735" w14:textId="0C54F651" w:rsidR="00B3782C" w:rsidRPr="00B07109" w:rsidRDefault="00B3782C" w:rsidP="00B3782C">
            <w:pPr>
              <w:rPr>
                <w:rFonts w:ascii="Times New Roman" w:hAnsi="Times New Roman" w:cs="Times New Roman"/>
                <w:szCs w:val="21"/>
              </w:rPr>
            </w:pPr>
            <w:r w:rsidRPr="000279DA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992" w:type="dxa"/>
          </w:tcPr>
          <w:p w14:paraId="41013262" w14:textId="6D19650C" w:rsidR="00B3782C" w:rsidRPr="00B07109" w:rsidRDefault="00B3782C" w:rsidP="00B3782C">
            <w:pPr>
              <w:rPr>
                <w:rFonts w:ascii="Times New Roman" w:hAnsi="Times New Roman" w:cs="Times New Roman"/>
                <w:szCs w:val="21"/>
              </w:rPr>
            </w:pPr>
            <w:r w:rsidRPr="00566117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709" w:type="dxa"/>
          </w:tcPr>
          <w:p w14:paraId="65F6A32E" w14:textId="43590938" w:rsidR="00B3782C" w:rsidRPr="00B07109" w:rsidRDefault="00B3782C" w:rsidP="00B3782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6</w:t>
            </w:r>
          </w:p>
        </w:tc>
        <w:tc>
          <w:tcPr>
            <w:tcW w:w="1275" w:type="dxa"/>
          </w:tcPr>
          <w:p w14:paraId="41DF03C9" w14:textId="77777777" w:rsidR="00B3782C" w:rsidRPr="00B07109" w:rsidRDefault="00B3782C" w:rsidP="00B3782C">
            <w:pPr>
              <w:rPr>
                <w:rFonts w:ascii="Times New Roman" w:hAnsi="Times New Roman" w:cs="Times New Roman"/>
                <w:szCs w:val="21"/>
              </w:rPr>
            </w:pPr>
            <w:r w:rsidRPr="00827238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276" w:type="dxa"/>
          </w:tcPr>
          <w:p w14:paraId="23A11B53" w14:textId="71D31DFB" w:rsidR="00B3782C" w:rsidRPr="00B07109" w:rsidRDefault="00B3782C" w:rsidP="00B3782C">
            <w:pPr>
              <w:rPr>
                <w:rFonts w:ascii="Times New Roman" w:hAnsi="Times New Roman" w:cs="Times New Roman"/>
                <w:szCs w:val="21"/>
              </w:rPr>
            </w:pPr>
            <w:r w:rsidRPr="00BC76DC">
              <w:rPr>
                <w:rFonts w:ascii="Times New Roman" w:hAnsi="Times New Roman" w:cs="Times New Roman"/>
                <w:szCs w:val="21"/>
              </w:rPr>
              <w:t>Exonic</w:t>
            </w:r>
          </w:p>
        </w:tc>
      </w:tr>
      <w:tr w:rsidR="00B3782C" w:rsidRPr="00AF28B3" w14:paraId="0C94667C" w14:textId="77777777" w:rsidTr="00F43445">
        <w:trPr>
          <w:jc w:val="center"/>
        </w:trPr>
        <w:tc>
          <w:tcPr>
            <w:tcW w:w="1465" w:type="dxa"/>
          </w:tcPr>
          <w:p w14:paraId="37A65A12" w14:textId="31EB1331" w:rsidR="00B3782C" w:rsidRPr="00566117" w:rsidRDefault="00B3782C" w:rsidP="00B3782C">
            <w:pPr>
              <w:rPr>
                <w:rFonts w:ascii="Times New Roman" w:hAnsi="Times New Roman" w:cs="Times New Roman"/>
                <w:szCs w:val="21"/>
              </w:rPr>
            </w:pPr>
            <w:r w:rsidRPr="00300129">
              <w:rPr>
                <w:rFonts w:ascii="Times New Roman" w:hAnsi="Times New Roman" w:cs="Times New Roman"/>
                <w:szCs w:val="21"/>
              </w:rPr>
              <w:t>circ_0005758</w:t>
            </w:r>
          </w:p>
        </w:tc>
        <w:tc>
          <w:tcPr>
            <w:tcW w:w="936" w:type="dxa"/>
          </w:tcPr>
          <w:p w14:paraId="03DA3C82" w14:textId="4932B43A" w:rsidR="00B3782C" w:rsidRPr="00566117" w:rsidRDefault="00B3782C" w:rsidP="00B3782C">
            <w:pPr>
              <w:rPr>
                <w:rFonts w:ascii="Times New Roman" w:hAnsi="Times New Roman" w:cs="Times New Roman"/>
                <w:szCs w:val="21"/>
              </w:rPr>
            </w:pPr>
            <w:r w:rsidRPr="00043C0A">
              <w:rPr>
                <w:rFonts w:ascii="Times New Roman" w:hAnsi="Times New Roman" w:cs="Times New Roman"/>
                <w:szCs w:val="21"/>
              </w:rPr>
              <w:t>0.00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02" w:type="dxa"/>
          </w:tcPr>
          <w:p w14:paraId="66500424" w14:textId="1F94DC73" w:rsidR="00B3782C" w:rsidRPr="00B07109" w:rsidRDefault="00B3782C" w:rsidP="00B3782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3</w:t>
            </w:r>
          </w:p>
        </w:tc>
        <w:tc>
          <w:tcPr>
            <w:tcW w:w="1276" w:type="dxa"/>
          </w:tcPr>
          <w:p w14:paraId="26BBCCC5" w14:textId="327A2A1D" w:rsidR="00B3782C" w:rsidRPr="00B07109" w:rsidRDefault="00B3782C" w:rsidP="00B3782C">
            <w:pPr>
              <w:rPr>
                <w:rFonts w:ascii="Times New Roman" w:hAnsi="Times New Roman" w:cs="Times New Roman"/>
                <w:szCs w:val="21"/>
              </w:rPr>
            </w:pPr>
            <w:r w:rsidRPr="000279DA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992" w:type="dxa"/>
          </w:tcPr>
          <w:p w14:paraId="0DAB666E" w14:textId="02466AAF" w:rsidR="00B3782C" w:rsidRPr="00B07109" w:rsidRDefault="00B3782C" w:rsidP="00B3782C">
            <w:pPr>
              <w:rPr>
                <w:rFonts w:ascii="Times New Roman" w:hAnsi="Times New Roman" w:cs="Times New Roman"/>
                <w:szCs w:val="21"/>
              </w:rPr>
            </w:pPr>
            <w:r w:rsidRPr="00043C0A">
              <w:rPr>
                <w:rFonts w:ascii="Times New Roman" w:hAnsi="Times New Roman" w:cs="Times New Roman"/>
                <w:szCs w:val="21"/>
              </w:rPr>
              <w:t>0.00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</w:tcPr>
          <w:p w14:paraId="03853AAB" w14:textId="72D5B79B" w:rsidR="00B3782C" w:rsidRPr="00B07109" w:rsidRDefault="00B3782C" w:rsidP="00B3782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7</w:t>
            </w:r>
          </w:p>
        </w:tc>
        <w:tc>
          <w:tcPr>
            <w:tcW w:w="1275" w:type="dxa"/>
          </w:tcPr>
          <w:p w14:paraId="29286825" w14:textId="77777777" w:rsidR="00B3782C" w:rsidRPr="00B07109" w:rsidRDefault="00B3782C" w:rsidP="00B3782C">
            <w:pPr>
              <w:rPr>
                <w:rFonts w:ascii="Times New Roman" w:hAnsi="Times New Roman" w:cs="Times New Roman"/>
                <w:szCs w:val="21"/>
              </w:rPr>
            </w:pPr>
            <w:r w:rsidRPr="00827238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276" w:type="dxa"/>
          </w:tcPr>
          <w:p w14:paraId="0E302BDC" w14:textId="49FD17C0" w:rsidR="00B3782C" w:rsidRPr="00B07109" w:rsidRDefault="00B3782C" w:rsidP="00B3782C">
            <w:pPr>
              <w:rPr>
                <w:rFonts w:ascii="Times New Roman" w:hAnsi="Times New Roman" w:cs="Times New Roman"/>
                <w:szCs w:val="21"/>
              </w:rPr>
            </w:pPr>
            <w:r w:rsidRPr="00BC76DC">
              <w:rPr>
                <w:rFonts w:ascii="Times New Roman" w:hAnsi="Times New Roman" w:cs="Times New Roman"/>
                <w:szCs w:val="21"/>
              </w:rPr>
              <w:t>Exonic</w:t>
            </w:r>
          </w:p>
        </w:tc>
      </w:tr>
      <w:tr w:rsidR="00B3782C" w:rsidRPr="00AF28B3" w14:paraId="21355787" w14:textId="39333385" w:rsidTr="00F43445">
        <w:trPr>
          <w:jc w:val="center"/>
        </w:trPr>
        <w:tc>
          <w:tcPr>
            <w:tcW w:w="1465" w:type="dxa"/>
          </w:tcPr>
          <w:p w14:paraId="6868E564" w14:textId="18EDDB18" w:rsidR="00B3782C" w:rsidRPr="00566117" w:rsidRDefault="00B3782C" w:rsidP="00B3782C">
            <w:pPr>
              <w:rPr>
                <w:rFonts w:ascii="Times New Roman" w:hAnsi="Times New Roman" w:cs="Times New Roman"/>
                <w:szCs w:val="21"/>
              </w:rPr>
            </w:pPr>
            <w:r w:rsidRPr="00300129">
              <w:rPr>
                <w:rFonts w:ascii="Times New Roman" w:hAnsi="Times New Roman" w:cs="Times New Roman"/>
                <w:szCs w:val="21"/>
              </w:rPr>
              <w:t>circ_0006520</w:t>
            </w:r>
          </w:p>
        </w:tc>
        <w:tc>
          <w:tcPr>
            <w:tcW w:w="936" w:type="dxa"/>
          </w:tcPr>
          <w:p w14:paraId="1B350A77" w14:textId="3938F26F" w:rsidR="00B3782C" w:rsidRPr="00566117" w:rsidRDefault="00B3782C" w:rsidP="00B3782C">
            <w:pPr>
              <w:rPr>
                <w:rFonts w:ascii="Times New Roman" w:hAnsi="Times New Roman" w:cs="Times New Roman"/>
                <w:szCs w:val="21"/>
              </w:rPr>
            </w:pPr>
            <w:r w:rsidRPr="00043C0A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002" w:type="dxa"/>
          </w:tcPr>
          <w:p w14:paraId="5CDF489A" w14:textId="457DE8D8" w:rsidR="00B3782C" w:rsidRPr="00B07109" w:rsidRDefault="00B3782C" w:rsidP="00B3782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7</w:t>
            </w:r>
          </w:p>
        </w:tc>
        <w:tc>
          <w:tcPr>
            <w:tcW w:w="1276" w:type="dxa"/>
          </w:tcPr>
          <w:p w14:paraId="7CF11FD2" w14:textId="13AE6637" w:rsidR="00B3782C" w:rsidRPr="00B07109" w:rsidRDefault="00B3782C" w:rsidP="00B3782C">
            <w:pPr>
              <w:rPr>
                <w:rFonts w:ascii="Times New Roman" w:hAnsi="Times New Roman" w:cs="Times New Roman"/>
                <w:szCs w:val="21"/>
              </w:rPr>
            </w:pPr>
            <w:r w:rsidRPr="000279DA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992" w:type="dxa"/>
          </w:tcPr>
          <w:p w14:paraId="495EC05D" w14:textId="62776FA6" w:rsidR="00B3782C" w:rsidRPr="00B07109" w:rsidRDefault="00B3782C" w:rsidP="00B3782C">
            <w:pPr>
              <w:rPr>
                <w:rFonts w:ascii="Times New Roman" w:hAnsi="Times New Roman" w:cs="Times New Roman"/>
                <w:szCs w:val="21"/>
              </w:rPr>
            </w:pPr>
            <w:r w:rsidRPr="00043C0A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709" w:type="dxa"/>
          </w:tcPr>
          <w:p w14:paraId="53067A0A" w14:textId="7E5AED77" w:rsidR="00B3782C" w:rsidRPr="00B07109" w:rsidRDefault="00B3782C" w:rsidP="00B3782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.2</w:t>
            </w:r>
          </w:p>
        </w:tc>
        <w:tc>
          <w:tcPr>
            <w:tcW w:w="1275" w:type="dxa"/>
          </w:tcPr>
          <w:p w14:paraId="3A84ABB3" w14:textId="547B78DA" w:rsidR="00B3782C" w:rsidRPr="00B07109" w:rsidRDefault="00B3782C" w:rsidP="00B3782C">
            <w:pPr>
              <w:rPr>
                <w:rFonts w:ascii="Times New Roman" w:hAnsi="Times New Roman" w:cs="Times New Roman"/>
                <w:szCs w:val="21"/>
              </w:rPr>
            </w:pPr>
            <w:r w:rsidRPr="00827238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276" w:type="dxa"/>
          </w:tcPr>
          <w:p w14:paraId="2B5B0D93" w14:textId="0D850455" w:rsidR="00B3782C" w:rsidRPr="00B07109" w:rsidRDefault="00B3782C" w:rsidP="00B3782C">
            <w:pPr>
              <w:rPr>
                <w:rFonts w:ascii="Times New Roman" w:hAnsi="Times New Roman" w:cs="Times New Roman"/>
                <w:szCs w:val="21"/>
              </w:rPr>
            </w:pPr>
            <w:r w:rsidRPr="00BC76DC">
              <w:rPr>
                <w:rFonts w:ascii="Times New Roman" w:hAnsi="Times New Roman" w:cs="Times New Roman"/>
                <w:szCs w:val="21"/>
              </w:rPr>
              <w:t>Exonic</w:t>
            </w:r>
          </w:p>
        </w:tc>
      </w:tr>
      <w:tr w:rsidR="0036796C" w:rsidRPr="00AF28B3" w14:paraId="5AF332D7" w14:textId="13918538" w:rsidTr="00F43445">
        <w:trPr>
          <w:jc w:val="center"/>
        </w:trPr>
        <w:tc>
          <w:tcPr>
            <w:tcW w:w="1465" w:type="dxa"/>
          </w:tcPr>
          <w:p w14:paraId="166B9C1B" w14:textId="7711FF22" w:rsidR="0036796C" w:rsidRPr="00566117" w:rsidRDefault="0036796C" w:rsidP="0036796C">
            <w:pPr>
              <w:rPr>
                <w:rFonts w:ascii="Times New Roman" w:hAnsi="Times New Roman" w:cs="Times New Roman"/>
                <w:szCs w:val="21"/>
              </w:rPr>
            </w:pPr>
            <w:r w:rsidRPr="0036796C">
              <w:rPr>
                <w:rFonts w:ascii="Times New Roman" w:hAnsi="Times New Roman" w:cs="Times New Roman"/>
                <w:szCs w:val="21"/>
              </w:rPr>
              <w:t>circ_0007681</w:t>
            </w:r>
          </w:p>
        </w:tc>
        <w:tc>
          <w:tcPr>
            <w:tcW w:w="936" w:type="dxa"/>
          </w:tcPr>
          <w:p w14:paraId="395064EB" w14:textId="2E4B6504" w:rsidR="0036796C" w:rsidRPr="00566117" w:rsidRDefault="0036796C" w:rsidP="0036796C">
            <w:pPr>
              <w:rPr>
                <w:rFonts w:ascii="Times New Roman" w:hAnsi="Times New Roman" w:cs="Times New Roman"/>
                <w:szCs w:val="21"/>
              </w:rPr>
            </w:pPr>
            <w:r w:rsidRPr="00566117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002" w:type="dxa"/>
          </w:tcPr>
          <w:p w14:paraId="5C3C4C2F" w14:textId="6C1203AE" w:rsidR="0036796C" w:rsidRPr="00B07109" w:rsidRDefault="0036796C" w:rsidP="003679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4</w:t>
            </w:r>
          </w:p>
        </w:tc>
        <w:tc>
          <w:tcPr>
            <w:tcW w:w="1276" w:type="dxa"/>
          </w:tcPr>
          <w:p w14:paraId="1043857D" w14:textId="249410FE" w:rsidR="0036796C" w:rsidRPr="00B07109" w:rsidRDefault="0036796C" w:rsidP="0036796C">
            <w:pPr>
              <w:rPr>
                <w:rFonts w:ascii="Times New Roman" w:hAnsi="Times New Roman" w:cs="Times New Roman"/>
                <w:szCs w:val="21"/>
              </w:rPr>
            </w:pPr>
            <w:r w:rsidRPr="000279DA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992" w:type="dxa"/>
          </w:tcPr>
          <w:p w14:paraId="0964BACB" w14:textId="5E9A872A" w:rsidR="0036796C" w:rsidRPr="00B07109" w:rsidRDefault="0036796C" w:rsidP="0036796C">
            <w:pPr>
              <w:rPr>
                <w:rFonts w:ascii="Times New Roman" w:hAnsi="Times New Roman" w:cs="Times New Roman"/>
                <w:szCs w:val="21"/>
              </w:rPr>
            </w:pPr>
            <w:r w:rsidRPr="00566117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709" w:type="dxa"/>
          </w:tcPr>
          <w:p w14:paraId="785EC1ED" w14:textId="081BE20C" w:rsidR="0036796C" w:rsidRPr="00B07109" w:rsidRDefault="0036796C" w:rsidP="003679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4</w:t>
            </w:r>
          </w:p>
        </w:tc>
        <w:tc>
          <w:tcPr>
            <w:tcW w:w="1275" w:type="dxa"/>
          </w:tcPr>
          <w:p w14:paraId="6642AC8A" w14:textId="1FD812D9" w:rsidR="0036796C" w:rsidRPr="00B07109" w:rsidRDefault="0036796C" w:rsidP="0036796C">
            <w:pPr>
              <w:rPr>
                <w:rFonts w:ascii="Times New Roman" w:hAnsi="Times New Roman" w:cs="Times New Roman"/>
                <w:szCs w:val="21"/>
              </w:rPr>
            </w:pPr>
            <w:r w:rsidRPr="00827238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276" w:type="dxa"/>
          </w:tcPr>
          <w:p w14:paraId="4EF2F269" w14:textId="4303F3B7" w:rsidR="0036796C" w:rsidRPr="00B07109" w:rsidRDefault="0036796C" w:rsidP="0036796C">
            <w:pPr>
              <w:rPr>
                <w:rFonts w:ascii="Times New Roman" w:hAnsi="Times New Roman" w:cs="Times New Roman"/>
                <w:szCs w:val="21"/>
              </w:rPr>
            </w:pPr>
            <w:r w:rsidRPr="00BC76DC">
              <w:rPr>
                <w:rFonts w:ascii="Times New Roman" w:hAnsi="Times New Roman" w:cs="Times New Roman"/>
                <w:szCs w:val="21"/>
              </w:rPr>
              <w:t>Exonic</w:t>
            </w:r>
          </w:p>
        </w:tc>
      </w:tr>
      <w:tr w:rsidR="0036796C" w:rsidRPr="00AF28B3" w14:paraId="15F637DD" w14:textId="1C1681ED" w:rsidTr="00F43445">
        <w:trPr>
          <w:jc w:val="center"/>
        </w:trPr>
        <w:tc>
          <w:tcPr>
            <w:tcW w:w="1465" w:type="dxa"/>
          </w:tcPr>
          <w:p w14:paraId="3EF23E58" w14:textId="45D8B9E0" w:rsidR="0036796C" w:rsidRPr="00566117" w:rsidRDefault="0036796C" w:rsidP="0036796C">
            <w:pPr>
              <w:rPr>
                <w:rFonts w:ascii="Times New Roman" w:hAnsi="Times New Roman" w:cs="Times New Roman"/>
                <w:szCs w:val="21"/>
              </w:rPr>
            </w:pPr>
            <w:r w:rsidRPr="0036796C">
              <w:rPr>
                <w:rFonts w:ascii="Times New Roman" w:hAnsi="Times New Roman" w:cs="Times New Roman"/>
                <w:szCs w:val="21"/>
              </w:rPr>
              <w:t>circ_0005783</w:t>
            </w:r>
          </w:p>
        </w:tc>
        <w:tc>
          <w:tcPr>
            <w:tcW w:w="936" w:type="dxa"/>
          </w:tcPr>
          <w:p w14:paraId="6E4E8072" w14:textId="1D6F0CB1" w:rsidR="0036796C" w:rsidRPr="00566117" w:rsidRDefault="0036796C" w:rsidP="0036796C">
            <w:pPr>
              <w:rPr>
                <w:rFonts w:ascii="Times New Roman" w:hAnsi="Times New Roman" w:cs="Times New Roman"/>
                <w:szCs w:val="21"/>
              </w:rPr>
            </w:pPr>
            <w:r w:rsidRPr="00566117">
              <w:rPr>
                <w:rFonts w:ascii="Times New Roman" w:hAnsi="Times New Roman" w:cs="Times New Roman"/>
                <w:szCs w:val="21"/>
              </w:rPr>
              <w:t>0.00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02" w:type="dxa"/>
          </w:tcPr>
          <w:p w14:paraId="54A28462" w14:textId="13AC442F" w:rsidR="0036796C" w:rsidRPr="00B07109" w:rsidRDefault="0036796C" w:rsidP="003679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5</w:t>
            </w:r>
          </w:p>
        </w:tc>
        <w:tc>
          <w:tcPr>
            <w:tcW w:w="1276" w:type="dxa"/>
          </w:tcPr>
          <w:p w14:paraId="79BD7DE3" w14:textId="5F5C9EE9" w:rsidR="0036796C" w:rsidRPr="00B07109" w:rsidRDefault="0036796C" w:rsidP="0036796C">
            <w:pPr>
              <w:rPr>
                <w:rFonts w:ascii="Times New Roman" w:hAnsi="Times New Roman" w:cs="Times New Roman"/>
                <w:szCs w:val="21"/>
              </w:rPr>
            </w:pPr>
            <w:r w:rsidRPr="000279DA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992" w:type="dxa"/>
          </w:tcPr>
          <w:p w14:paraId="759368F2" w14:textId="69404BBE" w:rsidR="0036796C" w:rsidRPr="00B07109" w:rsidRDefault="0036796C" w:rsidP="0036796C">
            <w:pPr>
              <w:rPr>
                <w:rFonts w:ascii="Times New Roman" w:hAnsi="Times New Roman" w:cs="Times New Roman"/>
                <w:szCs w:val="21"/>
              </w:rPr>
            </w:pPr>
            <w:r w:rsidRPr="00566117">
              <w:rPr>
                <w:rFonts w:ascii="Times New Roman" w:hAnsi="Times New Roman" w:cs="Times New Roman"/>
                <w:szCs w:val="21"/>
              </w:rPr>
              <w:t>0.00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</w:tcPr>
          <w:p w14:paraId="332DF2F1" w14:textId="2E21D519" w:rsidR="0036796C" w:rsidRPr="00B07109" w:rsidRDefault="0036796C" w:rsidP="003679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7</w:t>
            </w:r>
          </w:p>
        </w:tc>
        <w:tc>
          <w:tcPr>
            <w:tcW w:w="1275" w:type="dxa"/>
          </w:tcPr>
          <w:p w14:paraId="04CDD81A" w14:textId="3F57C588" w:rsidR="0036796C" w:rsidRPr="00B07109" w:rsidRDefault="0036796C" w:rsidP="0036796C">
            <w:pPr>
              <w:rPr>
                <w:rFonts w:ascii="Times New Roman" w:hAnsi="Times New Roman" w:cs="Times New Roman"/>
                <w:szCs w:val="21"/>
              </w:rPr>
            </w:pPr>
            <w:r w:rsidRPr="00827238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276" w:type="dxa"/>
          </w:tcPr>
          <w:p w14:paraId="22BDE96A" w14:textId="09A98E39" w:rsidR="0036796C" w:rsidRPr="00B07109" w:rsidRDefault="0036796C" w:rsidP="0036796C">
            <w:pPr>
              <w:rPr>
                <w:rFonts w:ascii="Times New Roman" w:hAnsi="Times New Roman" w:cs="Times New Roman"/>
                <w:szCs w:val="21"/>
              </w:rPr>
            </w:pPr>
            <w:r w:rsidRPr="00BC76DC">
              <w:rPr>
                <w:rFonts w:ascii="Times New Roman" w:hAnsi="Times New Roman" w:cs="Times New Roman"/>
                <w:szCs w:val="21"/>
              </w:rPr>
              <w:t>Exonic</w:t>
            </w:r>
          </w:p>
        </w:tc>
      </w:tr>
      <w:tr w:rsidR="0036796C" w:rsidRPr="00AF28B3" w14:paraId="759A05B6" w14:textId="119030D9" w:rsidTr="00F43445">
        <w:trPr>
          <w:jc w:val="center"/>
        </w:trPr>
        <w:tc>
          <w:tcPr>
            <w:tcW w:w="1465" w:type="dxa"/>
          </w:tcPr>
          <w:p w14:paraId="21C9C425" w14:textId="65ECBBE4" w:rsidR="0036796C" w:rsidRPr="00566117" w:rsidRDefault="0036796C" w:rsidP="0036796C">
            <w:pPr>
              <w:rPr>
                <w:rFonts w:ascii="Times New Roman" w:hAnsi="Times New Roman" w:cs="Times New Roman"/>
                <w:szCs w:val="21"/>
              </w:rPr>
            </w:pPr>
            <w:r w:rsidRPr="0036796C">
              <w:rPr>
                <w:rFonts w:ascii="Times New Roman" w:hAnsi="Times New Roman" w:cs="Times New Roman"/>
                <w:szCs w:val="21"/>
              </w:rPr>
              <w:t>circ_0000669</w:t>
            </w:r>
          </w:p>
        </w:tc>
        <w:tc>
          <w:tcPr>
            <w:tcW w:w="936" w:type="dxa"/>
          </w:tcPr>
          <w:p w14:paraId="54769562" w14:textId="4846ABA8" w:rsidR="0036796C" w:rsidRPr="00566117" w:rsidRDefault="0036796C" w:rsidP="0036796C">
            <w:pPr>
              <w:rPr>
                <w:rFonts w:ascii="Times New Roman" w:hAnsi="Times New Roman" w:cs="Times New Roman"/>
                <w:szCs w:val="21"/>
              </w:rPr>
            </w:pPr>
            <w:r w:rsidRPr="00566117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002" w:type="dxa"/>
          </w:tcPr>
          <w:p w14:paraId="644DB78D" w14:textId="1D9A7AA6" w:rsidR="0036796C" w:rsidRPr="00B07109" w:rsidRDefault="0036796C" w:rsidP="003679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1</w:t>
            </w:r>
          </w:p>
        </w:tc>
        <w:tc>
          <w:tcPr>
            <w:tcW w:w="1276" w:type="dxa"/>
          </w:tcPr>
          <w:p w14:paraId="14878C18" w14:textId="7F494B26" w:rsidR="0036796C" w:rsidRPr="00B07109" w:rsidRDefault="0036796C" w:rsidP="0036796C">
            <w:pPr>
              <w:rPr>
                <w:rFonts w:ascii="Times New Roman" w:hAnsi="Times New Roman" w:cs="Times New Roman"/>
                <w:szCs w:val="21"/>
              </w:rPr>
            </w:pPr>
            <w:r w:rsidRPr="000279DA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992" w:type="dxa"/>
          </w:tcPr>
          <w:p w14:paraId="2F162F77" w14:textId="62A6B108" w:rsidR="0036796C" w:rsidRPr="00B07109" w:rsidRDefault="0036796C" w:rsidP="0036796C">
            <w:pPr>
              <w:rPr>
                <w:rFonts w:ascii="Times New Roman" w:hAnsi="Times New Roman" w:cs="Times New Roman"/>
                <w:szCs w:val="21"/>
              </w:rPr>
            </w:pPr>
            <w:r w:rsidRPr="00566117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709" w:type="dxa"/>
          </w:tcPr>
          <w:p w14:paraId="0127AB4C" w14:textId="55F03420" w:rsidR="0036796C" w:rsidRPr="00B07109" w:rsidRDefault="0036796C" w:rsidP="003679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</w:p>
        </w:tc>
        <w:tc>
          <w:tcPr>
            <w:tcW w:w="1275" w:type="dxa"/>
          </w:tcPr>
          <w:p w14:paraId="69E32586" w14:textId="2541BCD0" w:rsidR="0036796C" w:rsidRPr="00B07109" w:rsidRDefault="0036796C" w:rsidP="0036796C">
            <w:pPr>
              <w:rPr>
                <w:rFonts w:ascii="Times New Roman" w:hAnsi="Times New Roman" w:cs="Times New Roman"/>
                <w:szCs w:val="21"/>
              </w:rPr>
            </w:pPr>
            <w:r w:rsidRPr="00827238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276" w:type="dxa"/>
          </w:tcPr>
          <w:p w14:paraId="2ED7096F" w14:textId="17A324E0" w:rsidR="0036796C" w:rsidRPr="00B07109" w:rsidRDefault="0036796C" w:rsidP="0036796C">
            <w:pPr>
              <w:rPr>
                <w:rFonts w:ascii="Times New Roman" w:hAnsi="Times New Roman" w:cs="Times New Roman"/>
                <w:szCs w:val="21"/>
              </w:rPr>
            </w:pPr>
            <w:r w:rsidRPr="00BC76DC">
              <w:rPr>
                <w:rFonts w:ascii="Times New Roman" w:hAnsi="Times New Roman" w:cs="Times New Roman"/>
                <w:szCs w:val="21"/>
              </w:rPr>
              <w:t>Exonic</w:t>
            </w:r>
          </w:p>
        </w:tc>
      </w:tr>
      <w:tr w:rsidR="0036796C" w:rsidRPr="00AF28B3" w14:paraId="69C73FB1" w14:textId="77777777" w:rsidTr="00F43445">
        <w:trPr>
          <w:jc w:val="center"/>
        </w:trPr>
        <w:tc>
          <w:tcPr>
            <w:tcW w:w="1465" w:type="dxa"/>
            <w:tcBorders>
              <w:top w:val="nil"/>
            </w:tcBorders>
          </w:tcPr>
          <w:p w14:paraId="151A13E8" w14:textId="66D0D1FB" w:rsidR="0036796C" w:rsidRPr="00566117" w:rsidRDefault="0036796C" w:rsidP="0036796C">
            <w:pPr>
              <w:rPr>
                <w:rFonts w:ascii="Times New Roman" w:hAnsi="Times New Roman" w:cs="Times New Roman"/>
                <w:szCs w:val="21"/>
              </w:rPr>
            </w:pPr>
            <w:r w:rsidRPr="0036796C">
              <w:rPr>
                <w:rFonts w:ascii="Times New Roman" w:hAnsi="Times New Roman" w:cs="Times New Roman"/>
                <w:szCs w:val="21"/>
              </w:rPr>
              <w:t>circ_0002631</w:t>
            </w:r>
          </w:p>
        </w:tc>
        <w:tc>
          <w:tcPr>
            <w:tcW w:w="936" w:type="dxa"/>
            <w:tcBorders>
              <w:top w:val="nil"/>
            </w:tcBorders>
          </w:tcPr>
          <w:p w14:paraId="247A783C" w14:textId="5A341F33" w:rsidR="0036796C" w:rsidRPr="00566117" w:rsidRDefault="0036796C" w:rsidP="0036796C">
            <w:pPr>
              <w:rPr>
                <w:rFonts w:ascii="Times New Roman" w:hAnsi="Times New Roman" w:cs="Times New Roman"/>
                <w:szCs w:val="21"/>
              </w:rPr>
            </w:pPr>
            <w:r w:rsidRPr="00043C0A">
              <w:rPr>
                <w:rFonts w:ascii="Times New Roman" w:hAnsi="Times New Roman" w:cs="Times New Roman"/>
                <w:szCs w:val="21"/>
              </w:rPr>
              <w:t>0.00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02" w:type="dxa"/>
            <w:tcBorders>
              <w:top w:val="nil"/>
            </w:tcBorders>
          </w:tcPr>
          <w:p w14:paraId="09635E2E" w14:textId="24DCF62C" w:rsidR="0036796C" w:rsidRPr="00B07109" w:rsidRDefault="0036796C" w:rsidP="003679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6</w:t>
            </w:r>
          </w:p>
        </w:tc>
        <w:tc>
          <w:tcPr>
            <w:tcW w:w="1276" w:type="dxa"/>
            <w:tcBorders>
              <w:top w:val="nil"/>
            </w:tcBorders>
          </w:tcPr>
          <w:p w14:paraId="4420D005" w14:textId="39D4F055" w:rsidR="0036796C" w:rsidRPr="00B07109" w:rsidRDefault="0036796C" w:rsidP="0036796C">
            <w:pPr>
              <w:rPr>
                <w:rFonts w:ascii="Times New Roman" w:hAnsi="Times New Roman" w:cs="Times New Roman"/>
                <w:szCs w:val="21"/>
              </w:rPr>
            </w:pPr>
            <w:r w:rsidRPr="000279DA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992" w:type="dxa"/>
            <w:tcBorders>
              <w:top w:val="nil"/>
            </w:tcBorders>
          </w:tcPr>
          <w:p w14:paraId="39D92A55" w14:textId="2FE26729" w:rsidR="0036796C" w:rsidRPr="00B07109" w:rsidRDefault="0036796C" w:rsidP="0036796C">
            <w:pPr>
              <w:rPr>
                <w:rFonts w:ascii="Times New Roman" w:hAnsi="Times New Roman" w:cs="Times New Roman"/>
                <w:szCs w:val="21"/>
              </w:rPr>
            </w:pPr>
            <w:r w:rsidRPr="00043C0A">
              <w:rPr>
                <w:rFonts w:ascii="Times New Roman" w:hAnsi="Times New Roman" w:cs="Times New Roman"/>
                <w:szCs w:val="21"/>
              </w:rPr>
              <w:t>0.00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  <w:tcBorders>
              <w:top w:val="nil"/>
            </w:tcBorders>
          </w:tcPr>
          <w:p w14:paraId="5B39C28A" w14:textId="0A801A7B" w:rsidR="0036796C" w:rsidRPr="00B07109" w:rsidRDefault="0036796C" w:rsidP="003679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6</w:t>
            </w:r>
          </w:p>
        </w:tc>
        <w:tc>
          <w:tcPr>
            <w:tcW w:w="1275" w:type="dxa"/>
            <w:tcBorders>
              <w:top w:val="nil"/>
            </w:tcBorders>
          </w:tcPr>
          <w:p w14:paraId="51E902CC" w14:textId="77777777" w:rsidR="0036796C" w:rsidRPr="00B07109" w:rsidRDefault="0036796C" w:rsidP="0036796C">
            <w:pPr>
              <w:rPr>
                <w:rFonts w:ascii="Times New Roman" w:hAnsi="Times New Roman" w:cs="Times New Roman"/>
                <w:szCs w:val="21"/>
              </w:rPr>
            </w:pPr>
            <w:r w:rsidRPr="00827238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276" w:type="dxa"/>
            <w:tcBorders>
              <w:top w:val="nil"/>
            </w:tcBorders>
          </w:tcPr>
          <w:p w14:paraId="731D1DB4" w14:textId="68CA56FA" w:rsidR="0036796C" w:rsidRPr="00B07109" w:rsidRDefault="0036796C" w:rsidP="0036796C">
            <w:pPr>
              <w:rPr>
                <w:rFonts w:ascii="Times New Roman" w:hAnsi="Times New Roman" w:cs="Times New Roman"/>
                <w:szCs w:val="21"/>
              </w:rPr>
            </w:pPr>
            <w:r w:rsidRPr="00BC76DC">
              <w:rPr>
                <w:rFonts w:ascii="Times New Roman" w:hAnsi="Times New Roman" w:cs="Times New Roman"/>
                <w:szCs w:val="21"/>
              </w:rPr>
              <w:t>Exonic</w:t>
            </w:r>
          </w:p>
        </w:tc>
      </w:tr>
      <w:tr w:rsidR="0036796C" w:rsidRPr="00AF28B3" w14:paraId="2FAF991D" w14:textId="77777777" w:rsidTr="00F43445">
        <w:trPr>
          <w:jc w:val="center"/>
        </w:trPr>
        <w:tc>
          <w:tcPr>
            <w:tcW w:w="1465" w:type="dxa"/>
          </w:tcPr>
          <w:p w14:paraId="1BE35B0B" w14:textId="061DA054" w:rsidR="0036796C" w:rsidRPr="00566117" w:rsidRDefault="0036796C" w:rsidP="0036796C">
            <w:pPr>
              <w:rPr>
                <w:rFonts w:ascii="Times New Roman" w:hAnsi="Times New Roman" w:cs="Times New Roman"/>
                <w:szCs w:val="21"/>
              </w:rPr>
            </w:pPr>
            <w:r w:rsidRPr="0036796C">
              <w:rPr>
                <w:rFonts w:ascii="Times New Roman" w:hAnsi="Times New Roman" w:cs="Times New Roman"/>
                <w:szCs w:val="21"/>
              </w:rPr>
              <w:t>circ_0043949</w:t>
            </w:r>
          </w:p>
        </w:tc>
        <w:tc>
          <w:tcPr>
            <w:tcW w:w="936" w:type="dxa"/>
          </w:tcPr>
          <w:p w14:paraId="7C28847E" w14:textId="1C9DD932" w:rsidR="0036796C" w:rsidRPr="00566117" w:rsidRDefault="0036796C" w:rsidP="0036796C">
            <w:pPr>
              <w:rPr>
                <w:rFonts w:ascii="Times New Roman" w:hAnsi="Times New Roman" w:cs="Times New Roman"/>
                <w:szCs w:val="21"/>
              </w:rPr>
            </w:pPr>
            <w:r w:rsidRPr="00043C0A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002" w:type="dxa"/>
          </w:tcPr>
          <w:p w14:paraId="396FCB43" w14:textId="2CCF17D3" w:rsidR="0036796C" w:rsidRPr="00B07109" w:rsidRDefault="0036796C" w:rsidP="003679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8</w:t>
            </w:r>
          </w:p>
        </w:tc>
        <w:tc>
          <w:tcPr>
            <w:tcW w:w="1276" w:type="dxa"/>
          </w:tcPr>
          <w:p w14:paraId="10D59BFD" w14:textId="3914CCB7" w:rsidR="0036796C" w:rsidRPr="00B07109" w:rsidRDefault="0036796C" w:rsidP="0036796C">
            <w:pPr>
              <w:rPr>
                <w:rFonts w:ascii="Times New Roman" w:hAnsi="Times New Roman" w:cs="Times New Roman"/>
                <w:szCs w:val="21"/>
              </w:rPr>
            </w:pPr>
            <w:r w:rsidRPr="000279DA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992" w:type="dxa"/>
          </w:tcPr>
          <w:p w14:paraId="6DCDF9CC" w14:textId="1B9C4EE9" w:rsidR="0036796C" w:rsidRPr="00B07109" w:rsidRDefault="0036796C" w:rsidP="0036796C">
            <w:pPr>
              <w:rPr>
                <w:rFonts w:ascii="Times New Roman" w:hAnsi="Times New Roman" w:cs="Times New Roman"/>
                <w:szCs w:val="21"/>
              </w:rPr>
            </w:pPr>
            <w:r w:rsidRPr="00043C0A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709" w:type="dxa"/>
          </w:tcPr>
          <w:p w14:paraId="11F4EC7E" w14:textId="089D021F" w:rsidR="0036796C" w:rsidRPr="00B07109" w:rsidRDefault="0036796C" w:rsidP="003679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8</w:t>
            </w:r>
          </w:p>
        </w:tc>
        <w:tc>
          <w:tcPr>
            <w:tcW w:w="1275" w:type="dxa"/>
          </w:tcPr>
          <w:p w14:paraId="7C21481B" w14:textId="77777777" w:rsidR="0036796C" w:rsidRPr="00B07109" w:rsidRDefault="0036796C" w:rsidP="0036796C">
            <w:pPr>
              <w:rPr>
                <w:rFonts w:ascii="Times New Roman" w:hAnsi="Times New Roman" w:cs="Times New Roman"/>
                <w:szCs w:val="21"/>
              </w:rPr>
            </w:pPr>
            <w:r w:rsidRPr="00827238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276" w:type="dxa"/>
          </w:tcPr>
          <w:p w14:paraId="23D825B4" w14:textId="3577981A" w:rsidR="0036796C" w:rsidRPr="00B07109" w:rsidRDefault="0036796C" w:rsidP="0036796C">
            <w:pPr>
              <w:rPr>
                <w:rFonts w:ascii="Times New Roman" w:hAnsi="Times New Roman" w:cs="Times New Roman"/>
                <w:szCs w:val="21"/>
              </w:rPr>
            </w:pPr>
            <w:r w:rsidRPr="00BC76DC">
              <w:rPr>
                <w:rFonts w:ascii="Times New Roman" w:hAnsi="Times New Roman" w:cs="Times New Roman"/>
                <w:szCs w:val="21"/>
              </w:rPr>
              <w:t>Exonic</w:t>
            </w:r>
          </w:p>
        </w:tc>
      </w:tr>
      <w:tr w:rsidR="00014BDC" w:rsidRPr="00AF28B3" w14:paraId="11B0AB0E" w14:textId="77777777" w:rsidTr="00F43445">
        <w:trPr>
          <w:jc w:val="center"/>
        </w:trPr>
        <w:tc>
          <w:tcPr>
            <w:tcW w:w="1465" w:type="dxa"/>
          </w:tcPr>
          <w:p w14:paraId="7E91C0ED" w14:textId="2A306138" w:rsidR="00014BDC" w:rsidRPr="00566117" w:rsidRDefault="00014BDC" w:rsidP="00014BDC">
            <w:pPr>
              <w:rPr>
                <w:rFonts w:ascii="Times New Roman" w:hAnsi="Times New Roman" w:cs="Times New Roman"/>
                <w:szCs w:val="21"/>
              </w:rPr>
            </w:pPr>
            <w:r w:rsidRPr="00014BDC">
              <w:rPr>
                <w:rFonts w:ascii="Times New Roman" w:hAnsi="Times New Roman" w:cs="Times New Roman"/>
                <w:szCs w:val="21"/>
              </w:rPr>
              <w:t>circ_0045932</w:t>
            </w:r>
          </w:p>
        </w:tc>
        <w:tc>
          <w:tcPr>
            <w:tcW w:w="936" w:type="dxa"/>
          </w:tcPr>
          <w:p w14:paraId="38A34AAB" w14:textId="344345EE" w:rsidR="00014BDC" w:rsidRPr="00566117" w:rsidRDefault="00014BDC" w:rsidP="00014BDC">
            <w:pPr>
              <w:rPr>
                <w:rFonts w:ascii="Times New Roman" w:hAnsi="Times New Roman" w:cs="Times New Roman"/>
                <w:szCs w:val="21"/>
              </w:rPr>
            </w:pPr>
            <w:r w:rsidRPr="00566117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002" w:type="dxa"/>
          </w:tcPr>
          <w:p w14:paraId="6B7464A6" w14:textId="04E78A39" w:rsidR="00014BDC" w:rsidRPr="00B07109" w:rsidRDefault="00014BDC" w:rsidP="00014B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6</w:t>
            </w:r>
          </w:p>
        </w:tc>
        <w:tc>
          <w:tcPr>
            <w:tcW w:w="1276" w:type="dxa"/>
          </w:tcPr>
          <w:p w14:paraId="6B462F09" w14:textId="6DFE482B" w:rsidR="00014BDC" w:rsidRPr="00B07109" w:rsidRDefault="00014BDC" w:rsidP="00014BDC">
            <w:pPr>
              <w:rPr>
                <w:rFonts w:ascii="Times New Roman" w:hAnsi="Times New Roman" w:cs="Times New Roman"/>
                <w:szCs w:val="21"/>
              </w:rPr>
            </w:pPr>
            <w:r w:rsidRPr="000279DA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992" w:type="dxa"/>
          </w:tcPr>
          <w:p w14:paraId="7E875A7C" w14:textId="1D289964" w:rsidR="00014BDC" w:rsidRPr="00B07109" w:rsidRDefault="00014BDC" w:rsidP="00014BDC">
            <w:pPr>
              <w:rPr>
                <w:rFonts w:ascii="Times New Roman" w:hAnsi="Times New Roman" w:cs="Times New Roman"/>
                <w:szCs w:val="21"/>
              </w:rPr>
            </w:pPr>
            <w:r w:rsidRPr="00566117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709" w:type="dxa"/>
          </w:tcPr>
          <w:p w14:paraId="29A74EBE" w14:textId="7DCE840D" w:rsidR="00014BDC" w:rsidRPr="00B07109" w:rsidRDefault="00014BDC" w:rsidP="00014B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9</w:t>
            </w:r>
          </w:p>
        </w:tc>
        <w:tc>
          <w:tcPr>
            <w:tcW w:w="1275" w:type="dxa"/>
          </w:tcPr>
          <w:p w14:paraId="1284A711" w14:textId="77777777" w:rsidR="00014BDC" w:rsidRPr="00B07109" w:rsidRDefault="00014BDC" w:rsidP="00014BDC">
            <w:pPr>
              <w:rPr>
                <w:rFonts w:ascii="Times New Roman" w:hAnsi="Times New Roman" w:cs="Times New Roman"/>
                <w:szCs w:val="21"/>
              </w:rPr>
            </w:pPr>
            <w:r w:rsidRPr="00827238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276" w:type="dxa"/>
          </w:tcPr>
          <w:p w14:paraId="0609FB11" w14:textId="4812EAC5" w:rsidR="00014BDC" w:rsidRPr="00B07109" w:rsidRDefault="00014BDC" w:rsidP="00014BDC">
            <w:pPr>
              <w:rPr>
                <w:rFonts w:ascii="Times New Roman" w:hAnsi="Times New Roman" w:cs="Times New Roman"/>
                <w:szCs w:val="21"/>
              </w:rPr>
            </w:pPr>
            <w:r w:rsidRPr="00BC76DC">
              <w:rPr>
                <w:rFonts w:ascii="Times New Roman" w:hAnsi="Times New Roman" w:cs="Times New Roman"/>
                <w:szCs w:val="21"/>
              </w:rPr>
              <w:t>Exonic</w:t>
            </w:r>
          </w:p>
        </w:tc>
      </w:tr>
      <w:tr w:rsidR="00014BDC" w:rsidRPr="00AF28B3" w14:paraId="2BA5C221" w14:textId="77777777" w:rsidTr="00F43445">
        <w:trPr>
          <w:jc w:val="center"/>
        </w:trPr>
        <w:tc>
          <w:tcPr>
            <w:tcW w:w="1465" w:type="dxa"/>
          </w:tcPr>
          <w:p w14:paraId="419EE545" w14:textId="2533F7D5" w:rsidR="00014BDC" w:rsidRPr="00566117" w:rsidRDefault="00014BDC" w:rsidP="00014BDC">
            <w:pPr>
              <w:rPr>
                <w:rFonts w:ascii="Times New Roman" w:hAnsi="Times New Roman" w:cs="Times New Roman"/>
                <w:szCs w:val="21"/>
              </w:rPr>
            </w:pPr>
            <w:r w:rsidRPr="00014BDC">
              <w:rPr>
                <w:rFonts w:ascii="Times New Roman" w:hAnsi="Times New Roman" w:cs="Times New Roman"/>
                <w:szCs w:val="21"/>
              </w:rPr>
              <w:t>circ_0046188</w:t>
            </w:r>
          </w:p>
        </w:tc>
        <w:tc>
          <w:tcPr>
            <w:tcW w:w="936" w:type="dxa"/>
          </w:tcPr>
          <w:p w14:paraId="07CE4FDA" w14:textId="13DE899D" w:rsidR="00014BDC" w:rsidRPr="00566117" w:rsidRDefault="00014BDC" w:rsidP="00014BDC">
            <w:pPr>
              <w:rPr>
                <w:rFonts w:ascii="Times New Roman" w:hAnsi="Times New Roman" w:cs="Times New Roman"/>
                <w:szCs w:val="21"/>
              </w:rPr>
            </w:pPr>
            <w:r w:rsidRPr="00566117">
              <w:rPr>
                <w:rFonts w:ascii="Times New Roman" w:hAnsi="Times New Roman" w:cs="Times New Roman"/>
                <w:szCs w:val="21"/>
              </w:rPr>
              <w:t>0.00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02" w:type="dxa"/>
          </w:tcPr>
          <w:p w14:paraId="10DA1220" w14:textId="6DEEB218" w:rsidR="00014BDC" w:rsidRPr="00B07109" w:rsidRDefault="00014BDC" w:rsidP="00014B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8</w:t>
            </w:r>
          </w:p>
        </w:tc>
        <w:tc>
          <w:tcPr>
            <w:tcW w:w="1276" w:type="dxa"/>
          </w:tcPr>
          <w:p w14:paraId="18F60462" w14:textId="4F238298" w:rsidR="00014BDC" w:rsidRPr="00B07109" w:rsidRDefault="00014BDC" w:rsidP="00014BDC">
            <w:pPr>
              <w:rPr>
                <w:rFonts w:ascii="Times New Roman" w:hAnsi="Times New Roman" w:cs="Times New Roman"/>
                <w:szCs w:val="21"/>
              </w:rPr>
            </w:pPr>
            <w:r w:rsidRPr="000279DA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992" w:type="dxa"/>
          </w:tcPr>
          <w:p w14:paraId="3112E444" w14:textId="3991591C" w:rsidR="00014BDC" w:rsidRPr="00B07109" w:rsidRDefault="00014BDC" w:rsidP="00014BDC">
            <w:pPr>
              <w:rPr>
                <w:rFonts w:ascii="Times New Roman" w:hAnsi="Times New Roman" w:cs="Times New Roman"/>
                <w:szCs w:val="21"/>
              </w:rPr>
            </w:pPr>
            <w:r w:rsidRPr="00566117">
              <w:rPr>
                <w:rFonts w:ascii="Times New Roman" w:hAnsi="Times New Roman" w:cs="Times New Roman"/>
                <w:szCs w:val="21"/>
              </w:rPr>
              <w:t>0.00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</w:tcPr>
          <w:p w14:paraId="3CCBD52D" w14:textId="1BBF5F13" w:rsidR="00014BDC" w:rsidRPr="00B07109" w:rsidRDefault="00014BDC" w:rsidP="00014B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6</w:t>
            </w:r>
          </w:p>
        </w:tc>
        <w:tc>
          <w:tcPr>
            <w:tcW w:w="1275" w:type="dxa"/>
          </w:tcPr>
          <w:p w14:paraId="72BDFC55" w14:textId="77777777" w:rsidR="00014BDC" w:rsidRPr="00B07109" w:rsidRDefault="00014BDC" w:rsidP="00014BDC">
            <w:pPr>
              <w:rPr>
                <w:rFonts w:ascii="Times New Roman" w:hAnsi="Times New Roman" w:cs="Times New Roman"/>
                <w:szCs w:val="21"/>
              </w:rPr>
            </w:pPr>
            <w:r w:rsidRPr="00827238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276" w:type="dxa"/>
          </w:tcPr>
          <w:p w14:paraId="7D8632AD" w14:textId="666CDA36" w:rsidR="00014BDC" w:rsidRPr="00B07109" w:rsidRDefault="00014BDC" w:rsidP="00014BDC">
            <w:pPr>
              <w:rPr>
                <w:rFonts w:ascii="Times New Roman" w:hAnsi="Times New Roman" w:cs="Times New Roman"/>
                <w:szCs w:val="21"/>
              </w:rPr>
            </w:pPr>
            <w:r w:rsidRPr="00BC76DC">
              <w:rPr>
                <w:rFonts w:ascii="Times New Roman" w:hAnsi="Times New Roman" w:cs="Times New Roman"/>
                <w:szCs w:val="21"/>
              </w:rPr>
              <w:t>Exonic</w:t>
            </w:r>
          </w:p>
        </w:tc>
      </w:tr>
      <w:tr w:rsidR="00014BDC" w:rsidRPr="00AF28B3" w14:paraId="3D8FB575" w14:textId="77777777" w:rsidTr="00F43445">
        <w:trPr>
          <w:jc w:val="center"/>
        </w:trPr>
        <w:tc>
          <w:tcPr>
            <w:tcW w:w="1465" w:type="dxa"/>
          </w:tcPr>
          <w:p w14:paraId="11154442" w14:textId="46E0CB7F" w:rsidR="00014BDC" w:rsidRPr="00566117" w:rsidRDefault="00014BDC" w:rsidP="00014BDC">
            <w:pPr>
              <w:rPr>
                <w:rFonts w:ascii="Times New Roman" w:hAnsi="Times New Roman" w:cs="Times New Roman"/>
                <w:szCs w:val="21"/>
              </w:rPr>
            </w:pPr>
            <w:r w:rsidRPr="00014BDC">
              <w:rPr>
                <w:rFonts w:ascii="Times New Roman" w:hAnsi="Times New Roman" w:cs="Times New Roman"/>
                <w:szCs w:val="21"/>
              </w:rPr>
              <w:t>circ_0007117</w:t>
            </w:r>
          </w:p>
        </w:tc>
        <w:tc>
          <w:tcPr>
            <w:tcW w:w="936" w:type="dxa"/>
          </w:tcPr>
          <w:p w14:paraId="77E84A66" w14:textId="5B5210D1" w:rsidR="00014BDC" w:rsidRPr="00566117" w:rsidRDefault="00014BDC" w:rsidP="00014BDC">
            <w:pPr>
              <w:rPr>
                <w:rFonts w:ascii="Times New Roman" w:hAnsi="Times New Roman" w:cs="Times New Roman"/>
                <w:szCs w:val="21"/>
              </w:rPr>
            </w:pPr>
            <w:r w:rsidRPr="00566117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002" w:type="dxa"/>
          </w:tcPr>
          <w:p w14:paraId="257B34A0" w14:textId="0AD749C4" w:rsidR="00014BDC" w:rsidRPr="00B07109" w:rsidRDefault="00014BDC" w:rsidP="00014B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7</w:t>
            </w:r>
          </w:p>
        </w:tc>
        <w:tc>
          <w:tcPr>
            <w:tcW w:w="1276" w:type="dxa"/>
          </w:tcPr>
          <w:p w14:paraId="029EA47D" w14:textId="2055ED7E" w:rsidR="00014BDC" w:rsidRPr="00B07109" w:rsidRDefault="00014BDC" w:rsidP="00014BDC">
            <w:pPr>
              <w:rPr>
                <w:rFonts w:ascii="Times New Roman" w:hAnsi="Times New Roman" w:cs="Times New Roman"/>
                <w:szCs w:val="21"/>
              </w:rPr>
            </w:pPr>
            <w:r w:rsidRPr="000279DA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992" w:type="dxa"/>
          </w:tcPr>
          <w:p w14:paraId="1B18F208" w14:textId="18146177" w:rsidR="00014BDC" w:rsidRPr="00B07109" w:rsidRDefault="00014BDC" w:rsidP="00014BDC">
            <w:pPr>
              <w:rPr>
                <w:rFonts w:ascii="Times New Roman" w:hAnsi="Times New Roman" w:cs="Times New Roman"/>
                <w:szCs w:val="21"/>
              </w:rPr>
            </w:pPr>
            <w:r w:rsidRPr="00566117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709" w:type="dxa"/>
          </w:tcPr>
          <w:p w14:paraId="2709CD3D" w14:textId="10D50656" w:rsidR="00014BDC" w:rsidRPr="00B07109" w:rsidRDefault="00014BDC" w:rsidP="00014B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8</w:t>
            </w:r>
          </w:p>
        </w:tc>
        <w:tc>
          <w:tcPr>
            <w:tcW w:w="1275" w:type="dxa"/>
          </w:tcPr>
          <w:p w14:paraId="3E136DB5" w14:textId="77777777" w:rsidR="00014BDC" w:rsidRPr="00B07109" w:rsidRDefault="00014BDC" w:rsidP="00014BDC">
            <w:pPr>
              <w:rPr>
                <w:rFonts w:ascii="Times New Roman" w:hAnsi="Times New Roman" w:cs="Times New Roman"/>
                <w:szCs w:val="21"/>
              </w:rPr>
            </w:pPr>
            <w:r w:rsidRPr="00827238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276" w:type="dxa"/>
          </w:tcPr>
          <w:p w14:paraId="0A649CB6" w14:textId="78FC2494" w:rsidR="00014BDC" w:rsidRPr="00B07109" w:rsidRDefault="00014BDC" w:rsidP="00014BDC">
            <w:pPr>
              <w:rPr>
                <w:rFonts w:ascii="Times New Roman" w:hAnsi="Times New Roman" w:cs="Times New Roman"/>
                <w:szCs w:val="21"/>
              </w:rPr>
            </w:pPr>
            <w:r w:rsidRPr="00BC76DC">
              <w:rPr>
                <w:rFonts w:ascii="Times New Roman" w:hAnsi="Times New Roman" w:cs="Times New Roman"/>
                <w:szCs w:val="21"/>
              </w:rPr>
              <w:t>Exonic</w:t>
            </w:r>
          </w:p>
        </w:tc>
      </w:tr>
      <w:tr w:rsidR="00014BDC" w:rsidRPr="00AF28B3" w14:paraId="366994A4" w14:textId="77777777" w:rsidTr="00F43445">
        <w:trPr>
          <w:jc w:val="center"/>
        </w:trPr>
        <w:tc>
          <w:tcPr>
            <w:tcW w:w="1465" w:type="dxa"/>
          </w:tcPr>
          <w:p w14:paraId="4D3123F1" w14:textId="6BB09B65" w:rsidR="00014BDC" w:rsidRPr="00566117" w:rsidRDefault="00014BDC" w:rsidP="00014BDC">
            <w:pPr>
              <w:rPr>
                <w:rFonts w:ascii="Times New Roman" w:hAnsi="Times New Roman" w:cs="Times New Roman"/>
                <w:szCs w:val="21"/>
              </w:rPr>
            </w:pPr>
            <w:r w:rsidRPr="00014BDC">
              <w:rPr>
                <w:rFonts w:ascii="Times New Roman" w:hAnsi="Times New Roman" w:cs="Times New Roman"/>
                <w:szCs w:val="21"/>
              </w:rPr>
              <w:t>circ_0050102</w:t>
            </w:r>
          </w:p>
        </w:tc>
        <w:tc>
          <w:tcPr>
            <w:tcW w:w="936" w:type="dxa"/>
          </w:tcPr>
          <w:p w14:paraId="713CB79A" w14:textId="765C1862" w:rsidR="00014BDC" w:rsidRPr="00566117" w:rsidRDefault="00014BDC" w:rsidP="00014BDC">
            <w:pPr>
              <w:rPr>
                <w:rFonts w:ascii="Times New Roman" w:hAnsi="Times New Roman" w:cs="Times New Roman"/>
                <w:szCs w:val="21"/>
              </w:rPr>
            </w:pPr>
            <w:r w:rsidRPr="00043C0A">
              <w:rPr>
                <w:rFonts w:ascii="Times New Roman" w:hAnsi="Times New Roman" w:cs="Times New Roman"/>
                <w:szCs w:val="21"/>
              </w:rPr>
              <w:t>0.00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02" w:type="dxa"/>
          </w:tcPr>
          <w:p w14:paraId="415C9418" w14:textId="3B0B40DC" w:rsidR="00014BDC" w:rsidRPr="00B07109" w:rsidRDefault="00014BDC" w:rsidP="00014B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8</w:t>
            </w:r>
          </w:p>
        </w:tc>
        <w:tc>
          <w:tcPr>
            <w:tcW w:w="1276" w:type="dxa"/>
          </w:tcPr>
          <w:p w14:paraId="17AA2E05" w14:textId="1B84C04F" w:rsidR="00014BDC" w:rsidRPr="00B07109" w:rsidRDefault="00014BDC" w:rsidP="00014BDC">
            <w:pPr>
              <w:rPr>
                <w:rFonts w:ascii="Times New Roman" w:hAnsi="Times New Roman" w:cs="Times New Roman"/>
                <w:szCs w:val="21"/>
              </w:rPr>
            </w:pPr>
            <w:r w:rsidRPr="000279DA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992" w:type="dxa"/>
          </w:tcPr>
          <w:p w14:paraId="76B42C5C" w14:textId="60EBC0FC" w:rsidR="00014BDC" w:rsidRPr="00B07109" w:rsidRDefault="00014BDC" w:rsidP="00014BDC">
            <w:pPr>
              <w:rPr>
                <w:rFonts w:ascii="Times New Roman" w:hAnsi="Times New Roman" w:cs="Times New Roman"/>
                <w:szCs w:val="21"/>
              </w:rPr>
            </w:pPr>
            <w:r w:rsidRPr="00043C0A">
              <w:rPr>
                <w:rFonts w:ascii="Times New Roman" w:hAnsi="Times New Roman" w:cs="Times New Roman"/>
                <w:szCs w:val="21"/>
              </w:rPr>
              <w:t>0.00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</w:tcPr>
          <w:p w14:paraId="7916CE9D" w14:textId="17D3AAC9" w:rsidR="00014BDC" w:rsidRPr="00B07109" w:rsidRDefault="00014BDC" w:rsidP="00014B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7</w:t>
            </w:r>
          </w:p>
        </w:tc>
        <w:tc>
          <w:tcPr>
            <w:tcW w:w="1275" w:type="dxa"/>
          </w:tcPr>
          <w:p w14:paraId="7B014D59" w14:textId="77777777" w:rsidR="00014BDC" w:rsidRPr="00B07109" w:rsidRDefault="00014BDC" w:rsidP="00014BDC">
            <w:pPr>
              <w:rPr>
                <w:rFonts w:ascii="Times New Roman" w:hAnsi="Times New Roman" w:cs="Times New Roman"/>
                <w:szCs w:val="21"/>
              </w:rPr>
            </w:pPr>
            <w:r w:rsidRPr="00827238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276" w:type="dxa"/>
          </w:tcPr>
          <w:p w14:paraId="7C015A52" w14:textId="7C142F3C" w:rsidR="00014BDC" w:rsidRPr="00B07109" w:rsidRDefault="00014BDC" w:rsidP="00014BDC">
            <w:pPr>
              <w:rPr>
                <w:rFonts w:ascii="Times New Roman" w:hAnsi="Times New Roman" w:cs="Times New Roman"/>
                <w:szCs w:val="21"/>
              </w:rPr>
            </w:pPr>
            <w:r w:rsidRPr="00BC76DC">
              <w:rPr>
                <w:rFonts w:ascii="Times New Roman" w:hAnsi="Times New Roman" w:cs="Times New Roman"/>
                <w:szCs w:val="21"/>
              </w:rPr>
              <w:t>Exonic</w:t>
            </w:r>
          </w:p>
        </w:tc>
      </w:tr>
      <w:tr w:rsidR="00014BDC" w:rsidRPr="00AF28B3" w14:paraId="6720AD2F" w14:textId="77777777" w:rsidTr="00F43445">
        <w:trPr>
          <w:jc w:val="center"/>
        </w:trPr>
        <w:tc>
          <w:tcPr>
            <w:tcW w:w="1465" w:type="dxa"/>
          </w:tcPr>
          <w:p w14:paraId="0B78383D" w14:textId="21D2AFE0" w:rsidR="00014BDC" w:rsidRPr="00566117" w:rsidRDefault="00014BDC" w:rsidP="00014BDC">
            <w:pPr>
              <w:rPr>
                <w:rFonts w:ascii="Times New Roman" w:hAnsi="Times New Roman" w:cs="Times New Roman"/>
                <w:szCs w:val="21"/>
              </w:rPr>
            </w:pPr>
            <w:r w:rsidRPr="00014BDC">
              <w:rPr>
                <w:rFonts w:ascii="Times New Roman" w:hAnsi="Times New Roman" w:cs="Times New Roman"/>
                <w:szCs w:val="21"/>
              </w:rPr>
              <w:t>circ_0053063</w:t>
            </w:r>
          </w:p>
        </w:tc>
        <w:tc>
          <w:tcPr>
            <w:tcW w:w="936" w:type="dxa"/>
          </w:tcPr>
          <w:p w14:paraId="1E123BC7" w14:textId="46206E79" w:rsidR="00014BDC" w:rsidRPr="00566117" w:rsidRDefault="00014BDC" w:rsidP="00014BDC">
            <w:pPr>
              <w:rPr>
                <w:rFonts w:ascii="Times New Roman" w:hAnsi="Times New Roman" w:cs="Times New Roman"/>
                <w:szCs w:val="21"/>
              </w:rPr>
            </w:pPr>
            <w:r w:rsidRPr="00043C0A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002" w:type="dxa"/>
          </w:tcPr>
          <w:p w14:paraId="3C8BFCF0" w14:textId="568FF3B8" w:rsidR="00014BDC" w:rsidRPr="00B07109" w:rsidRDefault="00014BDC" w:rsidP="00014B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5</w:t>
            </w:r>
          </w:p>
        </w:tc>
        <w:tc>
          <w:tcPr>
            <w:tcW w:w="1276" w:type="dxa"/>
          </w:tcPr>
          <w:p w14:paraId="61734D24" w14:textId="4ED25FC1" w:rsidR="00014BDC" w:rsidRPr="00B07109" w:rsidRDefault="00014BDC" w:rsidP="00014BDC">
            <w:pPr>
              <w:rPr>
                <w:rFonts w:ascii="Times New Roman" w:hAnsi="Times New Roman" w:cs="Times New Roman"/>
                <w:szCs w:val="21"/>
              </w:rPr>
            </w:pPr>
            <w:r w:rsidRPr="000279DA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992" w:type="dxa"/>
          </w:tcPr>
          <w:p w14:paraId="1F6342A2" w14:textId="4F576A93" w:rsidR="00014BDC" w:rsidRPr="00B07109" w:rsidRDefault="00014BDC" w:rsidP="00014BDC">
            <w:pPr>
              <w:rPr>
                <w:rFonts w:ascii="Times New Roman" w:hAnsi="Times New Roman" w:cs="Times New Roman"/>
                <w:szCs w:val="21"/>
              </w:rPr>
            </w:pPr>
            <w:r w:rsidRPr="00043C0A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709" w:type="dxa"/>
          </w:tcPr>
          <w:p w14:paraId="3E00118D" w14:textId="3770E1BC" w:rsidR="00014BDC" w:rsidRPr="00B07109" w:rsidRDefault="00014BDC" w:rsidP="00014B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3</w:t>
            </w:r>
          </w:p>
        </w:tc>
        <w:tc>
          <w:tcPr>
            <w:tcW w:w="1275" w:type="dxa"/>
          </w:tcPr>
          <w:p w14:paraId="23AE19C1" w14:textId="77777777" w:rsidR="00014BDC" w:rsidRPr="00B07109" w:rsidRDefault="00014BDC" w:rsidP="00014BDC">
            <w:pPr>
              <w:rPr>
                <w:rFonts w:ascii="Times New Roman" w:hAnsi="Times New Roman" w:cs="Times New Roman"/>
                <w:szCs w:val="21"/>
              </w:rPr>
            </w:pPr>
            <w:r w:rsidRPr="00827238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276" w:type="dxa"/>
          </w:tcPr>
          <w:p w14:paraId="691EB82F" w14:textId="2D64F92C" w:rsidR="00014BDC" w:rsidRPr="00B07109" w:rsidRDefault="00014BDC" w:rsidP="00014BDC">
            <w:pPr>
              <w:rPr>
                <w:rFonts w:ascii="Times New Roman" w:hAnsi="Times New Roman" w:cs="Times New Roman"/>
                <w:szCs w:val="21"/>
              </w:rPr>
            </w:pPr>
            <w:r w:rsidRPr="00BC76DC">
              <w:rPr>
                <w:rFonts w:ascii="Times New Roman" w:hAnsi="Times New Roman" w:cs="Times New Roman"/>
                <w:szCs w:val="21"/>
              </w:rPr>
              <w:t>Exonic</w:t>
            </w:r>
          </w:p>
        </w:tc>
      </w:tr>
      <w:tr w:rsidR="00014BDC" w:rsidRPr="00AF28B3" w14:paraId="11F69158" w14:textId="77777777" w:rsidTr="00F43445">
        <w:trPr>
          <w:jc w:val="center"/>
        </w:trPr>
        <w:tc>
          <w:tcPr>
            <w:tcW w:w="1465" w:type="dxa"/>
          </w:tcPr>
          <w:p w14:paraId="6BA0C448" w14:textId="30E0AD23" w:rsidR="00014BDC" w:rsidRPr="00566117" w:rsidRDefault="00014BDC" w:rsidP="00014BDC">
            <w:pPr>
              <w:rPr>
                <w:rFonts w:ascii="Times New Roman" w:hAnsi="Times New Roman" w:cs="Times New Roman"/>
                <w:szCs w:val="21"/>
              </w:rPr>
            </w:pPr>
            <w:r w:rsidRPr="00014BDC">
              <w:rPr>
                <w:rFonts w:ascii="Times New Roman" w:hAnsi="Times New Roman" w:cs="Times New Roman"/>
                <w:szCs w:val="21"/>
              </w:rPr>
              <w:t>circ_0007422</w:t>
            </w:r>
          </w:p>
        </w:tc>
        <w:tc>
          <w:tcPr>
            <w:tcW w:w="936" w:type="dxa"/>
          </w:tcPr>
          <w:p w14:paraId="1196E0B1" w14:textId="7A9B9D71" w:rsidR="00014BDC" w:rsidRPr="00566117" w:rsidRDefault="00014BDC" w:rsidP="00014BDC">
            <w:pPr>
              <w:rPr>
                <w:rFonts w:ascii="Times New Roman" w:hAnsi="Times New Roman" w:cs="Times New Roman"/>
                <w:szCs w:val="21"/>
              </w:rPr>
            </w:pPr>
            <w:r w:rsidRPr="00566117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002" w:type="dxa"/>
          </w:tcPr>
          <w:p w14:paraId="64369461" w14:textId="1CB3AE26" w:rsidR="00014BDC" w:rsidRPr="00B07109" w:rsidRDefault="00014BDC" w:rsidP="00014B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5</w:t>
            </w:r>
          </w:p>
        </w:tc>
        <w:tc>
          <w:tcPr>
            <w:tcW w:w="1276" w:type="dxa"/>
          </w:tcPr>
          <w:p w14:paraId="1CE74247" w14:textId="77B04CC5" w:rsidR="00014BDC" w:rsidRPr="00B07109" w:rsidRDefault="00014BDC" w:rsidP="00014BDC">
            <w:pPr>
              <w:rPr>
                <w:rFonts w:ascii="Times New Roman" w:hAnsi="Times New Roman" w:cs="Times New Roman"/>
                <w:szCs w:val="21"/>
              </w:rPr>
            </w:pPr>
            <w:r w:rsidRPr="000279DA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992" w:type="dxa"/>
          </w:tcPr>
          <w:p w14:paraId="6EE66CFD" w14:textId="04D17E47" w:rsidR="00014BDC" w:rsidRPr="00B07109" w:rsidRDefault="00014BDC" w:rsidP="00014BDC">
            <w:pPr>
              <w:rPr>
                <w:rFonts w:ascii="Times New Roman" w:hAnsi="Times New Roman" w:cs="Times New Roman"/>
                <w:szCs w:val="21"/>
              </w:rPr>
            </w:pPr>
            <w:r w:rsidRPr="00566117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709" w:type="dxa"/>
          </w:tcPr>
          <w:p w14:paraId="18F025E4" w14:textId="26BDC885" w:rsidR="00014BDC" w:rsidRPr="00B07109" w:rsidRDefault="00B1377A" w:rsidP="00014B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4</w:t>
            </w:r>
          </w:p>
        </w:tc>
        <w:tc>
          <w:tcPr>
            <w:tcW w:w="1275" w:type="dxa"/>
          </w:tcPr>
          <w:p w14:paraId="4FEA5898" w14:textId="77777777" w:rsidR="00014BDC" w:rsidRPr="00B07109" w:rsidRDefault="00014BDC" w:rsidP="00014BDC">
            <w:pPr>
              <w:rPr>
                <w:rFonts w:ascii="Times New Roman" w:hAnsi="Times New Roman" w:cs="Times New Roman"/>
                <w:szCs w:val="21"/>
              </w:rPr>
            </w:pPr>
            <w:r w:rsidRPr="00827238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276" w:type="dxa"/>
          </w:tcPr>
          <w:p w14:paraId="6C55A4F8" w14:textId="42026D20" w:rsidR="00014BDC" w:rsidRPr="00B07109" w:rsidRDefault="00014BDC" w:rsidP="00014BDC">
            <w:pPr>
              <w:rPr>
                <w:rFonts w:ascii="Times New Roman" w:hAnsi="Times New Roman" w:cs="Times New Roman"/>
                <w:szCs w:val="21"/>
              </w:rPr>
            </w:pPr>
            <w:r w:rsidRPr="00BC76DC">
              <w:rPr>
                <w:rFonts w:ascii="Times New Roman" w:hAnsi="Times New Roman" w:cs="Times New Roman"/>
                <w:szCs w:val="21"/>
              </w:rPr>
              <w:t>Exonic</w:t>
            </w:r>
          </w:p>
        </w:tc>
      </w:tr>
      <w:tr w:rsidR="00014BDC" w:rsidRPr="00AF28B3" w14:paraId="6E4ACB7F" w14:textId="77777777" w:rsidTr="00F43445">
        <w:trPr>
          <w:jc w:val="center"/>
        </w:trPr>
        <w:tc>
          <w:tcPr>
            <w:tcW w:w="1465" w:type="dxa"/>
          </w:tcPr>
          <w:p w14:paraId="3B32A101" w14:textId="68307B8D" w:rsidR="00014BDC" w:rsidRPr="00566117" w:rsidRDefault="00014BDC" w:rsidP="00014BDC">
            <w:pPr>
              <w:rPr>
                <w:rFonts w:ascii="Times New Roman" w:hAnsi="Times New Roman" w:cs="Times New Roman"/>
                <w:szCs w:val="21"/>
              </w:rPr>
            </w:pPr>
            <w:r w:rsidRPr="00014BDC">
              <w:rPr>
                <w:rFonts w:ascii="Times New Roman" w:hAnsi="Times New Roman" w:cs="Times New Roman"/>
                <w:szCs w:val="21"/>
              </w:rPr>
              <w:t>circ_0003915</w:t>
            </w:r>
          </w:p>
        </w:tc>
        <w:tc>
          <w:tcPr>
            <w:tcW w:w="936" w:type="dxa"/>
          </w:tcPr>
          <w:p w14:paraId="20577A82" w14:textId="3EF3EDC3" w:rsidR="00014BDC" w:rsidRPr="00566117" w:rsidRDefault="00014BDC" w:rsidP="00014BDC">
            <w:pPr>
              <w:rPr>
                <w:rFonts w:ascii="Times New Roman" w:hAnsi="Times New Roman" w:cs="Times New Roman"/>
                <w:szCs w:val="21"/>
              </w:rPr>
            </w:pPr>
            <w:r w:rsidRPr="00566117">
              <w:rPr>
                <w:rFonts w:ascii="Times New Roman" w:hAnsi="Times New Roman" w:cs="Times New Roman"/>
                <w:szCs w:val="21"/>
              </w:rPr>
              <w:t>0.00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02" w:type="dxa"/>
          </w:tcPr>
          <w:p w14:paraId="57038A38" w14:textId="5A661CDD" w:rsidR="00014BDC" w:rsidRPr="00B07109" w:rsidRDefault="00014BDC" w:rsidP="00014B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4</w:t>
            </w:r>
          </w:p>
        </w:tc>
        <w:tc>
          <w:tcPr>
            <w:tcW w:w="1276" w:type="dxa"/>
          </w:tcPr>
          <w:p w14:paraId="3DDA5AA3" w14:textId="417E23B8" w:rsidR="00014BDC" w:rsidRPr="00B07109" w:rsidRDefault="00014BDC" w:rsidP="00014BDC">
            <w:pPr>
              <w:rPr>
                <w:rFonts w:ascii="Times New Roman" w:hAnsi="Times New Roman" w:cs="Times New Roman"/>
                <w:szCs w:val="21"/>
              </w:rPr>
            </w:pPr>
            <w:r w:rsidRPr="000279DA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992" w:type="dxa"/>
          </w:tcPr>
          <w:p w14:paraId="7CD40650" w14:textId="73E60B6F" w:rsidR="00014BDC" w:rsidRPr="00B07109" w:rsidRDefault="00014BDC" w:rsidP="00014BDC">
            <w:pPr>
              <w:rPr>
                <w:rFonts w:ascii="Times New Roman" w:hAnsi="Times New Roman" w:cs="Times New Roman"/>
                <w:szCs w:val="21"/>
              </w:rPr>
            </w:pPr>
            <w:r w:rsidRPr="00566117">
              <w:rPr>
                <w:rFonts w:ascii="Times New Roman" w:hAnsi="Times New Roman" w:cs="Times New Roman"/>
                <w:szCs w:val="21"/>
              </w:rPr>
              <w:t>0.00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</w:tcPr>
          <w:p w14:paraId="6D0328DD" w14:textId="52242447" w:rsidR="00014BDC" w:rsidRPr="00B07109" w:rsidRDefault="00B1377A" w:rsidP="00014B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9</w:t>
            </w:r>
          </w:p>
        </w:tc>
        <w:tc>
          <w:tcPr>
            <w:tcW w:w="1275" w:type="dxa"/>
          </w:tcPr>
          <w:p w14:paraId="2D43A597" w14:textId="77777777" w:rsidR="00014BDC" w:rsidRPr="00B07109" w:rsidRDefault="00014BDC" w:rsidP="00014BDC">
            <w:pPr>
              <w:rPr>
                <w:rFonts w:ascii="Times New Roman" w:hAnsi="Times New Roman" w:cs="Times New Roman"/>
                <w:szCs w:val="21"/>
              </w:rPr>
            </w:pPr>
            <w:r w:rsidRPr="00827238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276" w:type="dxa"/>
          </w:tcPr>
          <w:p w14:paraId="17345CB6" w14:textId="72214308" w:rsidR="00014BDC" w:rsidRPr="00B07109" w:rsidRDefault="00014BDC" w:rsidP="00014BDC">
            <w:pPr>
              <w:rPr>
                <w:rFonts w:ascii="Times New Roman" w:hAnsi="Times New Roman" w:cs="Times New Roman"/>
                <w:szCs w:val="21"/>
              </w:rPr>
            </w:pPr>
            <w:r w:rsidRPr="00BC76DC">
              <w:rPr>
                <w:rFonts w:ascii="Times New Roman" w:hAnsi="Times New Roman" w:cs="Times New Roman"/>
                <w:szCs w:val="21"/>
              </w:rPr>
              <w:t>Exonic</w:t>
            </w:r>
          </w:p>
        </w:tc>
      </w:tr>
      <w:tr w:rsidR="00014BDC" w:rsidRPr="00AF28B3" w14:paraId="4DC13030" w14:textId="77777777" w:rsidTr="00F43445">
        <w:trPr>
          <w:jc w:val="center"/>
        </w:trPr>
        <w:tc>
          <w:tcPr>
            <w:tcW w:w="1465" w:type="dxa"/>
          </w:tcPr>
          <w:p w14:paraId="466DBD86" w14:textId="167D496F" w:rsidR="00014BDC" w:rsidRPr="00566117" w:rsidRDefault="00014BDC" w:rsidP="00014BDC">
            <w:pPr>
              <w:rPr>
                <w:rFonts w:ascii="Times New Roman" w:hAnsi="Times New Roman" w:cs="Times New Roman"/>
                <w:szCs w:val="21"/>
              </w:rPr>
            </w:pPr>
            <w:r w:rsidRPr="00014BDC">
              <w:rPr>
                <w:rFonts w:ascii="Times New Roman" w:hAnsi="Times New Roman" w:cs="Times New Roman"/>
                <w:szCs w:val="21"/>
              </w:rPr>
              <w:t>circ_0058495</w:t>
            </w:r>
          </w:p>
        </w:tc>
        <w:tc>
          <w:tcPr>
            <w:tcW w:w="936" w:type="dxa"/>
          </w:tcPr>
          <w:p w14:paraId="7B0C9737" w14:textId="2EF53978" w:rsidR="00014BDC" w:rsidRPr="00566117" w:rsidRDefault="00014BDC" w:rsidP="00014BDC">
            <w:pPr>
              <w:rPr>
                <w:rFonts w:ascii="Times New Roman" w:hAnsi="Times New Roman" w:cs="Times New Roman"/>
                <w:szCs w:val="21"/>
              </w:rPr>
            </w:pPr>
            <w:r w:rsidRPr="00566117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002" w:type="dxa"/>
          </w:tcPr>
          <w:p w14:paraId="2D121B82" w14:textId="7652133A" w:rsidR="00014BDC" w:rsidRPr="00B07109" w:rsidRDefault="00014BDC" w:rsidP="00014B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7</w:t>
            </w:r>
          </w:p>
        </w:tc>
        <w:tc>
          <w:tcPr>
            <w:tcW w:w="1276" w:type="dxa"/>
          </w:tcPr>
          <w:p w14:paraId="2AB60DE3" w14:textId="1F2D10F4" w:rsidR="00014BDC" w:rsidRPr="00B07109" w:rsidRDefault="00014BDC" w:rsidP="00014BDC">
            <w:pPr>
              <w:rPr>
                <w:rFonts w:ascii="Times New Roman" w:hAnsi="Times New Roman" w:cs="Times New Roman"/>
                <w:szCs w:val="21"/>
              </w:rPr>
            </w:pPr>
            <w:r w:rsidRPr="000279DA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992" w:type="dxa"/>
          </w:tcPr>
          <w:p w14:paraId="253F9821" w14:textId="5B519084" w:rsidR="00014BDC" w:rsidRPr="00B07109" w:rsidRDefault="00014BDC" w:rsidP="00014BDC">
            <w:pPr>
              <w:rPr>
                <w:rFonts w:ascii="Times New Roman" w:hAnsi="Times New Roman" w:cs="Times New Roman"/>
                <w:szCs w:val="21"/>
              </w:rPr>
            </w:pPr>
            <w:r w:rsidRPr="00566117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709" w:type="dxa"/>
          </w:tcPr>
          <w:p w14:paraId="13BBFB97" w14:textId="23EB2A0A" w:rsidR="00014BDC" w:rsidRPr="00B07109" w:rsidRDefault="00B1377A" w:rsidP="00014B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9</w:t>
            </w:r>
          </w:p>
        </w:tc>
        <w:tc>
          <w:tcPr>
            <w:tcW w:w="1275" w:type="dxa"/>
          </w:tcPr>
          <w:p w14:paraId="2DAF7BEA" w14:textId="77777777" w:rsidR="00014BDC" w:rsidRPr="00B07109" w:rsidRDefault="00014BDC" w:rsidP="00014BDC">
            <w:pPr>
              <w:rPr>
                <w:rFonts w:ascii="Times New Roman" w:hAnsi="Times New Roman" w:cs="Times New Roman"/>
                <w:szCs w:val="21"/>
              </w:rPr>
            </w:pPr>
            <w:r w:rsidRPr="00827238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276" w:type="dxa"/>
          </w:tcPr>
          <w:p w14:paraId="4031925B" w14:textId="01158505" w:rsidR="00014BDC" w:rsidRPr="00B07109" w:rsidRDefault="00014BDC" w:rsidP="00014BDC">
            <w:pPr>
              <w:rPr>
                <w:rFonts w:ascii="Times New Roman" w:hAnsi="Times New Roman" w:cs="Times New Roman"/>
                <w:szCs w:val="21"/>
              </w:rPr>
            </w:pPr>
            <w:r w:rsidRPr="00BC76DC">
              <w:rPr>
                <w:rFonts w:ascii="Times New Roman" w:hAnsi="Times New Roman" w:cs="Times New Roman"/>
                <w:szCs w:val="21"/>
              </w:rPr>
              <w:t>Exonic</w:t>
            </w:r>
          </w:p>
        </w:tc>
      </w:tr>
      <w:tr w:rsidR="00014BDC" w:rsidRPr="00AF28B3" w14:paraId="3F70A4AF" w14:textId="77777777" w:rsidTr="00F43445">
        <w:trPr>
          <w:jc w:val="center"/>
        </w:trPr>
        <w:tc>
          <w:tcPr>
            <w:tcW w:w="1465" w:type="dxa"/>
          </w:tcPr>
          <w:p w14:paraId="07627091" w14:textId="389EAF77" w:rsidR="00014BDC" w:rsidRPr="00566117" w:rsidRDefault="00014BDC" w:rsidP="00014BDC">
            <w:pPr>
              <w:rPr>
                <w:rFonts w:ascii="Times New Roman" w:hAnsi="Times New Roman" w:cs="Times New Roman"/>
                <w:szCs w:val="21"/>
              </w:rPr>
            </w:pPr>
            <w:r w:rsidRPr="00014BDC">
              <w:rPr>
                <w:rFonts w:ascii="Times New Roman" w:hAnsi="Times New Roman" w:cs="Times New Roman"/>
                <w:szCs w:val="21"/>
              </w:rPr>
              <w:t>circ_0006704</w:t>
            </w:r>
          </w:p>
        </w:tc>
        <w:tc>
          <w:tcPr>
            <w:tcW w:w="936" w:type="dxa"/>
          </w:tcPr>
          <w:p w14:paraId="668516F5" w14:textId="10AA6C17" w:rsidR="00014BDC" w:rsidRPr="00566117" w:rsidRDefault="00014BDC" w:rsidP="00014BDC">
            <w:pPr>
              <w:rPr>
                <w:rFonts w:ascii="Times New Roman" w:hAnsi="Times New Roman" w:cs="Times New Roman"/>
                <w:szCs w:val="21"/>
              </w:rPr>
            </w:pPr>
            <w:r w:rsidRPr="00043C0A">
              <w:rPr>
                <w:rFonts w:ascii="Times New Roman" w:hAnsi="Times New Roman" w:cs="Times New Roman"/>
                <w:szCs w:val="21"/>
              </w:rPr>
              <w:t>0.00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02" w:type="dxa"/>
          </w:tcPr>
          <w:p w14:paraId="1ACE9C42" w14:textId="54A7C29E" w:rsidR="00014BDC" w:rsidRPr="00B07109" w:rsidRDefault="00014BDC" w:rsidP="00014B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7</w:t>
            </w:r>
          </w:p>
        </w:tc>
        <w:tc>
          <w:tcPr>
            <w:tcW w:w="1276" w:type="dxa"/>
          </w:tcPr>
          <w:p w14:paraId="034D4EFF" w14:textId="1EF02294" w:rsidR="00014BDC" w:rsidRPr="00B07109" w:rsidRDefault="00014BDC" w:rsidP="00014BDC">
            <w:pPr>
              <w:rPr>
                <w:rFonts w:ascii="Times New Roman" w:hAnsi="Times New Roman" w:cs="Times New Roman"/>
                <w:szCs w:val="21"/>
              </w:rPr>
            </w:pPr>
            <w:r w:rsidRPr="000279DA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992" w:type="dxa"/>
          </w:tcPr>
          <w:p w14:paraId="47DC36E5" w14:textId="63220712" w:rsidR="00014BDC" w:rsidRPr="00B07109" w:rsidRDefault="00014BDC" w:rsidP="00014BDC">
            <w:pPr>
              <w:rPr>
                <w:rFonts w:ascii="Times New Roman" w:hAnsi="Times New Roman" w:cs="Times New Roman"/>
                <w:szCs w:val="21"/>
              </w:rPr>
            </w:pPr>
            <w:r w:rsidRPr="00043C0A">
              <w:rPr>
                <w:rFonts w:ascii="Times New Roman" w:hAnsi="Times New Roman" w:cs="Times New Roman"/>
                <w:szCs w:val="21"/>
              </w:rPr>
              <w:t>0.00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</w:tcPr>
          <w:p w14:paraId="6632DA1D" w14:textId="2269E15D" w:rsidR="00014BDC" w:rsidRPr="00B07109" w:rsidRDefault="00B1377A" w:rsidP="00014B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6</w:t>
            </w:r>
          </w:p>
        </w:tc>
        <w:tc>
          <w:tcPr>
            <w:tcW w:w="1275" w:type="dxa"/>
          </w:tcPr>
          <w:p w14:paraId="47E68318" w14:textId="77777777" w:rsidR="00014BDC" w:rsidRPr="00B07109" w:rsidRDefault="00014BDC" w:rsidP="00014BDC">
            <w:pPr>
              <w:rPr>
                <w:rFonts w:ascii="Times New Roman" w:hAnsi="Times New Roman" w:cs="Times New Roman"/>
                <w:szCs w:val="21"/>
              </w:rPr>
            </w:pPr>
            <w:r w:rsidRPr="00827238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276" w:type="dxa"/>
          </w:tcPr>
          <w:p w14:paraId="71401385" w14:textId="319CAEB7" w:rsidR="00014BDC" w:rsidRPr="00B07109" w:rsidRDefault="00014BDC" w:rsidP="00014BDC">
            <w:pPr>
              <w:rPr>
                <w:rFonts w:ascii="Times New Roman" w:hAnsi="Times New Roman" w:cs="Times New Roman"/>
                <w:szCs w:val="21"/>
              </w:rPr>
            </w:pPr>
            <w:r w:rsidRPr="00BC76DC">
              <w:rPr>
                <w:rFonts w:ascii="Times New Roman" w:hAnsi="Times New Roman" w:cs="Times New Roman"/>
                <w:szCs w:val="21"/>
              </w:rPr>
              <w:t>Exonic</w:t>
            </w:r>
          </w:p>
        </w:tc>
      </w:tr>
      <w:tr w:rsidR="00014BDC" w:rsidRPr="00AF28B3" w14:paraId="32C8B2D9" w14:textId="77777777" w:rsidTr="00F43445">
        <w:trPr>
          <w:jc w:val="center"/>
        </w:trPr>
        <w:tc>
          <w:tcPr>
            <w:tcW w:w="1465" w:type="dxa"/>
          </w:tcPr>
          <w:p w14:paraId="5F6AAE3B" w14:textId="24D6D0E3" w:rsidR="00014BDC" w:rsidRPr="00566117" w:rsidRDefault="00014BDC" w:rsidP="00014BDC">
            <w:pPr>
              <w:rPr>
                <w:rFonts w:ascii="Times New Roman" w:hAnsi="Times New Roman" w:cs="Times New Roman"/>
                <w:szCs w:val="21"/>
              </w:rPr>
            </w:pPr>
            <w:r w:rsidRPr="00014BDC">
              <w:rPr>
                <w:rFonts w:ascii="Times New Roman" w:hAnsi="Times New Roman" w:cs="Times New Roman"/>
                <w:szCs w:val="21"/>
              </w:rPr>
              <w:t>circ_0063756</w:t>
            </w:r>
          </w:p>
        </w:tc>
        <w:tc>
          <w:tcPr>
            <w:tcW w:w="936" w:type="dxa"/>
          </w:tcPr>
          <w:p w14:paraId="1AAAF36A" w14:textId="75016A5F" w:rsidR="00014BDC" w:rsidRPr="00566117" w:rsidRDefault="00014BDC" w:rsidP="00014BDC">
            <w:pPr>
              <w:rPr>
                <w:rFonts w:ascii="Times New Roman" w:hAnsi="Times New Roman" w:cs="Times New Roman"/>
                <w:szCs w:val="21"/>
              </w:rPr>
            </w:pPr>
            <w:r w:rsidRPr="00043C0A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002" w:type="dxa"/>
          </w:tcPr>
          <w:p w14:paraId="2B48E527" w14:textId="3B919EFF" w:rsidR="00014BDC" w:rsidRPr="00B07109" w:rsidRDefault="00014BDC" w:rsidP="00014B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6</w:t>
            </w:r>
          </w:p>
        </w:tc>
        <w:tc>
          <w:tcPr>
            <w:tcW w:w="1276" w:type="dxa"/>
          </w:tcPr>
          <w:p w14:paraId="268BD320" w14:textId="7D6B5B9B" w:rsidR="00014BDC" w:rsidRPr="00B07109" w:rsidRDefault="00014BDC" w:rsidP="00014BDC">
            <w:pPr>
              <w:rPr>
                <w:rFonts w:ascii="Times New Roman" w:hAnsi="Times New Roman" w:cs="Times New Roman"/>
                <w:szCs w:val="21"/>
              </w:rPr>
            </w:pPr>
            <w:r w:rsidRPr="000279DA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992" w:type="dxa"/>
          </w:tcPr>
          <w:p w14:paraId="5D2F30D0" w14:textId="2B7625B1" w:rsidR="00014BDC" w:rsidRPr="00B07109" w:rsidRDefault="00014BDC" w:rsidP="00014BDC">
            <w:pPr>
              <w:rPr>
                <w:rFonts w:ascii="Times New Roman" w:hAnsi="Times New Roman" w:cs="Times New Roman"/>
                <w:szCs w:val="21"/>
              </w:rPr>
            </w:pPr>
            <w:r w:rsidRPr="00043C0A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709" w:type="dxa"/>
          </w:tcPr>
          <w:p w14:paraId="7670929F" w14:textId="3C8206F2" w:rsidR="00014BDC" w:rsidRPr="00B07109" w:rsidRDefault="00B1377A" w:rsidP="00014BD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6</w:t>
            </w:r>
          </w:p>
        </w:tc>
        <w:tc>
          <w:tcPr>
            <w:tcW w:w="1275" w:type="dxa"/>
          </w:tcPr>
          <w:p w14:paraId="57B5CFA7" w14:textId="77777777" w:rsidR="00014BDC" w:rsidRPr="00B07109" w:rsidRDefault="00014BDC" w:rsidP="00014BDC">
            <w:pPr>
              <w:rPr>
                <w:rFonts w:ascii="Times New Roman" w:hAnsi="Times New Roman" w:cs="Times New Roman"/>
                <w:szCs w:val="21"/>
              </w:rPr>
            </w:pPr>
            <w:r w:rsidRPr="00827238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276" w:type="dxa"/>
          </w:tcPr>
          <w:p w14:paraId="74EC171A" w14:textId="5FF8C974" w:rsidR="00014BDC" w:rsidRPr="00B07109" w:rsidRDefault="00014BDC" w:rsidP="00014BDC">
            <w:pPr>
              <w:rPr>
                <w:rFonts w:ascii="Times New Roman" w:hAnsi="Times New Roman" w:cs="Times New Roman"/>
                <w:szCs w:val="21"/>
              </w:rPr>
            </w:pPr>
            <w:r w:rsidRPr="00BC76DC">
              <w:rPr>
                <w:rFonts w:ascii="Times New Roman" w:hAnsi="Times New Roman" w:cs="Times New Roman"/>
                <w:szCs w:val="21"/>
              </w:rPr>
              <w:t>Exonic</w:t>
            </w:r>
          </w:p>
        </w:tc>
      </w:tr>
      <w:tr w:rsidR="00B76886" w:rsidRPr="00AF28B3" w14:paraId="43AC2E98" w14:textId="77777777" w:rsidTr="00F43445">
        <w:trPr>
          <w:jc w:val="center"/>
        </w:trPr>
        <w:tc>
          <w:tcPr>
            <w:tcW w:w="1465" w:type="dxa"/>
          </w:tcPr>
          <w:p w14:paraId="5881F69D" w14:textId="31B8BDE4" w:rsidR="00B76886" w:rsidRPr="00566117" w:rsidRDefault="00B76886" w:rsidP="00B76886">
            <w:pPr>
              <w:rPr>
                <w:rFonts w:ascii="Times New Roman" w:hAnsi="Times New Roman" w:cs="Times New Roman"/>
                <w:szCs w:val="21"/>
              </w:rPr>
            </w:pPr>
            <w:r w:rsidRPr="00FA72F0">
              <w:rPr>
                <w:rFonts w:ascii="Times New Roman" w:hAnsi="Times New Roman" w:cs="Times New Roman"/>
                <w:szCs w:val="21"/>
              </w:rPr>
              <w:t>circ_0008199</w:t>
            </w:r>
          </w:p>
        </w:tc>
        <w:tc>
          <w:tcPr>
            <w:tcW w:w="936" w:type="dxa"/>
          </w:tcPr>
          <w:p w14:paraId="0CDEBF54" w14:textId="5C14C0EF" w:rsidR="00B76886" w:rsidRPr="00566117" w:rsidRDefault="00B76886" w:rsidP="00B76886">
            <w:pPr>
              <w:rPr>
                <w:rFonts w:ascii="Times New Roman" w:hAnsi="Times New Roman" w:cs="Times New Roman"/>
                <w:szCs w:val="21"/>
              </w:rPr>
            </w:pPr>
            <w:r w:rsidRPr="00566117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002" w:type="dxa"/>
          </w:tcPr>
          <w:p w14:paraId="585EA845" w14:textId="08DB8D5F" w:rsidR="00B76886" w:rsidRPr="00B07109" w:rsidRDefault="002F57CB" w:rsidP="00B7688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2</w:t>
            </w:r>
          </w:p>
        </w:tc>
        <w:tc>
          <w:tcPr>
            <w:tcW w:w="1276" w:type="dxa"/>
          </w:tcPr>
          <w:p w14:paraId="426A4618" w14:textId="1AA65354" w:rsidR="00B76886" w:rsidRPr="00B07109" w:rsidRDefault="00B76886" w:rsidP="00B76886">
            <w:pPr>
              <w:rPr>
                <w:rFonts w:ascii="Times New Roman" w:hAnsi="Times New Roman" w:cs="Times New Roman"/>
                <w:szCs w:val="21"/>
              </w:rPr>
            </w:pPr>
            <w:r w:rsidRPr="000279DA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992" w:type="dxa"/>
          </w:tcPr>
          <w:p w14:paraId="020FD732" w14:textId="5788CC02" w:rsidR="00B76886" w:rsidRPr="00B07109" w:rsidRDefault="00B76886" w:rsidP="00B76886">
            <w:pPr>
              <w:rPr>
                <w:rFonts w:ascii="Times New Roman" w:hAnsi="Times New Roman" w:cs="Times New Roman"/>
                <w:szCs w:val="21"/>
              </w:rPr>
            </w:pPr>
            <w:r w:rsidRPr="00566117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709" w:type="dxa"/>
          </w:tcPr>
          <w:p w14:paraId="34BF4FCA" w14:textId="267962D5" w:rsidR="00B76886" w:rsidRPr="00B07109" w:rsidRDefault="00F72565" w:rsidP="00B7688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8</w:t>
            </w:r>
          </w:p>
        </w:tc>
        <w:tc>
          <w:tcPr>
            <w:tcW w:w="1275" w:type="dxa"/>
          </w:tcPr>
          <w:p w14:paraId="2A64BBD2" w14:textId="77777777" w:rsidR="00B76886" w:rsidRPr="00B07109" w:rsidRDefault="00B76886" w:rsidP="00B76886">
            <w:pPr>
              <w:rPr>
                <w:rFonts w:ascii="Times New Roman" w:hAnsi="Times New Roman" w:cs="Times New Roman"/>
                <w:szCs w:val="21"/>
              </w:rPr>
            </w:pPr>
            <w:r w:rsidRPr="00827238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276" w:type="dxa"/>
          </w:tcPr>
          <w:p w14:paraId="7586440C" w14:textId="66554254" w:rsidR="00B76886" w:rsidRPr="00B07109" w:rsidRDefault="00B76886" w:rsidP="00B76886">
            <w:pPr>
              <w:rPr>
                <w:rFonts w:ascii="Times New Roman" w:hAnsi="Times New Roman" w:cs="Times New Roman"/>
                <w:szCs w:val="21"/>
              </w:rPr>
            </w:pPr>
            <w:r w:rsidRPr="00BC76DC">
              <w:rPr>
                <w:rFonts w:ascii="Times New Roman" w:hAnsi="Times New Roman" w:cs="Times New Roman"/>
                <w:szCs w:val="21"/>
              </w:rPr>
              <w:t>Exonic</w:t>
            </w:r>
          </w:p>
        </w:tc>
      </w:tr>
      <w:tr w:rsidR="00B76886" w:rsidRPr="00AF28B3" w14:paraId="7D3386E5" w14:textId="77777777" w:rsidTr="00F43445">
        <w:trPr>
          <w:jc w:val="center"/>
        </w:trPr>
        <w:tc>
          <w:tcPr>
            <w:tcW w:w="1465" w:type="dxa"/>
          </w:tcPr>
          <w:p w14:paraId="3F846106" w14:textId="28716ECC" w:rsidR="00B76886" w:rsidRPr="00566117" w:rsidRDefault="00B76886" w:rsidP="00B76886">
            <w:pPr>
              <w:rPr>
                <w:rFonts w:ascii="Times New Roman" w:hAnsi="Times New Roman" w:cs="Times New Roman"/>
                <w:szCs w:val="21"/>
              </w:rPr>
            </w:pPr>
            <w:r w:rsidRPr="00FA72F0">
              <w:rPr>
                <w:rFonts w:ascii="Times New Roman" w:hAnsi="Times New Roman" w:cs="Times New Roman"/>
                <w:szCs w:val="21"/>
              </w:rPr>
              <w:t>circ_0005870</w:t>
            </w:r>
          </w:p>
        </w:tc>
        <w:tc>
          <w:tcPr>
            <w:tcW w:w="936" w:type="dxa"/>
          </w:tcPr>
          <w:p w14:paraId="548AFAEB" w14:textId="233A7E39" w:rsidR="00B76886" w:rsidRPr="00566117" w:rsidRDefault="00B76886" w:rsidP="00B76886">
            <w:pPr>
              <w:rPr>
                <w:rFonts w:ascii="Times New Roman" w:hAnsi="Times New Roman" w:cs="Times New Roman"/>
                <w:szCs w:val="21"/>
              </w:rPr>
            </w:pPr>
            <w:r w:rsidRPr="00566117">
              <w:rPr>
                <w:rFonts w:ascii="Times New Roman" w:hAnsi="Times New Roman" w:cs="Times New Roman"/>
                <w:szCs w:val="21"/>
              </w:rPr>
              <w:t>0.00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02" w:type="dxa"/>
          </w:tcPr>
          <w:p w14:paraId="72C8FE1B" w14:textId="425ACA63" w:rsidR="00B76886" w:rsidRPr="00B07109" w:rsidRDefault="002F57CB" w:rsidP="00B7688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6</w:t>
            </w:r>
          </w:p>
        </w:tc>
        <w:tc>
          <w:tcPr>
            <w:tcW w:w="1276" w:type="dxa"/>
          </w:tcPr>
          <w:p w14:paraId="23C951DD" w14:textId="79D78777" w:rsidR="00B76886" w:rsidRPr="00B07109" w:rsidRDefault="00B76886" w:rsidP="00B76886">
            <w:pPr>
              <w:rPr>
                <w:rFonts w:ascii="Times New Roman" w:hAnsi="Times New Roman" w:cs="Times New Roman"/>
                <w:szCs w:val="21"/>
              </w:rPr>
            </w:pPr>
            <w:r w:rsidRPr="000279DA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992" w:type="dxa"/>
          </w:tcPr>
          <w:p w14:paraId="7D564F18" w14:textId="36075094" w:rsidR="00B76886" w:rsidRPr="00B07109" w:rsidRDefault="00B76886" w:rsidP="00B76886">
            <w:pPr>
              <w:rPr>
                <w:rFonts w:ascii="Times New Roman" w:hAnsi="Times New Roman" w:cs="Times New Roman"/>
                <w:szCs w:val="21"/>
              </w:rPr>
            </w:pPr>
            <w:r w:rsidRPr="00566117">
              <w:rPr>
                <w:rFonts w:ascii="Times New Roman" w:hAnsi="Times New Roman" w:cs="Times New Roman"/>
                <w:szCs w:val="21"/>
              </w:rPr>
              <w:t>0.00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</w:tcPr>
          <w:p w14:paraId="73253451" w14:textId="1BB2280E" w:rsidR="00B76886" w:rsidRPr="00B07109" w:rsidRDefault="00F72565" w:rsidP="00B7688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7</w:t>
            </w:r>
          </w:p>
        </w:tc>
        <w:tc>
          <w:tcPr>
            <w:tcW w:w="1275" w:type="dxa"/>
          </w:tcPr>
          <w:p w14:paraId="7554F724" w14:textId="77777777" w:rsidR="00B76886" w:rsidRPr="00B07109" w:rsidRDefault="00B76886" w:rsidP="00B76886">
            <w:pPr>
              <w:rPr>
                <w:rFonts w:ascii="Times New Roman" w:hAnsi="Times New Roman" w:cs="Times New Roman"/>
                <w:szCs w:val="21"/>
              </w:rPr>
            </w:pPr>
            <w:r w:rsidRPr="00827238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276" w:type="dxa"/>
          </w:tcPr>
          <w:p w14:paraId="579A19B0" w14:textId="6FDE6C86" w:rsidR="00B76886" w:rsidRPr="00B07109" w:rsidRDefault="00B76886" w:rsidP="00B76886">
            <w:pPr>
              <w:rPr>
                <w:rFonts w:ascii="Times New Roman" w:hAnsi="Times New Roman" w:cs="Times New Roman"/>
                <w:szCs w:val="21"/>
              </w:rPr>
            </w:pPr>
            <w:r w:rsidRPr="00BC76DC">
              <w:rPr>
                <w:rFonts w:ascii="Times New Roman" w:hAnsi="Times New Roman" w:cs="Times New Roman"/>
                <w:szCs w:val="21"/>
              </w:rPr>
              <w:t>Exonic</w:t>
            </w:r>
          </w:p>
        </w:tc>
      </w:tr>
      <w:tr w:rsidR="00B76886" w:rsidRPr="00AF28B3" w14:paraId="7418B849" w14:textId="3FEB9FD1" w:rsidTr="00F43445">
        <w:trPr>
          <w:jc w:val="center"/>
        </w:trPr>
        <w:tc>
          <w:tcPr>
            <w:tcW w:w="1465" w:type="dxa"/>
          </w:tcPr>
          <w:p w14:paraId="30DA1BE4" w14:textId="6402D4BD" w:rsidR="00B76886" w:rsidRPr="00566117" w:rsidRDefault="00B76886" w:rsidP="00B76886">
            <w:pPr>
              <w:rPr>
                <w:rFonts w:ascii="Times New Roman" w:hAnsi="Times New Roman" w:cs="Times New Roman"/>
                <w:szCs w:val="21"/>
              </w:rPr>
            </w:pPr>
            <w:r w:rsidRPr="00FA72F0">
              <w:rPr>
                <w:rFonts w:ascii="Times New Roman" w:hAnsi="Times New Roman" w:cs="Times New Roman"/>
                <w:szCs w:val="21"/>
              </w:rPr>
              <w:t>circ_0066887</w:t>
            </w:r>
          </w:p>
        </w:tc>
        <w:tc>
          <w:tcPr>
            <w:tcW w:w="936" w:type="dxa"/>
          </w:tcPr>
          <w:p w14:paraId="3A6CCE93" w14:textId="16090BAE" w:rsidR="00B76886" w:rsidRPr="00566117" w:rsidRDefault="00B76886" w:rsidP="00B76886">
            <w:pPr>
              <w:rPr>
                <w:rFonts w:ascii="Times New Roman" w:hAnsi="Times New Roman" w:cs="Times New Roman"/>
                <w:szCs w:val="21"/>
              </w:rPr>
            </w:pPr>
            <w:r w:rsidRPr="00566117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002" w:type="dxa"/>
          </w:tcPr>
          <w:p w14:paraId="7B3DA195" w14:textId="099C6DF1" w:rsidR="00B76886" w:rsidRPr="00B07109" w:rsidRDefault="002F57CB" w:rsidP="00B7688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8</w:t>
            </w:r>
          </w:p>
        </w:tc>
        <w:tc>
          <w:tcPr>
            <w:tcW w:w="1276" w:type="dxa"/>
          </w:tcPr>
          <w:p w14:paraId="066CDC93" w14:textId="5C74EB25" w:rsidR="00B76886" w:rsidRPr="00B07109" w:rsidRDefault="00B76886" w:rsidP="00B76886">
            <w:pPr>
              <w:rPr>
                <w:rFonts w:ascii="Times New Roman" w:hAnsi="Times New Roman" w:cs="Times New Roman"/>
                <w:szCs w:val="21"/>
              </w:rPr>
            </w:pPr>
            <w:r w:rsidRPr="000279DA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992" w:type="dxa"/>
          </w:tcPr>
          <w:p w14:paraId="1956A83B" w14:textId="51AB0E2A" w:rsidR="00B76886" w:rsidRPr="00B07109" w:rsidRDefault="00B76886" w:rsidP="00B76886">
            <w:pPr>
              <w:rPr>
                <w:rFonts w:ascii="Times New Roman" w:hAnsi="Times New Roman" w:cs="Times New Roman"/>
                <w:szCs w:val="21"/>
              </w:rPr>
            </w:pPr>
            <w:r w:rsidRPr="00566117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709" w:type="dxa"/>
          </w:tcPr>
          <w:p w14:paraId="2C809515" w14:textId="58E12236" w:rsidR="00B76886" w:rsidRPr="00B07109" w:rsidRDefault="00F72565" w:rsidP="00B7688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7</w:t>
            </w:r>
          </w:p>
        </w:tc>
        <w:tc>
          <w:tcPr>
            <w:tcW w:w="1275" w:type="dxa"/>
          </w:tcPr>
          <w:p w14:paraId="5BE42291" w14:textId="312FD025" w:rsidR="00B76886" w:rsidRPr="00B07109" w:rsidRDefault="00B76886" w:rsidP="00B76886">
            <w:pPr>
              <w:rPr>
                <w:rFonts w:ascii="Times New Roman" w:hAnsi="Times New Roman" w:cs="Times New Roman"/>
                <w:szCs w:val="21"/>
              </w:rPr>
            </w:pPr>
            <w:r w:rsidRPr="00827238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276" w:type="dxa"/>
          </w:tcPr>
          <w:p w14:paraId="1A4063A0" w14:textId="42F652FB" w:rsidR="00B76886" w:rsidRPr="00B07109" w:rsidRDefault="00B76886" w:rsidP="00B76886">
            <w:pPr>
              <w:rPr>
                <w:rFonts w:ascii="Times New Roman" w:hAnsi="Times New Roman" w:cs="Times New Roman"/>
                <w:szCs w:val="21"/>
              </w:rPr>
            </w:pPr>
            <w:r w:rsidRPr="00BC76DC">
              <w:rPr>
                <w:rFonts w:ascii="Times New Roman" w:hAnsi="Times New Roman" w:cs="Times New Roman"/>
                <w:szCs w:val="21"/>
              </w:rPr>
              <w:t>Exonic</w:t>
            </w:r>
          </w:p>
        </w:tc>
      </w:tr>
      <w:tr w:rsidR="00B76886" w:rsidRPr="00AF28B3" w14:paraId="1DD6207E" w14:textId="4F595719" w:rsidTr="00F43445">
        <w:trPr>
          <w:jc w:val="center"/>
        </w:trPr>
        <w:tc>
          <w:tcPr>
            <w:tcW w:w="1465" w:type="dxa"/>
          </w:tcPr>
          <w:p w14:paraId="7362C92B" w14:textId="342531EE" w:rsidR="00B76886" w:rsidRPr="00566117" w:rsidRDefault="00B76886" w:rsidP="00B76886">
            <w:pPr>
              <w:rPr>
                <w:rFonts w:ascii="Times New Roman" w:hAnsi="Times New Roman" w:cs="Times New Roman"/>
                <w:szCs w:val="21"/>
              </w:rPr>
            </w:pPr>
            <w:r w:rsidRPr="00FA72F0">
              <w:rPr>
                <w:rFonts w:ascii="Times New Roman" w:hAnsi="Times New Roman" w:cs="Times New Roman"/>
                <w:szCs w:val="21"/>
              </w:rPr>
              <w:t>circ_0007883</w:t>
            </w:r>
          </w:p>
        </w:tc>
        <w:tc>
          <w:tcPr>
            <w:tcW w:w="936" w:type="dxa"/>
          </w:tcPr>
          <w:p w14:paraId="2FCC722E" w14:textId="7411C3D0" w:rsidR="00B76886" w:rsidRPr="00566117" w:rsidRDefault="00B76886" w:rsidP="00B76886">
            <w:pPr>
              <w:rPr>
                <w:rFonts w:ascii="Times New Roman" w:hAnsi="Times New Roman" w:cs="Times New Roman"/>
                <w:szCs w:val="21"/>
              </w:rPr>
            </w:pPr>
            <w:r w:rsidRPr="00043C0A">
              <w:rPr>
                <w:rFonts w:ascii="Times New Roman" w:hAnsi="Times New Roman" w:cs="Times New Roman"/>
                <w:szCs w:val="21"/>
              </w:rPr>
              <w:t>0.00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02" w:type="dxa"/>
          </w:tcPr>
          <w:p w14:paraId="5145166B" w14:textId="3BC67BF9" w:rsidR="00B76886" w:rsidRPr="00B07109" w:rsidRDefault="002F57CB" w:rsidP="00B7688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8</w:t>
            </w:r>
          </w:p>
        </w:tc>
        <w:tc>
          <w:tcPr>
            <w:tcW w:w="1276" w:type="dxa"/>
          </w:tcPr>
          <w:p w14:paraId="6279DA31" w14:textId="0C6DE1A8" w:rsidR="00B76886" w:rsidRPr="00B07109" w:rsidRDefault="00B76886" w:rsidP="00B76886">
            <w:pPr>
              <w:rPr>
                <w:rFonts w:ascii="Times New Roman" w:hAnsi="Times New Roman" w:cs="Times New Roman"/>
                <w:szCs w:val="21"/>
              </w:rPr>
            </w:pPr>
            <w:r w:rsidRPr="000279DA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992" w:type="dxa"/>
          </w:tcPr>
          <w:p w14:paraId="77B4630A" w14:textId="2A4B3747" w:rsidR="00B76886" w:rsidRPr="00B07109" w:rsidRDefault="00B76886" w:rsidP="00B76886">
            <w:pPr>
              <w:rPr>
                <w:rFonts w:ascii="Times New Roman" w:hAnsi="Times New Roman" w:cs="Times New Roman"/>
                <w:szCs w:val="21"/>
              </w:rPr>
            </w:pPr>
            <w:r w:rsidRPr="00043C0A">
              <w:rPr>
                <w:rFonts w:ascii="Times New Roman" w:hAnsi="Times New Roman" w:cs="Times New Roman"/>
                <w:szCs w:val="21"/>
              </w:rPr>
              <w:t>0.00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</w:tcPr>
          <w:p w14:paraId="5E485D48" w14:textId="0C5FDA50" w:rsidR="00B76886" w:rsidRPr="00B07109" w:rsidRDefault="00F72565" w:rsidP="00B7688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2</w:t>
            </w:r>
          </w:p>
        </w:tc>
        <w:tc>
          <w:tcPr>
            <w:tcW w:w="1275" w:type="dxa"/>
          </w:tcPr>
          <w:p w14:paraId="192F8DAB" w14:textId="1250FB6D" w:rsidR="00B76886" w:rsidRPr="00B07109" w:rsidRDefault="00B76886" w:rsidP="00B76886">
            <w:pPr>
              <w:rPr>
                <w:rFonts w:ascii="Times New Roman" w:hAnsi="Times New Roman" w:cs="Times New Roman"/>
                <w:szCs w:val="21"/>
              </w:rPr>
            </w:pPr>
            <w:r w:rsidRPr="00827238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276" w:type="dxa"/>
          </w:tcPr>
          <w:p w14:paraId="49672CFD" w14:textId="68C3CAC2" w:rsidR="00B76886" w:rsidRPr="00B07109" w:rsidRDefault="00B76886" w:rsidP="00B76886">
            <w:pPr>
              <w:rPr>
                <w:rFonts w:ascii="Times New Roman" w:hAnsi="Times New Roman" w:cs="Times New Roman"/>
                <w:szCs w:val="21"/>
              </w:rPr>
            </w:pPr>
            <w:r w:rsidRPr="00BC76DC">
              <w:rPr>
                <w:rFonts w:ascii="Times New Roman" w:hAnsi="Times New Roman" w:cs="Times New Roman"/>
                <w:szCs w:val="21"/>
              </w:rPr>
              <w:t>Exonic</w:t>
            </w:r>
          </w:p>
        </w:tc>
      </w:tr>
      <w:tr w:rsidR="00B76886" w:rsidRPr="00AF28B3" w14:paraId="2883C234" w14:textId="117B3E2B" w:rsidTr="00F43445">
        <w:trPr>
          <w:jc w:val="center"/>
        </w:trPr>
        <w:tc>
          <w:tcPr>
            <w:tcW w:w="1465" w:type="dxa"/>
          </w:tcPr>
          <w:p w14:paraId="3AA951CC" w14:textId="4D102930" w:rsidR="00B76886" w:rsidRPr="00566117" w:rsidRDefault="00B76886" w:rsidP="00B76886">
            <w:pPr>
              <w:rPr>
                <w:rFonts w:ascii="Times New Roman" w:hAnsi="Times New Roman" w:cs="Times New Roman"/>
                <w:szCs w:val="21"/>
              </w:rPr>
            </w:pPr>
            <w:r w:rsidRPr="00FA72F0">
              <w:rPr>
                <w:rFonts w:ascii="Times New Roman" w:hAnsi="Times New Roman" w:cs="Times New Roman"/>
                <w:szCs w:val="21"/>
              </w:rPr>
              <w:t>circ_0075829</w:t>
            </w:r>
          </w:p>
        </w:tc>
        <w:tc>
          <w:tcPr>
            <w:tcW w:w="936" w:type="dxa"/>
          </w:tcPr>
          <w:p w14:paraId="0CB3D8A7" w14:textId="6891E5D7" w:rsidR="00B76886" w:rsidRPr="00566117" w:rsidRDefault="00B76886" w:rsidP="00B76886">
            <w:pPr>
              <w:rPr>
                <w:rFonts w:ascii="Times New Roman" w:hAnsi="Times New Roman" w:cs="Times New Roman"/>
                <w:szCs w:val="21"/>
              </w:rPr>
            </w:pPr>
            <w:r w:rsidRPr="00043C0A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002" w:type="dxa"/>
          </w:tcPr>
          <w:p w14:paraId="6A8B3477" w14:textId="6C232F76" w:rsidR="00B76886" w:rsidRPr="00B07109" w:rsidRDefault="002F57CB" w:rsidP="00B7688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5</w:t>
            </w:r>
          </w:p>
        </w:tc>
        <w:tc>
          <w:tcPr>
            <w:tcW w:w="1276" w:type="dxa"/>
          </w:tcPr>
          <w:p w14:paraId="7968A31A" w14:textId="6E769D21" w:rsidR="00B76886" w:rsidRPr="00B07109" w:rsidRDefault="00B76886" w:rsidP="00B76886">
            <w:pPr>
              <w:rPr>
                <w:rFonts w:ascii="Times New Roman" w:hAnsi="Times New Roman" w:cs="Times New Roman"/>
                <w:szCs w:val="21"/>
              </w:rPr>
            </w:pPr>
            <w:r w:rsidRPr="000279DA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992" w:type="dxa"/>
          </w:tcPr>
          <w:p w14:paraId="3E460F89" w14:textId="2294665A" w:rsidR="00B76886" w:rsidRPr="00B07109" w:rsidRDefault="00B76886" w:rsidP="00B76886">
            <w:pPr>
              <w:rPr>
                <w:rFonts w:ascii="Times New Roman" w:hAnsi="Times New Roman" w:cs="Times New Roman"/>
                <w:szCs w:val="21"/>
              </w:rPr>
            </w:pPr>
            <w:r w:rsidRPr="00043C0A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709" w:type="dxa"/>
          </w:tcPr>
          <w:p w14:paraId="20CED49C" w14:textId="2C3706BC" w:rsidR="00B76886" w:rsidRPr="00B07109" w:rsidRDefault="00F72565" w:rsidP="00B7688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5</w:t>
            </w:r>
          </w:p>
        </w:tc>
        <w:tc>
          <w:tcPr>
            <w:tcW w:w="1275" w:type="dxa"/>
          </w:tcPr>
          <w:p w14:paraId="39BF3658" w14:textId="47CA5239" w:rsidR="00B76886" w:rsidRPr="00B07109" w:rsidRDefault="00B76886" w:rsidP="00B76886">
            <w:pPr>
              <w:rPr>
                <w:rFonts w:ascii="Times New Roman" w:hAnsi="Times New Roman" w:cs="Times New Roman"/>
                <w:szCs w:val="21"/>
              </w:rPr>
            </w:pPr>
            <w:r w:rsidRPr="00827238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276" w:type="dxa"/>
          </w:tcPr>
          <w:p w14:paraId="223AA60F" w14:textId="3A4675F4" w:rsidR="00B76886" w:rsidRPr="00B07109" w:rsidRDefault="00B76886" w:rsidP="00B76886">
            <w:pPr>
              <w:rPr>
                <w:rFonts w:ascii="Times New Roman" w:hAnsi="Times New Roman" w:cs="Times New Roman"/>
                <w:szCs w:val="21"/>
              </w:rPr>
            </w:pPr>
            <w:r w:rsidRPr="00BC76DC">
              <w:rPr>
                <w:rFonts w:ascii="Times New Roman" w:hAnsi="Times New Roman" w:cs="Times New Roman"/>
                <w:szCs w:val="21"/>
              </w:rPr>
              <w:t>Exonic</w:t>
            </w:r>
          </w:p>
        </w:tc>
      </w:tr>
      <w:tr w:rsidR="00B76886" w:rsidRPr="00AF28B3" w14:paraId="3AEDE098" w14:textId="438AD30B" w:rsidTr="00F43445">
        <w:trPr>
          <w:jc w:val="center"/>
        </w:trPr>
        <w:tc>
          <w:tcPr>
            <w:tcW w:w="1465" w:type="dxa"/>
          </w:tcPr>
          <w:p w14:paraId="61BE1A88" w14:textId="2959D4D1" w:rsidR="00B76886" w:rsidRPr="00566117" w:rsidRDefault="00B76886" w:rsidP="00B76886">
            <w:pPr>
              <w:rPr>
                <w:rFonts w:ascii="Times New Roman" w:hAnsi="Times New Roman" w:cs="Times New Roman"/>
                <w:szCs w:val="21"/>
              </w:rPr>
            </w:pPr>
            <w:r w:rsidRPr="00FA72F0">
              <w:rPr>
                <w:rFonts w:ascii="Times New Roman" w:hAnsi="Times New Roman" w:cs="Times New Roman"/>
                <w:szCs w:val="21"/>
              </w:rPr>
              <w:t>circ_0084678</w:t>
            </w:r>
          </w:p>
        </w:tc>
        <w:tc>
          <w:tcPr>
            <w:tcW w:w="936" w:type="dxa"/>
          </w:tcPr>
          <w:p w14:paraId="550CC4D9" w14:textId="0E6D692D" w:rsidR="00B76886" w:rsidRPr="00566117" w:rsidRDefault="00B76886" w:rsidP="00B76886">
            <w:pPr>
              <w:rPr>
                <w:rFonts w:ascii="Times New Roman" w:hAnsi="Times New Roman" w:cs="Times New Roman"/>
                <w:szCs w:val="21"/>
              </w:rPr>
            </w:pPr>
            <w:r w:rsidRPr="00566117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1002" w:type="dxa"/>
          </w:tcPr>
          <w:p w14:paraId="65E892D2" w14:textId="1B4F536F" w:rsidR="00B76886" w:rsidRPr="00B07109" w:rsidRDefault="002F57CB" w:rsidP="00B7688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7</w:t>
            </w:r>
          </w:p>
        </w:tc>
        <w:tc>
          <w:tcPr>
            <w:tcW w:w="1276" w:type="dxa"/>
          </w:tcPr>
          <w:p w14:paraId="265561E6" w14:textId="5776F68B" w:rsidR="00B76886" w:rsidRPr="00B07109" w:rsidRDefault="00B76886" w:rsidP="00B76886">
            <w:pPr>
              <w:rPr>
                <w:rFonts w:ascii="Times New Roman" w:hAnsi="Times New Roman" w:cs="Times New Roman"/>
                <w:szCs w:val="21"/>
              </w:rPr>
            </w:pPr>
            <w:r w:rsidRPr="000279DA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992" w:type="dxa"/>
          </w:tcPr>
          <w:p w14:paraId="349985B4" w14:textId="32275015" w:rsidR="00B76886" w:rsidRPr="00B07109" w:rsidRDefault="00B76886" w:rsidP="00B76886">
            <w:pPr>
              <w:rPr>
                <w:rFonts w:ascii="Times New Roman" w:hAnsi="Times New Roman" w:cs="Times New Roman"/>
                <w:szCs w:val="21"/>
              </w:rPr>
            </w:pPr>
            <w:r w:rsidRPr="00566117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709" w:type="dxa"/>
          </w:tcPr>
          <w:p w14:paraId="00AB195F" w14:textId="338E1395" w:rsidR="00B76886" w:rsidRPr="00B07109" w:rsidRDefault="00F72565" w:rsidP="00B7688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5</w:t>
            </w:r>
          </w:p>
        </w:tc>
        <w:tc>
          <w:tcPr>
            <w:tcW w:w="1275" w:type="dxa"/>
          </w:tcPr>
          <w:p w14:paraId="3EF8EFDC" w14:textId="37C13571" w:rsidR="00B76886" w:rsidRPr="00B07109" w:rsidRDefault="00B76886" w:rsidP="00B76886">
            <w:pPr>
              <w:rPr>
                <w:rFonts w:ascii="Times New Roman" w:hAnsi="Times New Roman" w:cs="Times New Roman"/>
                <w:szCs w:val="21"/>
              </w:rPr>
            </w:pPr>
            <w:r w:rsidRPr="00827238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276" w:type="dxa"/>
          </w:tcPr>
          <w:p w14:paraId="751E6F92" w14:textId="4776386B" w:rsidR="00B76886" w:rsidRPr="00B07109" w:rsidRDefault="00B76886" w:rsidP="00B76886">
            <w:pPr>
              <w:rPr>
                <w:rFonts w:ascii="Times New Roman" w:hAnsi="Times New Roman" w:cs="Times New Roman"/>
                <w:szCs w:val="21"/>
              </w:rPr>
            </w:pPr>
            <w:r w:rsidRPr="00BC76DC">
              <w:rPr>
                <w:rFonts w:ascii="Times New Roman" w:hAnsi="Times New Roman" w:cs="Times New Roman"/>
                <w:szCs w:val="21"/>
              </w:rPr>
              <w:t>Exonic</w:t>
            </w:r>
          </w:p>
        </w:tc>
      </w:tr>
      <w:tr w:rsidR="00B76886" w:rsidRPr="00AF28B3" w14:paraId="59C027DC" w14:textId="09E0A81B" w:rsidTr="00F43445">
        <w:trPr>
          <w:jc w:val="center"/>
        </w:trPr>
        <w:tc>
          <w:tcPr>
            <w:tcW w:w="1465" w:type="dxa"/>
          </w:tcPr>
          <w:p w14:paraId="662C56E2" w14:textId="67A7D158" w:rsidR="00B76886" w:rsidRPr="00566117" w:rsidRDefault="00B76886" w:rsidP="00B76886">
            <w:pPr>
              <w:rPr>
                <w:rFonts w:ascii="Times New Roman" w:hAnsi="Times New Roman" w:cs="Times New Roman"/>
                <w:szCs w:val="21"/>
              </w:rPr>
            </w:pPr>
            <w:r w:rsidRPr="00FA72F0">
              <w:rPr>
                <w:rFonts w:ascii="Times New Roman" w:hAnsi="Times New Roman" w:cs="Times New Roman"/>
                <w:szCs w:val="21"/>
              </w:rPr>
              <w:t>circ_0089169</w:t>
            </w:r>
          </w:p>
        </w:tc>
        <w:tc>
          <w:tcPr>
            <w:tcW w:w="936" w:type="dxa"/>
          </w:tcPr>
          <w:p w14:paraId="4E0E19C1" w14:textId="16689B2C" w:rsidR="00B76886" w:rsidRPr="00566117" w:rsidRDefault="00B76886" w:rsidP="00B76886">
            <w:pPr>
              <w:rPr>
                <w:rFonts w:ascii="Times New Roman" w:hAnsi="Times New Roman" w:cs="Times New Roman"/>
                <w:szCs w:val="21"/>
              </w:rPr>
            </w:pPr>
            <w:r w:rsidRPr="00043C0A">
              <w:rPr>
                <w:rFonts w:ascii="Times New Roman" w:hAnsi="Times New Roman" w:cs="Times New Roman"/>
                <w:szCs w:val="21"/>
              </w:rPr>
              <w:t>0.00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02" w:type="dxa"/>
          </w:tcPr>
          <w:p w14:paraId="0DFEF269" w14:textId="5A456068" w:rsidR="00B76886" w:rsidRPr="00B07109" w:rsidRDefault="002F57CB" w:rsidP="00B7688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7</w:t>
            </w:r>
          </w:p>
        </w:tc>
        <w:tc>
          <w:tcPr>
            <w:tcW w:w="1276" w:type="dxa"/>
          </w:tcPr>
          <w:p w14:paraId="08A64BD6" w14:textId="09DD2092" w:rsidR="00B76886" w:rsidRPr="00B07109" w:rsidRDefault="00B76886" w:rsidP="00B76886">
            <w:pPr>
              <w:rPr>
                <w:rFonts w:ascii="Times New Roman" w:hAnsi="Times New Roman" w:cs="Times New Roman"/>
                <w:szCs w:val="21"/>
              </w:rPr>
            </w:pPr>
            <w:r w:rsidRPr="000279DA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992" w:type="dxa"/>
          </w:tcPr>
          <w:p w14:paraId="6EB8123A" w14:textId="2937F0C0" w:rsidR="00B76886" w:rsidRPr="00B07109" w:rsidRDefault="00B76886" w:rsidP="00B76886">
            <w:pPr>
              <w:rPr>
                <w:rFonts w:ascii="Times New Roman" w:hAnsi="Times New Roman" w:cs="Times New Roman"/>
                <w:szCs w:val="21"/>
              </w:rPr>
            </w:pPr>
            <w:r w:rsidRPr="00043C0A">
              <w:rPr>
                <w:rFonts w:ascii="Times New Roman" w:hAnsi="Times New Roman" w:cs="Times New Roman"/>
                <w:szCs w:val="21"/>
              </w:rPr>
              <w:t>0.00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</w:tcPr>
          <w:p w14:paraId="26A031D5" w14:textId="2769DD2A" w:rsidR="00B76886" w:rsidRPr="00B07109" w:rsidRDefault="00F72565" w:rsidP="00B7688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</w:p>
        </w:tc>
        <w:tc>
          <w:tcPr>
            <w:tcW w:w="1275" w:type="dxa"/>
          </w:tcPr>
          <w:p w14:paraId="6AA48E78" w14:textId="0A2BF6A3" w:rsidR="00B76886" w:rsidRPr="00B07109" w:rsidRDefault="00B76886" w:rsidP="00B76886">
            <w:pPr>
              <w:rPr>
                <w:rFonts w:ascii="Times New Roman" w:hAnsi="Times New Roman" w:cs="Times New Roman"/>
                <w:szCs w:val="21"/>
              </w:rPr>
            </w:pPr>
            <w:r w:rsidRPr="00827238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276" w:type="dxa"/>
          </w:tcPr>
          <w:p w14:paraId="7CE02C8D" w14:textId="6803394E" w:rsidR="00B76886" w:rsidRPr="00B07109" w:rsidRDefault="00B76886" w:rsidP="00B76886">
            <w:pPr>
              <w:rPr>
                <w:rFonts w:ascii="Times New Roman" w:hAnsi="Times New Roman" w:cs="Times New Roman"/>
                <w:szCs w:val="21"/>
              </w:rPr>
            </w:pPr>
            <w:r w:rsidRPr="00BC76DC">
              <w:rPr>
                <w:rFonts w:ascii="Times New Roman" w:hAnsi="Times New Roman" w:cs="Times New Roman"/>
                <w:szCs w:val="21"/>
              </w:rPr>
              <w:t>Exonic</w:t>
            </w:r>
          </w:p>
        </w:tc>
      </w:tr>
      <w:tr w:rsidR="00B76886" w:rsidRPr="00AF28B3" w14:paraId="17E672EF" w14:textId="77777777" w:rsidTr="00F43445">
        <w:trPr>
          <w:jc w:val="center"/>
        </w:trPr>
        <w:tc>
          <w:tcPr>
            <w:tcW w:w="1465" w:type="dxa"/>
          </w:tcPr>
          <w:p w14:paraId="4F7E23CF" w14:textId="24326A59" w:rsidR="00B76886" w:rsidRPr="00B07109" w:rsidRDefault="00B76886" w:rsidP="00B76886">
            <w:pPr>
              <w:rPr>
                <w:rFonts w:ascii="Times New Roman" w:hAnsi="Times New Roman" w:cs="Times New Roman"/>
                <w:szCs w:val="21"/>
              </w:rPr>
            </w:pPr>
            <w:r w:rsidRPr="00FA72F0">
              <w:rPr>
                <w:rFonts w:ascii="Times New Roman" w:hAnsi="Times New Roman" w:cs="Times New Roman"/>
                <w:szCs w:val="21"/>
              </w:rPr>
              <w:t>circ_0092312</w:t>
            </w:r>
          </w:p>
        </w:tc>
        <w:tc>
          <w:tcPr>
            <w:tcW w:w="936" w:type="dxa"/>
          </w:tcPr>
          <w:p w14:paraId="3530A34D" w14:textId="3E7E7BEA" w:rsidR="00B76886" w:rsidRPr="00B07109" w:rsidRDefault="00B76886" w:rsidP="00B76886">
            <w:pPr>
              <w:rPr>
                <w:rFonts w:ascii="Times New Roman" w:hAnsi="Times New Roman" w:cs="Times New Roman"/>
                <w:szCs w:val="21"/>
              </w:rPr>
            </w:pPr>
            <w:r w:rsidRPr="00043C0A">
              <w:rPr>
                <w:rFonts w:ascii="Times New Roman" w:hAnsi="Times New Roman" w:cs="Times New Roman"/>
                <w:szCs w:val="21"/>
              </w:rPr>
              <w:t>0.00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02" w:type="dxa"/>
          </w:tcPr>
          <w:p w14:paraId="25F5986A" w14:textId="5909727D" w:rsidR="00B76886" w:rsidRPr="00B07109" w:rsidRDefault="002F57CB" w:rsidP="00B7688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6</w:t>
            </w:r>
          </w:p>
        </w:tc>
        <w:tc>
          <w:tcPr>
            <w:tcW w:w="1276" w:type="dxa"/>
          </w:tcPr>
          <w:p w14:paraId="59E4F35F" w14:textId="6DED5EA5" w:rsidR="00B76886" w:rsidRPr="00B07109" w:rsidRDefault="00B76886" w:rsidP="00B76886">
            <w:pPr>
              <w:rPr>
                <w:rFonts w:ascii="Times New Roman" w:hAnsi="Times New Roman" w:cs="Times New Roman"/>
                <w:szCs w:val="21"/>
              </w:rPr>
            </w:pPr>
            <w:r w:rsidRPr="000279DA">
              <w:rPr>
                <w:rFonts w:ascii="Times New Roman" w:hAnsi="Times New Roman" w:cs="Times New Roman"/>
                <w:szCs w:val="21"/>
              </w:rPr>
              <w:t>Up</w:t>
            </w:r>
          </w:p>
        </w:tc>
        <w:tc>
          <w:tcPr>
            <w:tcW w:w="992" w:type="dxa"/>
          </w:tcPr>
          <w:p w14:paraId="3F596DAF" w14:textId="15649295" w:rsidR="00B76886" w:rsidRPr="00B07109" w:rsidRDefault="00B76886" w:rsidP="00B76886">
            <w:pPr>
              <w:rPr>
                <w:rFonts w:ascii="Times New Roman" w:hAnsi="Times New Roman" w:cs="Times New Roman"/>
                <w:szCs w:val="21"/>
              </w:rPr>
            </w:pPr>
            <w:r w:rsidRPr="00043C0A">
              <w:rPr>
                <w:rFonts w:ascii="Times New Roman" w:hAnsi="Times New Roman" w:cs="Times New Roman"/>
                <w:szCs w:val="21"/>
              </w:rPr>
              <w:t>0.00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09" w:type="dxa"/>
          </w:tcPr>
          <w:p w14:paraId="64D1BB2C" w14:textId="3BFBE6F1" w:rsidR="00B76886" w:rsidRPr="00B07109" w:rsidRDefault="00F72565" w:rsidP="00B7688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7</w:t>
            </w:r>
          </w:p>
        </w:tc>
        <w:tc>
          <w:tcPr>
            <w:tcW w:w="1275" w:type="dxa"/>
          </w:tcPr>
          <w:p w14:paraId="5D0676B3" w14:textId="7ED3E7B4" w:rsidR="00B76886" w:rsidRPr="00827238" w:rsidRDefault="00B76886" w:rsidP="00B76886">
            <w:pPr>
              <w:rPr>
                <w:rFonts w:ascii="Times New Roman" w:hAnsi="Times New Roman" w:cs="Times New Roman"/>
                <w:szCs w:val="21"/>
              </w:rPr>
            </w:pPr>
            <w:r w:rsidRPr="00827238">
              <w:rPr>
                <w:rFonts w:ascii="Times New Roman" w:hAnsi="Times New Roman" w:cs="Times New Roman"/>
                <w:szCs w:val="21"/>
              </w:rPr>
              <w:t>Down</w:t>
            </w:r>
          </w:p>
        </w:tc>
        <w:tc>
          <w:tcPr>
            <w:tcW w:w="1276" w:type="dxa"/>
          </w:tcPr>
          <w:p w14:paraId="5C04AA8F" w14:textId="557C7A41" w:rsidR="00B76886" w:rsidRPr="00AF28B3" w:rsidRDefault="00B76886" w:rsidP="00B76886">
            <w:pPr>
              <w:rPr>
                <w:rFonts w:ascii="Times New Roman" w:hAnsi="Times New Roman" w:cs="Times New Roman"/>
                <w:szCs w:val="21"/>
              </w:rPr>
            </w:pPr>
            <w:r w:rsidRPr="00BC76DC">
              <w:rPr>
                <w:rFonts w:ascii="Times New Roman" w:hAnsi="Times New Roman" w:cs="Times New Roman"/>
                <w:szCs w:val="21"/>
              </w:rPr>
              <w:t>Intronic</w:t>
            </w:r>
          </w:p>
        </w:tc>
      </w:tr>
    </w:tbl>
    <w:p w14:paraId="71EDC932" w14:textId="77777777" w:rsidR="000B345D" w:rsidRPr="00AF28B3" w:rsidRDefault="000B345D">
      <w:pPr>
        <w:rPr>
          <w:rFonts w:ascii="Times New Roman" w:hAnsi="Times New Roman" w:cs="Times New Roman"/>
          <w:szCs w:val="21"/>
        </w:rPr>
      </w:pPr>
    </w:p>
    <w:sectPr w:rsidR="000B345D" w:rsidRPr="00AF28B3" w:rsidSect="00793E2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Gene Therapy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D507AD"/>
    <w:rsid w:val="00007D20"/>
    <w:rsid w:val="00014BDC"/>
    <w:rsid w:val="000250AF"/>
    <w:rsid w:val="000279DA"/>
    <w:rsid w:val="00034FE2"/>
    <w:rsid w:val="00043C0A"/>
    <w:rsid w:val="0006111E"/>
    <w:rsid w:val="00070935"/>
    <w:rsid w:val="000A2D65"/>
    <w:rsid w:val="000A3159"/>
    <w:rsid w:val="000A65C8"/>
    <w:rsid w:val="000A6D2D"/>
    <w:rsid w:val="000A72EE"/>
    <w:rsid w:val="000B345D"/>
    <w:rsid w:val="000B7CCF"/>
    <w:rsid w:val="000C5EA7"/>
    <w:rsid w:val="000E2796"/>
    <w:rsid w:val="001122EB"/>
    <w:rsid w:val="00114B86"/>
    <w:rsid w:val="001355A7"/>
    <w:rsid w:val="00140FD2"/>
    <w:rsid w:val="0014606A"/>
    <w:rsid w:val="001754D6"/>
    <w:rsid w:val="0018358E"/>
    <w:rsid w:val="001B6E6E"/>
    <w:rsid w:val="001D1C31"/>
    <w:rsid w:val="001E2F83"/>
    <w:rsid w:val="001F1984"/>
    <w:rsid w:val="001F4FE7"/>
    <w:rsid w:val="001F65CA"/>
    <w:rsid w:val="001F7E61"/>
    <w:rsid w:val="00210E46"/>
    <w:rsid w:val="00225310"/>
    <w:rsid w:val="00242F48"/>
    <w:rsid w:val="00276C96"/>
    <w:rsid w:val="00285241"/>
    <w:rsid w:val="002960C2"/>
    <w:rsid w:val="002A0BA4"/>
    <w:rsid w:val="002B1563"/>
    <w:rsid w:val="002C547C"/>
    <w:rsid w:val="002C7AE1"/>
    <w:rsid w:val="002F57CB"/>
    <w:rsid w:val="002F7025"/>
    <w:rsid w:val="00300129"/>
    <w:rsid w:val="0032607B"/>
    <w:rsid w:val="003444DE"/>
    <w:rsid w:val="0036796C"/>
    <w:rsid w:val="003A192F"/>
    <w:rsid w:val="003A426D"/>
    <w:rsid w:val="003A6FB0"/>
    <w:rsid w:val="003B0262"/>
    <w:rsid w:val="003B5E68"/>
    <w:rsid w:val="003C05F2"/>
    <w:rsid w:val="003D11A2"/>
    <w:rsid w:val="003D46BE"/>
    <w:rsid w:val="003F72C6"/>
    <w:rsid w:val="004032EC"/>
    <w:rsid w:val="0040682F"/>
    <w:rsid w:val="00424E5F"/>
    <w:rsid w:val="0044460E"/>
    <w:rsid w:val="00447102"/>
    <w:rsid w:val="0046037D"/>
    <w:rsid w:val="004608D0"/>
    <w:rsid w:val="00460E0A"/>
    <w:rsid w:val="00461BD4"/>
    <w:rsid w:val="00490E54"/>
    <w:rsid w:val="00492639"/>
    <w:rsid w:val="004931EC"/>
    <w:rsid w:val="004934C7"/>
    <w:rsid w:val="004C59C8"/>
    <w:rsid w:val="004D72BC"/>
    <w:rsid w:val="004E0DED"/>
    <w:rsid w:val="004E1743"/>
    <w:rsid w:val="004F788C"/>
    <w:rsid w:val="00500013"/>
    <w:rsid w:val="00500544"/>
    <w:rsid w:val="00501DC7"/>
    <w:rsid w:val="0051589E"/>
    <w:rsid w:val="00522768"/>
    <w:rsid w:val="005306B5"/>
    <w:rsid w:val="00561E94"/>
    <w:rsid w:val="00565AA2"/>
    <w:rsid w:val="00566117"/>
    <w:rsid w:val="00583AED"/>
    <w:rsid w:val="005B35F8"/>
    <w:rsid w:val="005C07AA"/>
    <w:rsid w:val="005C25C0"/>
    <w:rsid w:val="005E418E"/>
    <w:rsid w:val="005F3AEF"/>
    <w:rsid w:val="005F418E"/>
    <w:rsid w:val="00623007"/>
    <w:rsid w:val="00625327"/>
    <w:rsid w:val="00630057"/>
    <w:rsid w:val="006462EE"/>
    <w:rsid w:val="00655540"/>
    <w:rsid w:val="006769B1"/>
    <w:rsid w:val="006B7972"/>
    <w:rsid w:val="006C1CB6"/>
    <w:rsid w:val="006C3B33"/>
    <w:rsid w:val="006C58F3"/>
    <w:rsid w:val="006D1318"/>
    <w:rsid w:val="006E6AA9"/>
    <w:rsid w:val="00714F30"/>
    <w:rsid w:val="00724AA3"/>
    <w:rsid w:val="00733E25"/>
    <w:rsid w:val="00745C56"/>
    <w:rsid w:val="007502F6"/>
    <w:rsid w:val="00760969"/>
    <w:rsid w:val="0076241F"/>
    <w:rsid w:val="00762E12"/>
    <w:rsid w:val="00766AA5"/>
    <w:rsid w:val="00777299"/>
    <w:rsid w:val="00793E25"/>
    <w:rsid w:val="00794532"/>
    <w:rsid w:val="007A037A"/>
    <w:rsid w:val="007A46F1"/>
    <w:rsid w:val="007A55E7"/>
    <w:rsid w:val="007B498B"/>
    <w:rsid w:val="007C68EE"/>
    <w:rsid w:val="007C7D4D"/>
    <w:rsid w:val="007E799B"/>
    <w:rsid w:val="007F36AC"/>
    <w:rsid w:val="00805C4C"/>
    <w:rsid w:val="00827238"/>
    <w:rsid w:val="00830B78"/>
    <w:rsid w:val="00841F42"/>
    <w:rsid w:val="008926A8"/>
    <w:rsid w:val="008D4D2E"/>
    <w:rsid w:val="008E43D1"/>
    <w:rsid w:val="008F280C"/>
    <w:rsid w:val="008F7522"/>
    <w:rsid w:val="0092029D"/>
    <w:rsid w:val="00920523"/>
    <w:rsid w:val="00927566"/>
    <w:rsid w:val="0093315A"/>
    <w:rsid w:val="00954B5A"/>
    <w:rsid w:val="00955B5C"/>
    <w:rsid w:val="00981F1F"/>
    <w:rsid w:val="009820A9"/>
    <w:rsid w:val="00982884"/>
    <w:rsid w:val="0098450C"/>
    <w:rsid w:val="0098456B"/>
    <w:rsid w:val="009A6D4C"/>
    <w:rsid w:val="009D45DB"/>
    <w:rsid w:val="009E7676"/>
    <w:rsid w:val="009F478C"/>
    <w:rsid w:val="00A04C2A"/>
    <w:rsid w:val="00A06712"/>
    <w:rsid w:val="00A11D7D"/>
    <w:rsid w:val="00A17577"/>
    <w:rsid w:val="00A41E2C"/>
    <w:rsid w:val="00A52155"/>
    <w:rsid w:val="00A85438"/>
    <w:rsid w:val="00AA01CC"/>
    <w:rsid w:val="00AA3D47"/>
    <w:rsid w:val="00AB3397"/>
    <w:rsid w:val="00AC7637"/>
    <w:rsid w:val="00AD78A7"/>
    <w:rsid w:val="00AE26ED"/>
    <w:rsid w:val="00AE6C5A"/>
    <w:rsid w:val="00AF02DB"/>
    <w:rsid w:val="00AF28B3"/>
    <w:rsid w:val="00B07109"/>
    <w:rsid w:val="00B1377A"/>
    <w:rsid w:val="00B326C5"/>
    <w:rsid w:val="00B3782C"/>
    <w:rsid w:val="00B5528B"/>
    <w:rsid w:val="00B64E71"/>
    <w:rsid w:val="00B76886"/>
    <w:rsid w:val="00B8485E"/>
    <w:rsid w:val="00B93C5A"/>
    <w:rsid w:val="00B95DEC"/>
    <w:rsid w:val="00BA1A48"/>
    <w:rsid w:val="00BA5497"/>
    <w:rsid w:val="00BA6B47"/>
    <w:rsid w:val="00BC76DC"/>
    <w:rsid w:val="00BD1B29"/>
    <w:rsid w:val="00BD420B"/>
    <w:rsid w:val="00BD790F"/>
    <w:rsid w:val="00BE0588"/>
    <w:rsid w:val="00BE07D8"/>
    <w:rsid w:val="00BE29C5"/>
    <w:rsid w:val="00BE7509"/>
    <w:rsid w:val="00BF1817"/>
    <w:rsid w:val="00BF77D3"/>
    <w:rsid w:val="00C036CA"/>
    <w:rsid w:val="00C45F3E"/>
    <w:rsid w:val="00C53800"/>
    <w:rsid w:val="00C60372"/>
    <w:rsid w:val="00C76AF7"/>
    <w:rsid w:val="00C83814"/>
    <w:rsid w:val="00CC110C"/>
    <w:rsid w:val="00CC52EA"/>
    <w:rsid w:val="00CF6697"/>
    <w:rsid w:val="00D0068F"/>
    <w:rsid w:val="00D07F39"/>
    <w:rsid w:val="00D15B1A"/>
    <w:rsid w:val="00D2218F"/>
    <w:rsid w:val="00D238DC"/>
    <w:rsid w:val="00D507AD"/>
    <w:rsid w:val="00D52433"/>
    <w:rsid w:val="00D8745A"/>
    <w:rsid w:val="00D87ADD"/>
    <w:rsid w:val="00D9058F"/>
    <w:rsid w:val="00D93022"/>
    <w:rsid w:val="00DA391F"/>
    <w:rsid w:val="00DB5881"/>
    <w:rsid w:val="00DC3900"/>
    <w:rsid w:val="00DD1B47"/>
    <w:rsid w:val="00DE221B"/>
    <w:rsid w:val="00DE6118"/>
    <w:rsid w:val="00E20F2D"/>
    <w:rsid w:val="00E26D36"/>
    <w:rsid w:val="00E539DF"/>
    <w:rsid w:val="00E61A0D"/>
    <w:rsid w:val="00E7599F"/>
    <w:rsid w:val="00EE1980"/>
    <w:rsid w:val="00F25014"/>
    <w:rsid w:val="00F265E0"/>
    <w:rsid w:val="00F3359D"/>
    <w:rsid w:val="00F35846"/>
    <w:rsid w:val="00F40A00"/>
    <w:rsid w:val="00F4243E"/>
    <w:rsid w:val="00F43445"/>
    <w:rsid w:val="00F62CAB"/>
    <w:rsid w:val="00F65D07"/>
    <w:rsid w:val="00F66078"/>
    <w:rsid w:val="00F709E3"/>
    <w:rsid w:val="00F72565"/>
    <w:rsid w:val="00F73308"/>
    <w:rsid w:val="00F81375"/>
    <w:rsid w:val="00F83ED4"/>
    <w:rsid w:val="00F90018"/>
    <w:rsid w:val="00F923DB"/>
    <w:rsid w:val="00FA72F0"/>
    <w:rsid w:val="00FB475E"/>
    <w:rsid w:val="00FD480A"/>
    <w:rsid w:val="00FD7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EC2EC2"/>
  <w15:chartTrackingRefBased/>
  <w15:docId w15:val="{A8A877FE-EF6C-DF45-BE2D-67CE48D89D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F28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1</Pages>
  <Words>308</Words>
  <Characters>1758</Characters>
  <Application>Microsoft Office Word</Application>
  <DocSecurity>0</DocSecurity>
  <Lines>14</Lines>
  <Paragraphs>4</Paragraphs>
  <ScaleCrop>false</ScaleCrop>
  <Company/>
  <LinksUpToDate>false</LinksUpToDate>
  <CharactersWithSpaces>2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 Ying</dc:creator>
  <cp:keywords/>
  <dc:description/>
  <cp:lastModifiedBy>Shi Ying</cp:lastModifiedBy>
  <cp:revision>71</cp:revision>
  <dcterms:created xsi:type="dcterms:W3CDTF">2022-04-30T20:47:00Z</dcterms:created>
  <dcterms:modified xsi:type="dcterms:W3CDTF">2022-05-03T21:29:00Z</dcterms:modified>
</cp:coreProperties>
</file>